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4870B" w14:textId="77777777" w:rsidR="00DA06B0" w:rsidRPr="00AF7A98" w:rsidRDefault="00DA06B0" w:rsidP="00DA06B0"/>
    <w:p w14:paraId="29453A84" w14:textId="559FA4CE" w:rsidR="00F65595" w:rsidRPr="00AF7A98" w:rsidRDefault="00DA06B0" w:rsidP="00F65595">
      <w:pPr>
        <w:numPr>
          <w:ilvl w:val="0"/>
          <w:numId w:val="1"/>
        </w:numPr>
      </w:pPr>
      <w:r w:rsidRPr="00AF7A98">
        <w:t>Fee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F65595" w:rsidRPr="00AF7A98" w14:paraId="27D6C91F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B418622" w14:textId="77777777" w:rsidR="00F65595" w:rsidRPr="00AF7A98" w:rsidRDefault="00F65595" w:rsidP="00A00E56">
            <w:r w:rsidRPr="00AF7A98">
              <w:t>CH</w:t>
            </w:r>
          </w:p>
        </w:tc>
        <w:tc>
          <w:tcPr>
            <w:tcW w:w="1300" w:type="dxa"/>
            <w:noWrap/>
            <w:hideMark/>
          </w:tcPr>
          <w:p w14:paraId="4BC3BBEA" w14:textId="77777777" w:rsidR="00F65595" w:rsidRPr="00AF7A98" w:rsidRDefault="00F65595" w:rsidP="00A00E56">
            <w:r w:rsidRPr="00AF7A98">
              <w:t>Effect</w:t>
            </w:r>
          </w:p>
        </w:tc>
        <w:tc>
          <w:tcPr>
            <w:tcW w:w="1300" w:type="dxa"/>
            <w:noWrap/>
            <w:hideMark/>
          </w:tcPr>
          <w:p w14:paraId="2F0CD9B3" w14:textId="77777777" w:rsidR="00F65595" w:rsidRPr="00AF7A98" w:rsidRDefault="00F65595" w:rsidP="00A00E56">
            <w:r w:rsidRPr="00AF7A98">
              <w:t>SE</w:t>
            </w:r>
          </w:p>
        </w:tc>
        <w:tc>
          <w:tcPr>
            <w:tcW w:w="1300" w:type="dxa"/>
            <w:noWrap/>
            <w:hideMark/>
          </w:tcPr>
          <w:p w14:paraId="1B086BC4" w14:textId="77777777" w:rsidR="00F65595" w:rsidRPr="00AF7A98" w:rsidRDefault="00F65595" w:rsidP="00A00E56">
            <w:r w:rsidRPr="00AF7A98">
              <w:t>LCI</w:t>
            </w:r>
          </w:p>
        </w:tc>
        <w:tc>
          <w:tcPr>
            <w:tcW w:w="1300" w:type="dxa"/>
            <w:noWrap/>
            <w:hideMark/>
          </w:tcPr>
          <w:p w14:paraId="2D1AF979" w14:textId="77777777" w:rsidR="00F65595" w:rsidRPr="00AF7A98" w:rsidRDefault="00F65595" w:rsidP="00A00E56">
            <w:r w:rsidRPr="00AF7A98">
              <w:t>UCI</w:t>
            </w:r>
          </w:p>
        </w:tc>
        <w:tc>
          <w:tcPr>
            <w:tcW w:w="1300" w:type="dxa"/>
            <w:noWrap/>
            <w:hideMark/>
          </w:tcPr>
          <w:p w14:paraId="7EE1646E" w14:textId="77777777" w:rsidR="00F65595" w:rsidRPr="00AF7A98" w:rsidRDefault="00F65595" w:rsidP="00A00E56">
            <w:r w:rsidRPr="00AF7A98">
              <w:t>R^2</w:t>
            </w:r>
          </w:p>
        </w:tc>
      </w:tr>
      <w:tr w:rsidR="00F65595" w:rsidRPr="00AF7A98" w14:paraId="231F783C" w14:textId="77777777" w:rsidTr="000B7C3F">
        <w:trPr>
          <w:trHeight w:val="320"/>
        </w:trPr>
        <w:tc>
          <w:tcPr>
            <w:tcW w:w="1763" w:type="dxa"/>
            <w:noWrap/>
            <w:hideMark/>
          </w:tcPr>
          <w:p w14:paraId="75EE7929" w14:textId="543035FF" w:rsidR="00F65595" w:rsidRPr="00AF7A98" w:rsidRDefault="00403F12" w:rsidP="00F65595">
            <w:r>
              <w:t>Alloparent f</w:t>
            </w:r>
            <w:r w:rsidR="00F65595" w:rsidRPr="00AF7A98">
              <w:t>eed</w:t>
            </w:r>
          </w:p>
        </w:tc>
        <w:tc>
          <w:tcPr>
            <w:tcW w:w="1300" w:type="dxa"/>
            <w:noWrap/>
            <w:vAlign w:val="bottom"/>
            <w:hideMark/>
          </w:tcPr>
          <w:p w14:paraId="58AAFDFF" w14:textId="3A1FC7F9" w:rsidR="00F65595" w:rsidRPr="00AF7A98" w:rsidRDefault="00F65595" w:rsidP="00F65595">
            <w:r w:rsidRPr="00AF7A98">
              <w:rPr>
                <w:color w:val="000000"/>
              </w:rPr>
              <w:t>-0.323</w:t>
            </w:r>
          </w:p>
        </w:tc>
        <w:tc>
          <w:tcPr>
            <w:tcW w:w="1300" w:type="dxa"/>
            <w:noWrap/>
            <w:vAlign w:val="bottom"/>
            <w:hideMark/>
          </w:tcPr>
          <w:p w14:paraId="32DF1341" w14:textId="7CDC7F46" w:rsidR="00F65595" w:rsidRPr="00AF7A98" w:rsidRDefault="00F65595" w:rsidP="00F65595">
            <w:r w:rsidRPr="00AF7A98">
              <w:rPr>
                <w:color w:val="000000"/>
              </w:rPr>
              <w:t>0.197</w:t>
            </w:r>
          </w:p>
        </w:tc>
        <w:tc>
          <w:tcPr>
            <w:tcW w:w="1300" w:type="dxa"/>
            <w:noWrap/>
            <w:vAlign w:val="bottom"/>
            <w:hideMark/>
          </w:tcPr>
          <w:p w14:paraId="32F26281" w14:textId="035D75C2" w:rsidR="00F65595" w:rsidRPr="00AF7A98" w:rsidRDefault="00F65595" w:rsidP="00F65595">
            <w:r w:rsidRPr="00AF7A98">
              <w:rPr>
                <w:color w:val="000000"/>
              </w:rPr>
              <w:t>-0.511</w:t>
            </w:r>
          </w:p>
        </w:tc>
        <w:tc>
          <w:tcPr>
            <w:tcW w:w="1300" w:type="dxa"/>
            <w:noWrap/>
            <w:vAlign w:val="bottom"/>
            <w:hideMark/>
          </w:tcPr>
          <w:p w14:paraId="17B9CA0E" w14:textId="1A413D1E" w:rsidR="00F65595" w:rsidRPr="00AF7A98" w:rsidRDefault="00F65595" w:rsidP="00F65595">
            <w:r w:rsidRPr="00AF7A98">
              <w:rPr>
                <w:color w:val="000000"/>
              </w:rPr>
              <w:t>-0.134</w:t>
            </w:r>
          </w:p>
        </w:tc>
        <w:tc>
          <w:tcPr>
            <w:tcW w:w="1300" w:type="dxa"/>
            <w:noWrap/>
            <w:hideMark/>
          </w:tcPr>
          <w:p w14:paraId="4D8930BC" w14:textId="37DD0450" w:rsidR="00F65595" w:rsidRPr="00AF7A98" w:rsidRDefault="00F65595" w:rsidP="00F65595">
            <w:pPr>
              <w:rPr>
                <w:rFonts w:eastAsiaTheme="minorHAnsi"/>
                <w:color w:val="000000"/>
              </w:rPr>
            </w:pPr>
            <w:r w:rsidRPr="00AF7A98">
              <w:rPr>
                <w:color w:val="000000"/>
              </w:rPr>
              <w:t>0.201</w:t>
            </w:r>
          </w:p>
        </w:tc>
      </w:tr>
      <w:tr w:rsidR="00F65595" w:rsidRPr="00AF7A98" w14:paraId="3485F379" w14:textId="77777777" w:rsidTr="000B7C3F">
        <w:trPr>
          <w:trHeight w:val="320"/>
        </w:trPr>
        <w:tc>
          <w:tcPr>
            <w:tcW w:w="1763" w:type="dxa"/>
            <w:noWrap/>
          </w:tcPr>
          <w:p w14:paraId="3E685026" w14:textId="1B3162B6" w:rsidR="00F65595" w:rsidRPr="00AF7A98" w:rsidRDefault="00403F12" w:rsidP="00F65595">
            <w:r>
              <w:t>Father</w:t>
            </w:r>
            <w:r w:rsidR="00F65595" w:rsidRPr="00AF7A98">
              <w:t xml:space="preserve"> feed</w:t>
            </w:r>
          </w:p>
        </w:tc>
        <w:tc>
          <w:tcPr>
            <w:tcW w:w="1300" w:type="dxa"/>
            <w:noWrap/>
            <w:vAlign w:val="bottom"/>
          </w:tcPr>
          <w:p w14:paraId="42D78CA9" w14:textId="53D27347" w:rsidR="00F65595" w:rsidRPr="00AF7A98" w:rsidRDefault="00F65595" w:rsidP="00F65595">
            <w:r w:rsidRPr="00AF7A98">
              <w:rPr>
                <w:color w:val="000000"/>
              </w:rPr>
              <w:t>-0.079</w:t>
            </w:r>
          </w:p>
        </w:tc>
        <w:tc>
          <w:tcPr>
            <w:tcW w:w="1300" w:type="dxa"/>
            <w:noWrap/>
            <w:vAlign w:val="bottom"/>
          </w:tcPr>
          <w:p w14:paraId="623BF47A" w14:textId="4B9D3A4B" w:rsidR="00F65595" w:rsidRPr="00AF7A98" w:rsidRDefault="00F65595" w:rsidP="00F65595">
            <w:r w:rsidRPr="00AF7A98">
              <w:rPr>
                <w:color w:val="000000"/>
              </w:rPr>
              <w:t>0.112</w:t>
            </w:r>
          </w:p>
        </w:tc>
        <w:tc>
          <w:tcPr>
            <w:tcW w:w="1300" w:type="dxa"/>
            <w:noWrap/>
            <w:vAlign w:val="bottom"/>
          </w:tcPr>
          <w:p w14:paraId="311ED84B" w14:textId="69D21E5E" w:rsidR="00F65595" w:rsidRPr="00AF7A98" w:rsidRDefault="00F65595" w:rsidP="00F65595">
            <w:r w:rsidRPr="00AF7A98">
              <w:rPr>
                <w:color w:val="000000"/>
              </w:rPr>
              <w:t>-0.187</w:t>
            </w:r>
          </w:p>
        </w:tc>
        <w:tc>
          <w:tcPr>
            <w:tcW w:w="1300" w:type="dxa"/>
            <w:noWrap/>
            <w:vAlign w:val="bottom"/>
          </w:tcPr>
          <w:p w14:paraId="075C8546" w14:textId="3CE3F528" w:rsidR="00F65595" w:rsidRPr="00AF7A98" w:rsidRDefault="00F65595" w:rsidP="00F65595">
            <w:r w:rsidRPr="00AF7A98">
              <w:rPr>
                <w:color w:val="000000"/>
              </w:rPr>
              <w:t>0.029</w:t>
            </w:r>
          </w:p>
        </w:tc>
        <w:tc>
          <w:tcPr>
            <w:tcW w:w="1300" w:type="dxa"/>
            <w:noWrap/>
          </w:tcPr>
          <w:p w14:paraId="0371819C" w14:textId="019350BD" w:rsidR="00F65595" w:rsidRPr="00AF7A98" w:rsidRDefault="00694657" w:rsidP="00694657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F65595" w:rsidRPr="00AF7A98" w14:paraId="4176FF04" w14:textId="77777777" w:rsidTr="000B7C3F">
        <w:trPr>
          <w:trHeight w:val="320"/>
        </w:trPr>
        <w:tc>
          <w:tcPr>
            <w:tcW w:w="1763" w:type="dxa"/>
            <w:noWrap/>
            <w:hideMark/>
          </w:tcPr>
          <w:p w14:paraId="09546AC5" w14:textId="77777777" w:rsidR="00F65595" w:rsidRPr="00AF7A98" w:rsidRDefault="00F65595" w:rsidP="00F65595">
            <w:r w:rsidRPr="00AF7A98"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0690BA4C" w14:textId="24E26C09" w:rsidR="00F65595" w:rsidRPr="00AF7A98" w:rsidRDefault="00F65595" w:rsidP="00F65595">
            <w:r w:rsidRPr="00AF7A98">
              <w:rPr>
                <w:color w:val="000000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14:paraId="7947A7F5" w14:textId="3CECC6C0" w:rsidR="00F65595" w:rsidRPr="00AF7A98" w:rsidRDefault="00F65595" w:rsidP="00F65595">
            <w:r w:rsidRPr="00AF7A98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4D03649A" w14:textId="0619BE36" w:rsidR="00F65595" w:rsidRPr="00AF7A98" w:rsidRDefault="00F65595" w:rsidP="00F65595">
            <w:r w:rsidRPr="00AF7A98">
              <w:rPr>
                <w:color w:val="000000"/>
              </w:rPr>
              <w:t>-0.001</w:t>
            </w:r>
          </w:p>
        </w:tc>
        <w:tc>
          <w:tcPr>
            <w:tcW w:w="1300" w:type="dxa"/>
            <w:noWrap/>
            <w:vAlign w:val="bottom"/>
            <w:hideMark/>
          </w:tcPr>
          <w:p w14:paraId="163758DD" w14:textId="14CC3C70" w:rsidR="00F65595" w:rsidRPr="00AF7A98" w:rsidRDefault="00F65595" w:rsidP="00F65595">
            <w:r w:rsidRPr="00AF7A98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</w:tcPr>
          <w:p w14:paraId="6458E5DB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6C966EA6" w14:textId="77777777" w:rsidTr="000B7C3F">
        <w:trPr>
          <w:trHeight w:val="320"/>
        </w:trPr>
        <w:tc>
          <w:tcPr>
            <w:tcW w:w="1763" w:type="dxa"/>
            <w:noWrap/>
            <w:hideMark/>
          </w:tcPr>
          <w:p w14:paraId="0D220AFB" w14:textId="77777777" w:rsidR="00F65595" w:rsidRPr="00AF7A98" w:rsidRDefault="00F65595" w:rsidP="00F65595">
            <w:r w:rsidRPr="00AF7A98"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6E0C0072" w14:textId="36DDD929" w:rsidR="00F65595" w:rsidRPr="00AF7A98" w:rsidRDefault="00F65595" w:rsidP="00F65595">
            <w:r w:rsidRPr="00AF7A98">
              <w:rPr>
                <w:color w:val="000000"/>
              </w:rPr>
              <w:t>0.008</w:t>
            </w:r>
          </w:p>
        </w:tc>
        <w:tc>
          <w:tcPr>
            <w:tcW w:w="1300" w:type="dxa"/>
            <w:noWrap/>
            <w:vAlign w:val="bottom"/>
            <w:hideMark/>
          </w:tcPr>
          <w:p w14:paraId="5D79F745" w14:textId="0863D6BF" w:rsidR="00F65595" w:rsidRPr="00AF7A98" w:rsidRDefault="00F65595" w:rsidP="00F65595">
            <w:r w:rsidRPr="00AF7A98">
              <w:rPr>
                <w:color w:val="000000"/>
              </w:rPr>
              <w:t>0.181</w:t>
            </w:r>
          </w:p>
        </w:tc>
        <w:tc>
          <w:tcPr>
            <w:tcW w:w="1300" w:type="dxa"/>
            <w:noWrap/>
            <w:vAlign w:val="bottom"/>
            <w:hideMark/>
          </w:tcPr>
          <w:p w14:paraId="2B0FF499" w14:textId="11BAB494" w:rsidR="00F65595" w:rsidRPr="00AF7A98" w:rsidRDefault="00F65595" w:rsidP="00F65595">
            <w:r w:rsidRPr="00AF7A98">
              <w:rPr>
                <w:color w:val="000000"/>
              </w:rPr>
              <w:t>-0.166</w:t>
            </w:r>
          </w:p>
        </w:tc>
        <w:tc>
          <w:tcPr>
            <w:tcW w:w="1300" w:type="dxa"/>
            <w:noWrap/>
            <w:vAlign w:val="bottom"/>
            <w:hideMark/>
          </w:tcPr>
          <w:p w14:paraId="1E2765F4" w14:textId="35BC8981" w:rsidR="00F65595" w:rsidRPr="00AF7A98" w:rsidRDefault="00F65595" w:rsidP="00F65595">
            <w:r w:rsidRPr="00AF7A98">
              <w:rPr>
                <w:color w:val="000000"/>
              </w:rPr>
              <w:t>0.182</w:t>
            </w:r>
          </w:p>
        </w:tc>
        <w:tc>
          <w:tcPr>
            <w:tcW w:w="1300" w:type="dxa"/>
            <w:noWrap/>
          </w:tcPr>
          <w:p w14:paraId="687F0958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1F1B7D05" w14:textId="77777777" w:rsidTr="000B7C3F">
        <w:trPr>
          <w:trHeight w:val="320"/>
        </w:trPr>
        <w:tc>
          <w:tcPr>
            <w:tcW w:w="1763" w:type="dxa"/>
            <w:noWrap/>
            <w:hideMark/>
          </w:tcPr>
          <w:p w14:paraId="621FD5E8" w14:textId="77777777" w:rsidR="00F65595" w:rsidRPr="00AF7A98" w:rsidRDefault="00F65595" w:rsidP="00F65595">
            <w:r w:rsidRPr="00AF7A98"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7A5E0C01" w14:textId="520D7DC6" w:rsidR="00F65595" w:rsidRPr="00AF7A98" w:rsidRDefault="00F65595" w:rsidP="00F65595">
            <w:r w:rsidRPr="00AF7A98">
              <w:rPr>
                <w:color w:val="000000"/>
              </w:rPr>
              <w:t>-0.093</w:t>
            </w:r>
          </w:p>
        </w:tc>
        <w:tc>
          <w:tcPr>
            <w:tcW w:w="1300" w:type="dxa"/>
            <w:noWrap/>
            <w:vAlign w:val="bottom"/>
            <w:hideMark/>
          </w:tcPr>
          <w:p w14:paraId="04FF83B2" w14:textId="6FEFB994" w:rsidR="00F65595" w:rsidRPr="00AF7A98" w:rsidRDefault="00F65595" w:rsidP="00F65595">
            <w:r w:rsidRPr="00AF7A98">
              <w:rPr>
                <w:color w:val="000000"/>
              </w:rPr>
              <w:t>0.201</w:t>
            </w:r>
          </w:p>
        </w:tc>
        <w:tc>
          <w:tcPr>
            <w:tcW w:w="1300" w:type="dxa"/>
            <w:noWrap/>
            <w:vAlign w:val="bottom"/>
            <w:hideMark/>
          </w:tcPr>
          <w:p w14:paraId="596BE48E" w14:textId="13806C59" w:rsidR="00F65595" w:rsidRPr="00AF7A98" w:rsidRDefault="00F65595" w:rsidP="00F65595">
            <w:r w:rsidRPr="00AF7A98">
              <w:rPr>
                <w:color w:val="000000"/>
              </w:rPr>
              <w:t>-0.287</w:t>
            </w:r>
          </w:p>
        </w:tc>
        <w:tc>
          <w:tcPr>
            <w:tcW w:w="1300" w:type="dxa"/>
            <w:noWrap/>
            <w:vAlign w:val="bottom"/>
            <w:hideMark/>
          </w:tcPr>
          <w:p w14:paraId="1B2C11D3" w14:textId="03BBD10F" w:rsidR="00F65595" w:rsidRPr="00AF7A98" w:rsidRDefault="00F65595" w:rsidP="00F65595">
            <w:r w:rsidRPr="00AF7A98">
              <w:rPr>
                <w:color w:val="000000"/>
              </w:rPr>
              <w:t>0.100</w:t>
            </w:r>
          </w:p>
        </w:tc>
        <w:tc>
          <w:tcPr>
            <w:tcW w:w="1300" w:type="dxa"/>
            <w:noWrap/>
            <w:hideMark/>
          </w:tcPr>
          <w:p w14:paraId="04B49742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03F903EA" w14:textId="77777777" w:rsidTr="000B7C3F">
        <w:trPr>
          <w:trHeight w:val="320"/>
        </w:trPr>
        <w:tc>
          <w:tcPr>
            <w:tcW w:w="1763" w:type="dxa"/>
            <w:noWrap/>
            <w:hideMark/>
          </w:tcPr>
          <w:p w14:paraId="7C97EB93" w14:textId="610334B8" w:rsidR="00F65595" w:rsidRPr="00AF7A98" w:rsidRDefault="00F65595" w:rsidP="00F65595">
            <w:r w:rsidRPr="00AF7A98">
              <w:t xml:space="preserve">No </w:t>
            </w:r>
            <w:r w:rsidR="00984255"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6B356088" w14:textId="2C181240" w:rsidR="00F65595" w:rsidRPr="00AF7A98" w:rsidRDefault="00F65595" w:rsidP="00F65595">
            <w:r w:rsidRPr="00AF7A98">
              <w:rPr>
                <w:color w:val="000000"/>
              </w:rPr>
              <w:t>-0.018</w:t>
            </w:r>
          </w:p>
        </w:tc>
        <w:tc>
          <w:tcPr>
            <w:tcW w:w="1300" w:type="dxa"/>
            <w:noWrap/>
            <w:vAlign w:val="bottom"/>
            <w:hideMark/>
          </w:tcPr>
          <w:p w14:paraId="79C5449A" w14:textId="144B0B49" w:rsidR="00F65595" w:rsidRPr="00AF7A98" w:rsidRDefault="00F65595" w:rsidP="00F65595">
            <w:r w:rsidRPr="00AF7A98">
              <w:rPr>
                <w:color w:val="000000"/>
              </w:rPr>
              <w:t>0.185</w:t>
            </w:r>
          </w:p>
        </w:tc>
        <w:tc>
          <w:tcPr>
            <w:tcW w:w="1300" w:type="dxa"/>
            <w:noWrap/>
            <w:vAlign w:val="bottom"/>
            <w:hideMark/>
          </w:tcPr>
          <w:p w14:paraId="1FE5CA3F" w14:textId="0424D2DA" w:rsidR="00F65595" w:rsidRPr="00AF7A98" w:rsidRDefault="00F65595" w:rsidP="00F65595">
            <w:r w:rsidRPr="00AF7A98">
              <w:rPr>
                <w:color w:val="000000"/>
              </w:rPr>
              <w:t>-0.196</w:t>
            </w:r>
          </w:p>
        </w:tc>
        <w:tc>
          <w:tcPr>
            <w:tcW w:w="1300" w:type="dxa"/>
            <w:noWrap/>
            <w:vAlign w:val="bottom"/>
            <w:hideMark/>
          </w:tcPr>
          <w:p w14:paraId="4D8CA7EE" w14:textId="52079CFF" w:rsidR="00F65595" w:rsidRPr="00AF7A98" w:rsidRDefault="00F65595" w:rsidP="00F65595">
            <w:r w:rsidRPr="00AF7A98">
              <w:rPr>
                <w:color w:val="000000"/>
              </w:rPr>
              <w:t>0.160</w:t>
            </w:r>
          </w:p>
        </w:tc>
        <w:tc>
          <w:tcPr>
            <w:tcW w:w="1300" w:type="dxa"/>
            <w:noWrap/>
            <w:hideMark/>
          </w:tcPr>
          <w:p w14:paraId="28133585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716C2B51" w14:textId="77777777" w:rsidTr="000B7C3F">
        <w:trPr>
          <w:trHeight w:val="320"/>
        </w:trPr>
        <w:tc>
          <w:tcPr>
            <w:tcW w:w="1763" w:type="dxa"/>
            <w:noWrap/>
            <w:hideMark/>
          </w:tcPr>
          <w:p w14:paraId="0317DE43" w14:textId="77777777" w:rsidR="00F65595" w:rsidRPr="00AF7A98" w:rsidRDefault="00F65595" w:rsidP="00F65595">
            <w:r w:rsidRPr="00AF7A98"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45B650EF" w14:textId="7ADE09BD" w:rsidR="00F65595" w:rsidRPr="00AF7A98" w:rsidRDefault="00F65595" w:rsidP="00F65595">
            <w:r w:rsidRPr="00AF7A98">
              <w:rPr>
                <w:color w:val="000000"/>
              </w:rPr>
              <w:t>0.149</w:t>
            </w:r>
          </w:p>
        </w:tc>
        <w:tc>
          <w:tcPr>
            <w:tcW w:w="1300" w:type="dxa"/>
            <w:noWrap/>
            <w:vAlign w:val="bottom"/>
            <w:hideMark/>
          </w:tcPr>
          <w:p w14:paraId="7E4BBB30" w14:textId="37EF241B" w:rsidR="00F65595" w:rsidRPr="00AF7A98" w:rsidRDefault="00F65595" w:rsidP="00F65595">
            <w:r w:rsidRPr="00AF7A98">
              <w:rPr>
                <w:color w:val="000000"/>
              </w:rPr>
              <w:t>0.106</w:t>
            </w:r>
          </w:p>
        </w:tc>
        <w:tc>
          <w:tcPr>
            <w:tcW w:w="1300" w:type="dxa"/>
            <w:noWrap/>
            <w:vAlign w:val="bottom"/>
            <w:hideMark/>
          </w:tcPr>
          <w:p w14:paraId="3A591387" w14:textId="429075AA" w:rsidR="00F65595" w:rsidRPr="00AF7A98" w:rsidRDefault="00F65595" w:rsidP="00F65595">
            <w:r w:rsidRPr="00AF7A98">
              <w:rPr>
                <w:color w:val="000000"/>
              </w:rPr>
              <w:t>0.047</w:t>
            </w:r>
          </w:p>
        </w:tc>
        <w:tc>
          <w:tcPr>
            <w:tcW w:w="1300" w:type="dxa"/>
            <w:noWrap/>
            <w:vAlign w:val="bottom"/>
            <w:hideMark/>
          </w:tcPr>
          <w:p w14:paraId="064EFBE3" w14:textId="5BDB9283" w:rsidR="00F65595" w:rsidRPr="00AF7A98" w:rsidRDefault="00F65595" w:rsidP="00F65595">
            <w:r w:rsidRPr="00AF7A98">
              <w:rPr>
                <w:color w:val="000000"/>
              </w:rPr>
              <w:t>0.252</w:t>
            </w:r>
          </w:p>
        </w:tc>
        <w:tc>
          <w:tcPr>
            <w:tcW w:w="1300" w:type="dxa"/>
            <w:noWrap/>
            <w:hideMark/>
          </w:tcPr>
          <w:p w14:paraId="1F21DEC7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36738207" w14:textId="77777777" w:rsidTr="007E1004">
        <w:trPr>
          <w:trHeight w:val="320"/>
        </w:trPr>
        <w:tc>
          <w:tcPr>
            <w:tcW w:w="1763" w:type="dxa"/>
            <w:noWrap/>
          </w:tcPr>
          <w:p w14:paraId="5DC6B703" w14:textId="77777777" w:rsidR="00F65595" w:rsidRPr="00AF7A98" w:rsidRDefault="00F65595" w:rsidP="00F65595">
            <w:r w:rsidRPr="00AF7A98">
              <w:t>Intercept</w:t>
            </w:r>
          </w:p>
        </w:tc>
        <w:tc>
          <w:tcPr>
            <w:tcW w:w="1300" w:type="dxa"/>
            <w:noWrap/>
            <w:vAlign w:val="bottom"/>
          </w:tcPr>
          <w:p w14:paraId="2B67E035" w14:textId="58A52B66" w:rsidR="00F65595" w:rsidRPr="00AF7A98" w:rsidRDefault="00F65595" w:rsidP="00F65595">
            <w:r w:rsidRPr="00AF7A98">
              <w:rPr>
                <w:color w:val="000000"/>
              </w:rPr>
              <w:t>1.330</w:t>
            </w:r>
          </w:p>
        </w:tc>
        <w:tc>
          <w:tcPr>
            <w:tcW w:w="1300" w:type="dxa"/>
            <w:noWrap/>
            <w:vAlign w:val="bottom"/>
          </w:tcPr>
          <w:p w14:paraId="4B111D3B" w14:textId="40B06210" w:rsidR="00F65595" w:rsidRPr="00AF7A98" w:rsidRDefault="00F65595" w:rsidP="00F65595">
            <w:r w:rsidRPr="00AF7A98">
              <w:rPr>
                <w:color w:val="000000"/>
              </w:rPr>
              <w:t>0.090</w:t>
            </w:r>
          </w:p>
        </w:tc>
        <w:tc>
          <w:tcPr>
            <w:tcW w:w="1300" w:type="dxa"/>
            <w:noWrap/>
            <w:vAlign w:val="bottom"/>
          </w:tcPr>
          <w:p w14:paraId="6A9B4150" w14:textId="52CF99A0" w:rsidR="00F65595" w:rsidRPr="00AF7A98" w:rsidRDefault="00F65595" w:rsidP="00F65595">
            <w:r w:rsidRPr="00AF7A98">
              <w:rPr>
                <w:color w:val="000000"/>
              </w:rPr>
              <w:t>1.243</w:t>
            </w:r>
          </w:p>
        </w:tc>
        <w:tc>
          <w:tcPr>
            <w:tcW w:w="1300" w:type="dxa"/>
            <w:noWrap/>
            <w:vAlign w:val="bottom"/>
          </w:tcPr>
          <w:p w14:paraId="612594F1" w14:textId="5FF53099" w:rsidR="00F65595" w:rsidRPr="00AF7A98" w:rsidRDefault="00F65595" w:rsidP="00F65595">
            <w:r w:rsidRPr="00AF7A98">
              <w:rPr>
                <w:color w:val="000000"/>
              </w:rPr>
              <w:t>1.417</w:t>
            </w:r>
          </w:p>
        </w:tc>
        <w:tc>
          <w:tcPr>
            <w:tcW w:w="1300" w:type="dxa"/>
            <w:noWrap/>
          </w:tcPr>
          <w:p w14:paraId="79CFDD8E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</w:tbl>
    <w:p w14:paraId="085020AF" w14:textId="77777777" w:rsidR="00F65595" w:rsidRPr="00AF7A98" w:rsidRDefault="00F65595" w:rsidP="00F655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F65595" w:rsidRPr="00AF7A98" w14:paraId="4006312E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502A0C3" w14:textId="77777777" w:rsidR="00F65595" w:rsidRPr="00AF7A98" w:rsidRDefault="00F65595" w:rsidP="00A00E56">
            <w:r w:rsidRPr="00AF7A98">
              <w:t>HA</w:t>
            </w:r>
          </w:p>
        </w:tc>
        <w:tc>
          <w:tcPr>
            <w:tcW w:w="1300" w:type="dxa"/>
            <w:noWrap/>
            <w:hideMark/>
          </w:tcPr>
          <w:p w14:paraId="50DDFB62" w14:textId="77777777" w:rsidR="00F65595" w:rsidRPr="00AF7A98" w:rsidRDefault="00F65595" w:rsidP="00A00E56">
            <w:r w:rsidRPr="00AF7A98">
              <w:t>Effect</w:t>
            </w:r>
          </w:p>
        </w:tc>
        <w:tc>
          <w:tcPr>
            <w:tcW w:w="1300" w:type="dxa"/>
            <w:noWrap/>
            <w:hideMark/>
          </w:tcPr>
          <w:p w14:paraId="6F01AE53" w14:textId="77777777" w:rsidR="00F65595" w:rsidRPr="00AF7A98" w:rsidRDefault="00F65595" w:rsidP="00A00E56">
            <w:r w:rsidRPr="00AF7A98">
              <w:t>SE</w:t>
            </w:r>
          </w:p>
        </w:tc>
        <w:tc>
          <w:tcPr>
            <w:tcW w:w="1300" w:type="dxa"/>
            <w:noWrap/>
            <w:hideMark/>
          </w:tcPr>
          <w:p w14:paraId="2E898A2F" w14:textId="77777777" w:rsidR="00F65595" w:rsidRPr="00AF7A98" w:rsidRDefault="00F65595" w:rsidP="00A00E56">
            <w:r w:rsidRPr="00AF7A98">
              <w:t>LCI</w:t>
            </w:r>
          </w:p>
        </w:tc>
        <w:tc>
          <w:tcPr>
            <w:tcW w:w="1300" w:type="dxa"/>
            <w:noWrap/>
            <w:hideMark/>
          </w:tcPr>
          <w:p w14:paraId="6D86F36E" w14:textId="77777777" w:rsidR="00F65595" w:rsidRPr="00AF7A98" w:rsidRDefault="00F65595" w:rsidP="00A00E56">
            <w:r w:rsidRPr="00AF7A98">
              <w:t>UCI</w:t>
            </w:r>
          </w:p>
        </w:tc>
        <w:tc>
          <w:tcPr>
            <w:tcW w:w="1300" w:type="dxa"/>
            <w:noWrap/>
            <w:hideMark/>
          </w:tcPr>
          <w:p w14:paraId="6D35B24D" w14:textId="77777777" w:rsidR="00F65595" w:rsidRPr="00AF7A98" w:rsidRDefault="00F65595" w:rsidP="00A00E56">
            <w:r w:rsidRPr="00AF7A98">
              <w:t>R^2</w:t>
            </w:r>
          </w:p>
        </w:tc>
      </w:tr>
      <w:tr w:rsidR="00403F12" w:rsidRPr="00AF7A98" w14:paraId="10AE1355" w14:textId="77777777" w:rsidTr="00C22A5B">
        <w:trPr>
          <w:trHeight w:val="320"/>
        </w:trPr>
        <w:tc>
          <w:tcPr>
            <w:tcW w:w="1763" w:type="dxa"/>
            <w:noWrap/>
            <w:hideMark/>
          </w:tcPr>
          <w:p w14:paraId="48997944" w14:textId="76D5DB3D" w:rsidR="00403F12" w:rsidRPr="00AF7A98" w:rsidRDefault="00403F12" w:rsidP="00403F12">
            <w:r>
              <w:t>Alloparent f</w:t>
            </w:r>
            <w:r w:rsidRPr="00AF7A98">
              <w:t>eed</w:t>
            </w:r>
          </w:p>
        </w:tc>
        <w:tc>
          <w:tcPr>
            <w:tcW w:w="1300" w:type="dxa"/>
            <w:noWrap/>
            <w:vAlign w:val="bottom"/>
            <w:hideMark/>
          </w:tcPr>
          <w:p w14:paraId="42CE1173" w14:textId="1C0E6954" w:rsidR="00403F12" w:rsidRPr="00AF7A98" w:rsidRDefault="00403F12" w:rsidP="00403F12">
            <w:r w:rsidRPr="00AF7A98">
              <w:rPr>
                <w:color w:val="000000"/>
              </w:rPr>
              <w:t>-0.602</w:t>
            </w:r>
          </w:p>
        </w:tc>
        <w:tc>
          <w:tcPr>
            <w:tcW w:w="1300" w:type="dxa"/>
            <w:noWrap/>
            <w:vAlign w:val="bottom"/>
            <w:hideMark/>
          </w:tcPr>
          <w:p w14:paraId="76804A42" w14:textId="39A88E6F" w:rsidR="00403F12" w:rsidRPr="00AF7A98" w:rsidRDefault="00403F12" w:rsidP="00403F12">
            <w:r w:rsidRPr="00AF7A98">
              <w:rPr>
                <w:color w:val="000000"/>
              </w:rPr>
              <w:t>0.222</w:t>
            </w:r>
          </w:p>
        </w:tc>
        <w:tc>
          <w:tcPr>
            <w:tcW w:w="1300" w:type="dxa"/>
            <w:noWrap/>
            <w:vAlign w:val="bottom"/>
            <w:hideMark/>
          </w:tcPr>
          <w:p w14:paraId="32ADABE1" w14:textId="7A8A4784" w:rsidR="00403F12" w:rsidRPr="00AF7A98" w:rsidRDefault="00403F12" w:rsidP="00403F12">
            <w:r w:rsidRPr="00AF7A98">
              <w:rPr>
                <w:color w:val="000000"/>
              </w:rPr>
              <w:t>-0.815</w:t>
            </w:r>
          </w:p>
        </w:tc>
        <w:tc>
          <w:tcPr>
            <w:tcW w:w="1300" w:type="dxa"/>
            <w:noWrap/>
            <w:vAlign w:val="bottom"/>
            <w:hideMark/>
          </w:tcPr>
          <w:p w14:paraId="4BA7B1C7" w14:textId="19FE7367" w:rsidR="00403F12" w:rsidRPr="00AF7A98" w:rsidRDefault="00403F12" w:rsidP="00403F12">
            <w:r w:rsidRPr="00AF7A98">
              <w:rPr>
                <w:color w:val="000000"/>
              </w:rPr>
              <w:t>-0.389</w:t>
            </w:r>
          </w:p>
        </w:tc>
        <w:tc>
          <w:tcPr>
            <w:tcW w:w="1300" w:type="dxa"/>
            <w:noWrap/>
            <w:hideMark/>
          </w:tcPr>
          <w:p w14:paraId="7B5BED5D" w14:textId="7E09A90D" w:rsidR="00403F12" w:rsidRPr="00AF7A98" w:rsidRDefault="00403F12" w:rsidP="00403F12">
            <w:pPr>
              <w:rPr>
                <w:rFonts w:eastAsiaTheme="minorHAnsi"/>
                <w:color w:val="000000"/>
              </w:rPr>
            </w:pPr>
            <w:r w:rsidRPr="00AF7A98">
              <w:rPr>
                <w:color w:val="000000"/>
              </w:rPr>
              <w:t>0.237</w:t>
            </w:r>
          </w:p>
        </w:tc>
      </w:tr>
      <w:tr w:rsidR="00403F12" w:rsidRPr="00AF7A98" w14:paraId="426CC628" w14:textId="77777777" w:rsidTr="00C22A5B">
        <w:trPr>
          <w:trHeight w:val="320"/>
        </w:trPr>
        <w:tc>
          <w:tcPr>
            <w:tcW w:w="1763" w:type="dxa"/>
            <w:noWrap/>
          </w:tcPr>
          <w:p w14:paraId="3C05A8F6" w14:textId="527A387F" w:rsidR="00403F12" w:rsidRPr="00AF7A98" w:rsidRDefault="00403F12" w:rsidP="00403F12">
            <w:r>
              <w:t>Father</w:t>
            </w:r>
            <w:r w:rsidRPr="00AF7A98">
              <w:t xml:space="preserve"> feed</w:t>
            </w:r>
          </w:p>
        </w:tc>
        <w:tc>
          <w:tcPr>
            <w:tcW w:w="1300" w:type="dxa"/>
            <w:noWrap/>
            <w:vAlign w:val="bottom"/>
          </w:tcPr>
          <w:p w14:paraId="402FB0E5" w14:textId="519DE7DF" w:rsidR="00403F12" w:rsidRPr="00AF7A98" w:rsidRDefault="00403F12" w:rsidP="00403F12">
            <w:r w:rsidRPr="00AF7A98">
              <w:rPr>
                <w:color w:val="000000"/>
              </w:rPr>
              <w:t>0.393</w:t>
            </w:r>
          </w:p>
        </w:tc>
        <w:tc>
          <w:tcPr>
            <w:tcW w:w="1300" w:type="dxa"/>
            <w:noWrap/>
            <w:vAlign w:val="bottom"/>
          </w:tcPr>
          <w:p w14:paraId="00A21EA2" w14:textId="31D52B5B" w:rsidR="00403F12" w:rsidRPr="00AF7A98" w:rsidRDefault="00403F12" w:rsidP="00403F12">
            <w:r w:rsidRPr="00AF7A98">
              <w:rPr>
                <w:color w:val="000000"/>
              </w:rPr>
              <w:t>0.118</w:t>
            </w:r>
          </w:p>
        </w:tc>
        <w:tc>
          <w:tcPr>
            <w:tcW w:w="1300" w:type="dxa"/>
            <w:noWrap/>
            <w:vAlign w:val="bottom"/>
          </w:tcPr>
          <w:p w14:paraId="667DCD5E" w14:textId="59ED17A0" w:rsidR="00403F12" w:rsidRPr="00AF7A98" w:rsidRDefault="00403F12" w:rsidP="00403F12">
            <w:r w:rsidRPr="00AF7A98">
              <w:rPr>
                <w:color w:val="000000"/>
              </w:rPr>
              <w:t>0.280</w:t>
            </w:r>
          </w:p>
        </w:tc>
        <w:tc>
          <w:tcPr>
            <w:tcW w:w="1300" w:type="dxa"/>
            <w:noWrap/>
            <w:vAlign w:val="bottom"/>
          </w:tcPr>
          <w:p w14:paraId="033C88EA" w14:textId="77B03F98" w:rsidR="00403F12" w:rsidRPr="00AF7A98" w:rsidRDefault="00403F12" w:rsidP="00403F12">
            <w:r w:rsidRPr="00AF7A98">
              <w:rPr>
                <w:color w:val="000000"/>
              </w:rPr>
              <w:t>0.507</w:t>
            </w:r>
          </w:p>
        </w:tc>
        <w:tc>
          <w:tcPr>
            <w:tcW w:w="1300" w:type="dxa"/>
            <w:noWrap/>
          </w:tcPr>
          <w:p w14:paraId="445D17F4" w14:textId="6BE66A92" w:rsidR="00403F12" w:rsidRPr="00AF7A98" w:rsidRDefault="00403F12" w:rsidP="00403F12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F65595" w:rsidRPr="00AF7A98" w14:paraId="5DD60F64" w14:textId="77777777" w:rsidTr="00C22A5B">
        <w:trPr>
          <w:trHeight w:val="320"/>
        </w:trPr>
        <w:tc>
          <w:tcPr>
            <w:tcW w:w="1763" w:type="dxa"/>
            <w:noWrap/>
            <w:hideMark/>
          </w:tcPr>
          <w:p w14:paraId="012851D0" w14:textId="77777777" w:rsidR="00F65595" w:rsidRPr="00AF7A98" w:rsidRDefault="00F65595" w:rsidP="00F65595">
            <w:r w:rsidRPr="00AF7A98"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02D7594E" w14:textId="602E9B88" w:rsidR="00F65595" w:rsidRPr="00AF7A98" w:rsidRDefault="00F65595" w:rsidP="00F65595">
            <w:r w:rsidRPr="00AF7A98">
              <w:rPr>
                <w:color w:val="000000"/>
              </w:rPr>
              <w:t>-0.001</w:t>
            </w:r>
          </w:p>
        </w:tc>
        <w:tc>
          <w:tcPr>
            <w:tcW w:w="1300" w:type="dxa"/>
            <w:noWrap/>
            <w:vAlign w:val="bottom"/>
            <w:hideMark/>
          </w:tcPr>
          <w:p w14:paraId="1A89B66B" w14:textId="7BEACB44" w:rsidR="00F65595" w:rsidRPr="00AF7A98" w:rsidRDefault="00F65595" w:rsidP="00F65595">
            <w:r w:rsidRPr="00AF7A98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3027E4E0" w14:textId="7884D099" w:rsidR="00F65595" w:rsidRPr="00AF7A98" w:rsidRDefault="00F65595" w:rsidP="00F65595">
            <w:r w:rsidRPr="00AF7A98">
              <w:rPr>
                <w:color w:val="000000"/>
              </w:rPr>
              <w:t>-0.002</w:t>
            </w:r>
          </w:p>
        </w:tc>
        <w:tc>
          <w:tcPr>
            <w:tcW w:w="1300" w:type="dxa"/>
            <w:noWrap/>
            <w:vAlign w:val="bottom"/>
            <w:hideMark/>
          </w:tcPr>
          <w:p w14:paraId="058420D6" w14:textId="2A7C96EC" w:rsidR="00F65595" w:rsidRPr="00AF7A98" w:rsidRDefault="00F65595" w:rsidP="00F65595">
            <w:r w:rsidRPr="00AF7A98">
              <w:rPr>
                <w:color w:val="000000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38EC5718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207D6D3A" w14:textId="77777777" w:rsidTr="00C22A5B">
        <w:trPr>
          <w:trHeight w:val="320"/>
        </w:trPr>
        <w:tc>
          <w:tcPr>
            <w:tcW w:w="1763" w:type="dxa"/>
            <w:noWrap/>
            <w:hideMark/>
          </w:tcPr>
          <w:p w14:paraId="78196569" w14:textId="77777777" w:rsidR="00F65595" w:rsidRPr="00AF7A98" w:rsidRDefault="00F65595" w:rsidP="00F65595">
            <w:r w:rsidRPr="00AF7A98"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0154778B" w14:textId="634406E0" w:rsidR="00F65595" w:rsidRPr="00AF7A98" w:rsidRDefault="00F65595" w:rsidP="00F65595">
            <w:r w:rsidRPr="00AF7A98">
              <w:rPr>
                <w:color w:val="000000"/>
              </w:rPr>
              <w:t>-0.244</w:t>
            </w:r>
          </w:p>
        </w:tc>
        <w:tc>
          <w:tcPr>
            <w:tcW w:w="1300" w:type="dxa"/>
            <w:noWrap/>
            <w:vAlign w:val="bottom"/>
            <w:hideMark/>
          </w:tcPr>
          <w:p w14:paraId="207AAF7E" w14:textId="053F9B67" w:rsidR="00F65595" w:rsidRPr="00AF7A98" w:rsidRDefault="00F65595" w:rsidP="00F65595">
            <w:r w:rsidRPr="00AF7A98">
              <w:rPr>
                <w:color w:val="000000"/>
              </w:rPr>
              <w:t>0.174</w:t>
            </w:r>
          </w:p>
        </w:tc>
        <w:tc>
          <w:tcPr>
            <w:tcW w:w="1300" w:type="dxa"/>
            <w:noWrap/>
            <w:vAlign w:val="bottom"/>
            <w:hideMark/>
          </w:tcPr>
          <w:p w14:paraId="1DAB3DC2" w14:textId="5938225B" w:rsidR="00F65595" w:rsidRPr="00AF7A98" w:rsidRDefault="00F65595" w:rsidP="00F65595">
            <w:r w:rsidRPr="00AF7A98">
              <w:rPr>
                <w:color w:val="000000"/>
              </w:rPr>
              <w:t>-0.411</w:t>
            </w:r>
          </w:p>
        </w:tc>
        <w:tc>
          <w:tcPr>
            <w:tcW w:w="1300" w:type="dxa"/>
            <w:noWrap/>
            <w:vAlign w:val="bottom"/>
            <w:hideMark/>
          </w:tcPr>
          <w:p w14:paraId="4D6CF74E" w14:textId="40686FF3" w:rsidR="00F65595" w:rsidRPr="00AF7A98" w:rsidRDefault="00F65595" w:rsidP="00F65595">
            <w:r w:rsidRPr="00AF7A98">
              <w:rPr>
                <w:color w:val="000000"/>
              </w:rPr>
              <w:t>-0.077</w:t>
            </w:r>
          </w:p>
        </w:tc>
        <w:tc>
          <w:tcPr>
            <w:tcW w:w="1300" w:type="dxa"/>
            <w:noWrap/>
            <w:hideMark/>
          </w:tcPr>
          <w:p w14:paraId="685859E4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725F9A5C" w14:textId="77777777" w:rsidTr="00C22A5B">
        <w:trPr>
          <w:trHeight w:val="320"/>
        </w:trPr>
        <w:tc>
          <w:tcPr>
            <w:tcW w:w="1763" w:type="dxa"/>
            <w:noWrap/>
            <w:hideMark/>
          </w:tcPr>
          <w:p w14:paraId="06D4050B" w14:textId="77777777" w:rsidR="00F65595" w:rsidRPr="00AF7A98" w:rsidRDefault="00F65595" w:rsidP="00F65595">
            <w:r w:rsidRPr="00AF7A98"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0ED2289A" w14:textId="47018297" w:rsidR="00F65595" w:rsidRPr="00AF7A98" w:rsidRDefault="00F65595" w:rsidP="00F65595">
            <w:r w:rsidRPr="00AF7A98">
              <w:rPr>
                <w:color w:val="000000"/>
              </w:rPr>
              <w:t>0.300</w:t>
            </w:r>
          </w:p>
        </w:tc>
        <w:tc>
          <w:tcPr>
            <w:tcW w:w="1300" w:type="dxa"/>
            <w:noWrap/>
            <w:vAlign w:val="bottom"/>
            <w:hideMark/>
          </w:tcPr>
          <w:p w14:paraId="2F6C58DD" w14:textId="16F0E68F" w:rsidR="00F65595" w:rsidRPr="00AF7A98" w:rsidRDefault="00F65595" w:rsidP="00F65595">
            <w:r w:rsidRPr="00AF7A98">
              <w:rPr>
                <w:color w:val="000000"/>
              </w:rPr>
              <w:t>0.209</w:t>
            </w:r>
          </w:p>
        </w:tc>
        <w:tc>
          <w:tcPr>
            <w:tcW w:w="1300" w:type="dxa"/>
            <w:noWrap/>
            <w:vAlign w:val="bottom"/>
            <w:hideMark/>
          </w:tcPr>
          <w:p w14:paraId="6A99E39C" w14:textId="02BFA7B5" w:rsidR="00F65595" w:rsidRPr="00AF7A98" w:rsidRDefault="00F65595" w:rsidP="00F65595">
            <w:r w:rsidRPr="00AF7A98">
              <w:rPr>
                <w:color w:val="000000"/>
              </w:rPr>
              <w:t>0.099</w:t>
            </w:r>
          </w:p>
        </w:tc>
        <w:tc>
          <w:tcPr>
            <w:tcW w:w="1300" w:type="dxa"/>
            <w:noWrap/>
            <w:vAlign w:val="bottom"/>
            <w:hideMark/>
          </w:tcPr>
          <w:p w14:paraId="2CBDC2E5" w14:textId="21905004" w:rsidR="00F65595" w:rsidRPr="00AF7A98" w:rsidRDefault="00F65595" w:rsidP="00F65595">
            <w:r w:rsidRPr="00AF7A98">
              <w:rPr>
                <w:color w:val="000000"/>
              </w:rPr>
              <w:t>0.501</w:t>
            </w:r>
          </w:p>
        </w:tc>
        <w:tc>
          <w:tcPr>
            <w:tcW w:w="1300" w:type="dxa"/>
            <w:noWrap/>
            <w:hideMark/>
          </w:tcPr>
          <w:p w14:paraId="06EAA243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153617F0" w14:textId="77777777" w:rsidTr="00C22A5B">
        <w:trPr>
          <w:trHeight w:val="320"/>
        </w:trPr>
        <w:tc>
          <w:tcPr>
            <w:tcW w:w="1763" w:type="dxa"/>
            <w:noWrap/>
            <w:hideMark/>
          </w:tcPr>
          <w:p w14:paraId="58B1BA33" w14:textId="5F2D0699" w:rsidR="00F65595" w:rsidRPr="00AF7A98" w:rsidRDefault="00F65595" w:rsidP="00F65595">
            <w:r w:rsidRPr="00AF7A98">
              <w:t xml:space="preserve">No </w:t>
            </w:r>
            <w:r w:rsidR="00984255"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35411D41" w14:textId="7FA011A0" w:rsidR="00F65595" w:rsidRPr="00AF7A98" w:rsidRDefault="00F65595" w:rsidP="00F65595">
            <w:r w:rsidRPr="00AF7A98">
              <w:rPr>
                <w:color w:val="000000"/>
              </w:rPr>
              <w:t>-0.289</w:t>
            </w:r>
          </w:p>
        </w:tc>
        <w:tc>
          <w:tcPr>
            <w:tcW w:w="1300" w:type="dxa"/>
            <w:noWrap/>
            <w:vAlign w:val="bottom"/>
            <w:hideMark/>
          </w:tcPr>
          <w:p w14:paraId="1E0C2194" w14:textId="06937F9C" w:rsidR="00F65595" w:rsidRPr="00AF7A98" w:rsidRDefault="00F65595" w:rsidP="00F65595">
            <w:r w:rsidRPr="00AF7A98">
              <w:rPr>
                <w:color w:val="000000"/>
              </w:rPr>
              <w:t>0.185</w:t>
            </w:r>
          </w:p>
        </w:tc>
        <w:tc>
          <w:tcPr>
            <w:tcW w:w="1300" w:type="dxa"/>
            <w:noWrap/>
            <w:vAlign w:val="bottom"/>
            <w:hideMark/>
          </w:tcPr>
          <w:p w14:paraId="5270F1DF" w14:textId="20CEA8F4" w:rsidR="00F65595" w:rsidRPr="00AF7A98" w:rsidRDefault="00F65595" w:rsidP="00F65595">
            <w:r w:rsidRPr="00AF7A98">
              <w:rPr>
                <w:color w:val="000000"/>
              </w:rPr>
              <w:t>-0.467</w:t>
            </w:r>
          </w:p>
        </w:tc>
        <w:tc>
          <w:tcPr>
            <w:tcW w:w="1300" w:type="dxa"/>
            <w:noWrap/>
            <w:vAlign w:val="bottom"/>
            <w:hideMark/>
          </w:tcPr>
          <w:p w14:paraId="51FBE050" w14:textId="7C4F9EEA" w:rsidR="00F65595" w:rsidRPr="00AF7A98" w:rsidRDefault="00F65595" w:rsidP="00F65595">
            <w:r w:rsidRPr="00AF7A98">
              <w:rPr>
                <w:color w:val="000000"/>
              </w:rPr>
              <w:t>-0.112</w:t>
            </w:r>
          </w:p>
        </w:tc>
        <w:tc>
          <w:tcPr>
            <w:tcW w:w="1300" w:type="dxa"/>
            <w:noWrap/>
            <w:hideMark/>
          </w:tcPr>
          <w:p w14:paraId="46D930E8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388CB414" w14:textId="77777777" w:rsidTr="00C22A5B">
        <w:trPr>
          <w:trHeight w:val="320"/>
        </w:trPr>
        <w:tc>
          <w:tcPr>
            <w:tcW w:w="1763" w:type="dxa"/>
            <w:noWrap/>
            <w:hideMark/>
          </w:tcPr>
          <w:p w14:paraId="57411BFE" w14:textId="77777777" w:rsidR="00F65595" w:rsidRPr="00AF7A98" w:rsidRDefault="00F65595" w:rsidP="00F65595">
            <w:r w:rsidRPr="00AF7A98"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77DBB5E3" w14:textId="629EBFE9" w:rsidR="00F65595" w:rsidRPr="00AF7A98" w:rsidRDefault="00F65595" w:rsidP="00F65595">
            <w:r w:rsidRPr="00AF7A98">
              <w:rPr>
                <w:color w:val="000000"/>
              </w:rPr>
              <w:t>-0.088</w:t>
            </w:r>
          </w:p>
        </w:tc>
        <w:tc>
          <w:tcPr>
            <w:tcW w:w="1300" w:type="dxa"/>
            <w:noWrap/>
            <w:vAlign w:val="bottom"/>
            <w:hideMark/>
          </w:tcPr>
          <w:p w14:paraId="42DDC4C5" w14:textId="389F8A89" w:rsidR="00F65595" w:rsidRPr="00AF7A98" w:rsidRDefault="00F65595" w:rsidP="00F65595">
            <w:r w:rsidRPr="00AF7A98">
              <w:rPr>
                <w:color w:val="000000"/>
              </w:rPr>
              <w:t>0.110</w:t>
            </w:r>
          </w:p>
        </w:tc>
        <w:tc>
          <w:tcPr>
            <w:tcW w:w="1300" w:type="dxa"/>
            <w:noWrap/>
            <w:vAlign w:val="bottom"/>
            <w:hideMark/>
          </w:tcPr>
          <w:p w14:paraId="50D2846B" w14:textId="1B99AE55" w:rsidR="00F65595" w:rsidRPr="00AF7A98" w:rsidRDefault="00F65595" w:rsidP="00F65595">
            <w:r w:rsidRPr="00AF7A98">
              <w:rPr>
                <w:color w:val="000000"/>
              </w:rPr>
              <w:t>-0.193</w:t>
            </w:r>
          </w:p>
        </w:tc>
        <w:tc>
          <w:tcPr>
            <w:tcW w:w="1300" w:type="dxa"/>
            <w:noWrap/>
            <w:vAlign w:val="bottom"/>
            <w:hideMark/>
          </w:tcPr>
          <w:p w14:paraId="372EE852" w14:textId="312E13A8" w:rsidR="00F65595" w:rsidRPr="00AF7A98" w:rsidRDefault="00F65595" w:rsidP="00F65595">
            <w:r w:rsidRPr="00AF7A98">
              <w:rPr>
                <w:color w:val="000000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1D935766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F65595" w:rsidRPr="00AF7A98" w14:paraId="228FEF44" w14:textId="77777777" w:rsidTr="00003B3B">
        <w:trPr>
          <w:trHeight w:val="320"/>
        </w:trPr>
        <w:tc>
          <w:tcPr>
            <w:tcW w:w="1763" w:type="dxa"/>
            <w:noWrap/>
          </w:tcPr>
          <w:p w14:paraId="08E53CCF" w14:textId="77777777" w:rsidR="00F65595" w:rsidRPr="00AF7A98" w:rsidRDefault="00F65595" w:rsidP="00F65595">
            <w:r w:rsidRPr="00AF7A98">
              <w:t>Intercept</w:t>
            </w:r>
          </w:p>
        </w:tc>
        <w:tc>
          <w:tcPr>
            <w:tcW w:w="1300" w:type="dxa"/>
            <w:noWrap/>
            <w:vAlign w:val="bottom"/>
          </w:tcPr>
          <w:p w14:paraId="5D5A86FF" w14:textId="5EE9B429" w:rsidR="00F65595" w:rsidRPr="00AF7A98" w:rsidRDefault="00F65595" w:rsidP="00F65595">
            <w:r w:rsidRPr="00AF7A98">
              <w:rPr>
                <w:color w:val="000000"/>
              </w:rPr>
              <w:t>1.389</w:t>
            </w:r>
          </w:p>
        </w:tc>
        <w:tc>
          <w:tcPr>
            <w:tcW w:w="1300" w:type="dxa"/>
            <w:noWrap/>
            <w:vAlign w:val="bottom"/>
          </w:tcPr>
          <w:p w14:paraId="74F9CE82" w14:textId="206FFD97" w:rsidR="00F65595" w:rsidRPr="00AF7A98" w:rsidRDefault="00F65595" w:rsidP="00F65595">
            <w:r w:rsidRPr="00AF7A98">
              <w:rPr>
                <w:color w:val="000000"/>
              </w:rPr>
              <w:t>0.095</w:t>
            </w:r>
          </w:p>
        </w:tc>
        <w:tc>
          <w:tcPr>
            <w:tcW w:w="1300" w:type="dxa"/>
            <w:noWrap/>
            <w:vAlign w:val="bottom"/>
          </w:tcPr>
          <w:p w14:paraId="2E744451" w14:textId="1E8AF2A4" w:rsidR="00F65595" w:rsidRPr="00AF7A98" w:rsidRDefault="00F65595" w:rsidP="00F65595">
            <w:r w:rsidRPr="00AF7A98">
              <w:rPr>
                <w:color w:val="000000"/>
              </w:rPr>
              <w:t>1.298</w:t>
            </w:r>
          </w:p>
        </w:tc>
        <w:tc>
          <w:tcPr>
            <w:tcW w:w="1300" w:type="dxa"/>
            <w:noWrap/>
            <w:vAlign w:val="bottom"/>
          </w:tcPr>
          <w:p w14:paraId="3D6DB144" w14:textId="1D5BBDF8" w:rsidR="00F65595" w:rsidRPr="00AF7A98" w:rsidRDefault="00F65595" w:rsidP="00F65595">
            <w:r w:rsidRPr="00AF7A98">
              <w:rPr>
                <w:color w:val="000000"/>
              </w:rPr>
              <w:t>1.479</w:t>
            </w:r>
          </w:p>
        </w:tc>
        <w:tc>
          <w:tcPr>
            <w:tcW w:w="1300" w:type="dxa"/>
            <w:noWrap/>
          </w:tcPr>
          <w:p w14:paraId="34364F60" w14:textId="77777777" w:rsidR="00F65595" w:rsidRPr="00AF7A98" w:rsidRDefault="00F65595" w:rsidP="00F65595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</w:tbl>
    <w:p w14:paraId="06DAD1EF" w14:textId="77777777" w:rsidR="00F65595" w:rsidRPr="00AF7A98" w:rsidRDefault="00F65595" w:rsidP="00F655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F65595" w:rsidRPr="00AF7A98" w14:paraId="0A448BE1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13B46337" w14:textId="77777777" w:rsidR="00F65595" w:rsidRPr="00AF7A98" w:rsidRDefault="00F65595" w:rsidP="00A00E56">
            <w:r w:rsidRPr="00AF7A98">
              <w:t>AP</w:t>
            </w:r>
          </w:p>
        </w:tc>
        <w:tc>
          <w:tcPr>
            <w:tcW w:w="1300" w:type="dxa"/>
            <w:noWrap/>
            <w:hideMark/>
          </w:tcPr>
          <w:p w14:paraId="0A4F00F6" w14:textId="77777777" w:rsidR="00F65595" w:rsidRPr="00AF7A98" w:rsidRDefault="00F65595" w:rsidP="00A00E56">
            <w:r w:rsidRPr="00AF7A98">
              <w:t>Effect</w:t>
            </w:r>
          </w:p>
        </w:tc>
        <w:tc>
          <w:tcPr>
            <w:tcW w:w="1300" w:type="dxa"/>
            <w:noWrap/>
            <w:hideMark/>
          </w:tcPr>
          <w:p w14:paraId="13E497E4" w14:textId="77777777" w:rsidR="00F65595" w:rsidRPr="00AF7A98" w:rsidRDefault="00F65595" w:rsidP="00A00E56">
            <w:r w:rsidRPr="00AF7A98">
              <w:t>SE</w:t>
            </w:r>
          </w:p>
        </w:tc>
        <w:tc>
          <w:tcPr>
            <w:tcW w:w="1300" w:type="dxa"/>
            <w:noWrap/>
            <w:hideMark/>
          </w:tcPr>
          <w:p w14:paraId="43A3B3FC" w14:textId="77777777" w:rsidR="00F65595" w:rsidRPr="00AF7A98" w:rsidRDefault="00F65595" w:rsidP="00A00E56">
            <w:r w:rsidRPr="00AF7A98">
              <w:t>LCI</w:t>
            </w:r>
          </w:p>
        </w:tc>
        <w:tc>
          <w:tcPr>
            <w:tcW w:w="1300" w:type="dxa"/>
            <w:noWrap/>
            <w:hideMark/>
          </w:tcPr>
          <w:p w14:paraId="7A3CA030" w14:textId="77777777" w:rsidR="00F65595" w:rsidRPr="00AF7A98" w:rsidRDefault="00F65595" w:rsidP="00A00E56">
            <w:r w:rsidRPr="00AF7A98">
              <w:t>UCI</w:t>
            </w:r>
          </w:p>
        </w:tc>
        <w:tc>
          <w:tcPr>
            <w:tcW w:w="1300" w:type="dxa"/>
            <w:noWrap/>
            <w:hideMark/>
          </w:tcPr>
          <w:p w14:paraId="02DA42E2" w14:textId="77777777" w:rsidR="00F65595" w:rsidRPr="00AF7A98" w:rsidRDefault="00F65595" w:rsidP="00A00E56">
            <w:r w:rsidRPr="00AF7A98">
              <w:t>R^2</w:t>
            </w:r>
          </w:p>
        </w:tc>
      </w:tr>
      <w:tr w:rsidR="00403F12" w:rsidRPr="00AF7A98" w14:paraId="71670C5F" w14:textId="77777777" w:rsidTr="009128D0">
        <w:trPr>
          <w:trHeight w:val="320"/>
        </w:trPr>
        <w:tc>
          <w:tcPr>
            <w:tcW w:w="1763" w:type="dxa"/>
            <w:noWrap/>
            <w:hideMark/>
          </w:tcPr>
          <w:p w14:paraId="02B6FDED" w14:textId="226D19A8" w:rsidR="00403F12" w:rsidRPr="00AF7A98" w:rsidRDefault="00403F12" w:rsidP="00403F12">
            <w:r>
              <w:t>Alloparent f</w:t>
            </w:r>
            <w:r w:rsidRPr="00AF7A98">
              <w:t>eed</w:t>
            </w:r>
          </w:p>
        </w:tc>
        <w:tc>
          <w:tcPr>
            <w:tcW w:w="1300" w:type="dxa"/>
            <w:noWrap/>
            <w:vAlign w:val="bottom"/>
            <w:hideMark/>
          </w:tcPr>
          <w:p w14:paraId="413826A2" w14:textId="1FBBFD58" w:rsidR="00403F12" w:rsidRPr="00AF7A98" w:rsidRDefault="00403F12" w:rsidP="00403F12">
            <w:r w:rsidRPr="00AF7A98">
              <w:rPr>
                <w:color w:val="000000"/>
              </w:rPr>
              <w:t>-0.015</w:t>
            </w:r>
          </w:p>
        </w:tc>
        <w:tc>
          <w:tcPr>
            <w:tcW w:w="1300" w:type="dxa"/>
            <w:noWrap/>
            <w:vAlign w:val="bottom"/>
            <w:hideMark/>
          </w:tcPr>
          <w:p w14:paraId="222EF29F" w14:textId="4676D699" w:rsidR="00403F12" w:rsidRPr="00AF7A98" w:rsidRDefault="00403F12" w:rsidP="00403F12">
            <w:r w:rsidRPr="00AF7A98">
              <w:rPr>
                <w:color w:val="000000"/>
              </w:rPr>
              <w:t>0.199</w:t>
            </w:r>
          </w:p>
        </w:tc>
        <w:tc>
          <w:tcPr>
            <w:tcW w:w="1300" w:type="dxa"/>
            <w:noWrap/>
            <w:vAlign w:val="bottom"/>
            <w:hideMark/>
          </w:tcPr>
          <w:p w14:paraId="7E1E7235" w14:textId="00260F95" w:rsidR="00403F12" w:rsidRPr="00AF7A98" w:rsidRDefault="00403F12" w:rsidP="00403F12">
            <w:r w:rsidRPr="00AF7A98">
              <w:rPr>
                <w:color w:val="000000"/>
              </w:rPr>
              <w:t>-0.206</w:t>
            </w:r>
          </w:p>
        </w:tc>
        <w:tc>
          <w:tcPr>
            <w:tcW w:w="1300" w:type="dxa"/>
            <w:noWrap/>
            <w:vAlign w:val="bottom"/>
            <w:hideMark/>
          </w:tcPr>
          <w:p w14:paraId="71106126" w14:textId="122CDA5D" w:rsidR="00403F12" w:rsidRPr="00AF7A98" w:rsidRDefault="00403F12" w:rsidP="00403F12">
            <w:r w:rsidRPr="00AF7A98">
              <w:rPr>
                <w:color w:val="000000"/>
              </w:rPr>
              <w:t>0.176</w:t>
            </w:r>
          </w:p>
        </w:tc>
        <w:tc>
          <w:tcPr>
            <w:tcW w:w="1300" w:type="dxa"/>
            <w:noWrap/>
            <w:hideMark/>
          </w:tcPr>
          <w:p w14:paraId="1C6BDF6D" w14:textId="4C1C2F9B" w:rsidR="00403F12" w:rsidRPr="00AF7A98" w:rsidRDefault="00403F12" w:rsidP="00403F12">
            <w:pPr>
              <w:rPr>
                <w:rFonts w:eastAsiaTheme="minorHAnsi"/>
                <w:color w:val="000000"/>
              </w:rPr>
            </w:pPr>
            <w:r w:rsidRPr="00AF7A98">
              <w:rPr>
                <w:color w:val="000000"/>
              </w:rPr>
              <w:t>0.339</w:t>
            </w:r>
          </w:p>
        </w:tc>
      </w:tr>
      <w:tr w:rsidR="00403F12" w:rsidRPr="00AF7A98" w14:paraId="1F87B34E" w14:textId="77777777" w:rsidTr="009128D0">
        <w:trPr>
          <w:trHeight w:val="320"/>
        </w:trPr>
        <w:tc>
          <w:tcPr>
            <w:tcW w:w="1763" w:type="dxa"/>
            <w:noWrap/>
          </w:tcPr>
          <w:p w14:paraId="35848E65" w14:textId="53B2F1B4" w:rsidR="00403F12" w:rsidRPr="00AF7A98" w:rsidRDefault="00403F12" w:rsidP="00403F12">
            <w:r>
              <w:t>Father</w:t>
            </w:r>
            <w:r w:rsidRPr="00AF7A98">
              <w:t xml:space="preserve"> feed</w:t>
            </w:r>
          </w:p>
        </w:tc>
        <w:tc>
          <w:tcPr>
            <w:tcW w:w="1300" w:type="dxa"/>
            <w:noWrap/>
            <w:vAlign w:val="bottom"/>
          </w:tcPr>
          <w:p w14:paraId="39577A1B" w14:textId="5DC1E2E5" w:rsidR="00403F12" w:rsidRPr="00AF7A98" w:rsidRDefault="00403F12" w:rsidP="00403F12">
            <w:r w:rsidRPr="00AF7A98">
              <w:rPr>
                <w:color w:val="000000"/>
              </w:rPr>
              <w:t>0.148</w:t>
            </w:r>
          </w:p>
        </w:tc>
        <w:tc>
          <w:tcPr>
            <w:tcW w:w="1300" w:type="dxa"/>
            <w:noWrap/>
            <w:vAlign w:val="bottom"/>
          </w:tcPr>
          <w:p w14:paraId="6BF4273C" w14:textId="722A6579" w:rsidR="00403F12" w:rsidRPr="00AF7A98" w:rsidRDefault="00403F12" w:rsidP="00403F12">
            <w:r w:rsidRPr="00AF7A98">
              <w:rPr>
                <w:color w:val="000000"/>
              </w:rPr>
              <w:t>0.104</w:t>
            </w:r>
          </w:p>
        </w:tc>
        <w:tc>
          <w:tcPr>
            <w:tcW w:w="1300" w:type="dxa"/>
            <w:noWrap/>
            <w:vAlign w:val="bottom"/>
          </w:tcPr>
          <w:p w14:paraId="1092294D" w14:textId="5F83BD94" w:rsidR="00403F12" w:rsidRPr="00AF7A98" w:rsidRDefault="00403F12" w:rsidP="00403F12">
            <w:r w:rsidRPr="00AF7A98">
              <w:rPr>
                <w:color w:val="000000"/>
              </w:rPr>
              <w:t>0.048</w:t>
            </w:r>
          </w:p>
        </w:tc>
        <w:tc>
          <w:tcPr>
            <w:tcW w:w="1300" w:type="dxa"/>
            <w:noWrap/>
            <w:vAlign w:val="bottom"/>
          </w:tcPr>
          <w:p w14:paraId="5247363B" w14:textId="5C0CC2E3" w:rsidR="00403F12" w:rsidRPr="00AF7A98" w:rsidRDefault="00403F12" w:rsidP="00403F12">
            <w:r w:rsidRPr="00AF7A98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</w:tcPr>
          <w:p w14:paraId="10F8454F" w14:textId="66C9EF18" w:rsidR="00403F12" w:rsidRPr="00AF7A98" w:rsidRDefault="00403F12" w:rsidP="00403F12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A75A8D" w:rsidRPr="00AF7A98" w14:paraId="33F28B3B" w14:textId="77777777" w:rsidTr="009128D0">
        <w:trPr>
          <w:trHeight w:val="320"/>
        </w:trPr>
        <w:tc>
          <w:tcPr>
            <w:tcW w:w="1763" w:type="dxa"/>
            <w:noWrap/>
            <w:hideMark/>
          </w:tcPr>
          <w:p w14:paraId="1952860F" w14:textId="77777777" w:rsidR="00A75A8D" w:rsidRPr="00AF7A98" w:rsidRDefault="00A75A8D" w:rsidP="00A75A8D">
            <w:r w:rsidRPr="00AF7A98"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0DEDB682" w14:textId="5FEF92E5" w:rsidR="00A75A8D" w:rsidRPr="00AF7A98" w:rsidRDefault="00A75A8D" w:rsidP="00A75A8D">
            <w:r w:rsidRPr="00AF7A98">
              <w:rPr>
                <w:color w:val="000000"/>
              </w:rPr>
              <w:t>-0.003</w:t>
            </w:r>
          </w:p>
        </w:tc>
        <w:tc>
          <w:tcPr>
            <w:tcW w:w="1300" w:type="dxa"/>
            <w:noWrap/>
            <w:vAlign w:val="bottom"/>
            <w:hideMark/>
          </w:tcPr>
          <w:p w14:paraId="737F5085" w14:textId="1BEF0026" w:rsidR="00A75A8D" w:rsidRPr="00AF7A98" w:rsidRDefault="00A75A8D" w:rsidP="00A75A8D">
            <w:r w:rsidRPr="00AF7A98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76410077" w14:textId="1028AD47" w:rsidR="00A75A8D" w:rsidRPr="00AF7A98" w:rsidRDefault="00A75A8D" w:rsidP="00A75A8D">
            <w:r w:rsidRPr="00AF7A98">
              <w:rPr>
                <w:color w:val="000000"/>
              </w:rPr>
              <w:t>-0.004</w:t>
            </w:r>
          </w:p>
        </w:tc>
        <w:tc>
          <w:tcPr>
            <w:tcW w:w="1300" w:type="dxa"/>
            <w:noWrap/>
            <w:vAlign w:val="bottom"/>
            <w:hideMark/>
          </w:tcPr>
          <w:p w14:paraId="36BBC2B4" w14:textId="32DCE77C" w:rsidR="00A75A8D" w:rsidRPr="00AF7A98" w:rsidRDefault="00A75A8D" w:rsidP="00A75A8D">
            <w:r w:rsidRPr="00AF7A98">
              <w:rPr>
                <w:color w:val="000000"/>
              </w:rPr>
              <w:t>-0.003</w:t>
            </w:r>
          </w:p>
        </w:tc>
        <w:tc>
          <w:tcPr>
            <w:tcW w:w="1300" w:type="dxa"/>
            <w:noWrap/>
            <w:hideMark/>
          </w:tcPr>
          <w:p w14:paraId="5C293567" w14:textId="77777777" w:rsidR="00A75A8D" w:rsidRPr="00AF7A98" w:rsidRDefault="00A75A8D" w:rsidP="00A75A8D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A75A8D" w:rsidRPr="00AF7A98" w14:paraId="058D5990" w14:textId="77777777" w:rsidTr="009128D0">
        <w:trPr>
          <w:trHeight w:val="320"/>
        </w:trPr>
        <w:tc>
          <w:tcPr>
            <w:tcW w:w="1763" w:type="dxa"/>
            <w:noWrap/>
            <w:hideMark/>
          </w:tcPr>
          <w:p w14:paraId="7AD435F7" w14:textId="77777777" w:rsidR="00A75A8D" w:rsidRPr="00AF7A98" w:rsidRDefault="00A75A8D" w:rsidP="00A75A8D">
            <w:r w:rsidRPr="00AF7A98"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3A273546" w14:textId="7A835DD4" w:rsidR="00A75A8D" w:rsidRPr="00AF7A98" w:rsidRDefault="00A75A8D" w:rsidP="00A75A8D">
            <w:r w:rsidRPr="00AF7A98">
              <w:rPr>
                <w:color w:val="000000"/>
              </w:rPr>
              <w:t>0.255</w:t>
            </w:r>
          </w:p>
        </w:tc>
        <w:tc>
          <w:tcPr>
            <w:tcW w:w="1300" w:type="dxa"/>
            <w:noWrap/>
            <w:vAlign w:val="bottom"/>
            <w:hideMark/>
          </w:tcPr>
          <w:p w14:paraId="0D3391AE" w14:textId="2FF385A0" w:rsidR="00A75A8D" w:rsidRPr="00AF7A98" w:rsidRDefault="00A75A8D" w:rsidP="00A75A8D">
            <w:r w:rsidRPr="00AF7A98">
              <w:rPr>
                <w:color w:val="000000"/>
              </w:rPr>
              <w:t>0.174</w:t>
            </w:r>
          </w:p>
        </w:tc>
        <w:tc>
          <w:tcPr>
            <w:tcW w:w="1300" w:type="dxa"/>
            <w:noWrap/>
            <w:vAlign w:val="bottom"/>
            <w:hideMark/>
          </w:tcPr>
          <w:p w14:paraId="0E686C1F" w14:textId="1820D6BA" w:rsidR="00A75A8D" w:rsidRPr="00AF7A98" w:rsidRDefault="00A75A8D" w:rsidP="00A75A8D">
            <w:r w:rsidRPr="00AF7A98">
              <w:rPr>
                <w:color w:val="000000"/>
              </w:rPr>
              <w:t>0.088</w:t>
            </w:r>
          </w:p>
        </w:tc>
        <w:tc>
          <w:tcPr>
            <w:tcW w:w="1300" w:type="dxa"/>
            <w:noWrap/>
            <w:vAlign w:val="bottom"/>
            <w:hideMark/>
          </w:tcPr>
          <w:p w14:paraId="5708A5AC" w14:textId="58B1A78A" w:rsidR="00A75A8D" w:rsidRPr="00AF7A98" w:rsidRDefault="00A75A8D" w:rsidP="00A75A8D">
            <w:r w:rsidRPr="00AF7A98">
              <w:rPr>
                <w:color w:val="000000"/>
              </w:rPr>
              <w:t>0.421</w:t>
            </w:r>
          </w:p>
        </w:tc>
        <w:tc>
          <w:tcPr>
            <w:tcW w:w="1300" w:type="dxa"/>
            <w:noWrap/>
            <w:hideMark/>
          </w:tcPr>
          <w:p w14:paraId="01C88B1C" w14:textId="77777777" w:rsidR="00A75A8D" w:rsidRPr="00AF7A98" w:rsidRDefault="00A75A8D" w:rsidP="00A75A8D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A75A8D" w:rsidRPr="00AF7A98" w14:paraId="3615742F" w14:textId="77777777" w:rsidTr="009128D0">
        <w:trPr>
          <w:trHeight w:val="320"/>
        </w:trPr>
        <w:tc>
          <w:tcPr>
            <w:tcW w:w="1763" w:type="dxa"/>
            <w:noWrap/>
            <w:hideMark/>
          </w:tcPr>
          <w:p w14:paraId="1AB1991F" w14:textId="77777777" w:rsidR="00A75A8D" w:rsidRPr="00AF7A98" w:rsidRDefault="00A75A8D" w:rsidP="00A75A8D">
            <w:r w:rsidRPr="00AF7A98"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2A4C0063" w14:textId="55B2A64F" w:rsidR="00A75A8D" w:rsidRPr="00AF7A98" w:rsidRDefault="00A75A8D" w:rsidP="00A75A8D">
            <w:r w:rsidRPr="00AF7A98">
              <w:rPr>
                <w:color w:val="000000"/>
              </w:rPr>
              <w:t>0.456</w:t>
            </w:r>
          </w:p>
        </w:tc>
        <w:tc>
          <w:tcPr>
            <w:tcW w:w="1300" w:type="dxa"/>
            <w:noWrap/>
            <w:vAlign w:val="bottom"/>
            <w:hideMark/>
          </w:tcPr>
          <w:p w14:paraId="40B7A128" w14:textId="25EEDB97" w:rsidR="00A75A8D" w:rsidRPr="00AF7A98" w:rsidRDefault="00A75A8D" w:rsidP="00A75A8D">
            <w:r w:rsidRPr="00AF7A98">
              <w:rPr>
                <w:color w:val="000000"/>
              </w:rPr>
              <w:t>0.196</w:t>
            </w:r>
          </w:p>
        </w:tc>
        <w:tc>
          <w:tcPr>
            <w:tcW w:w="1300" w:type="dxa"/>
            <w:noWrap/>
            <w:vAlign w:val="bottom"/>
            <w:hideMark/>
          </w:tcPr>
          <w:p w14:paraId="5FAE4CCA" w14:textId="3D82C451" w:rsidR="00A75A8D" w:rsidRPr="00AF7A98" w:rsidRDefault="00A75A8D" w:rsidP="00A75A8D">
            <w:r w:rsidRPr="00AF7A98">
              <w:rPr>
                <w:color w:val="000000"/>
              </w:rPr>
              <w:t>0.268</w:t>
            </w:r>
          </w:p>
        </w:tc>
        <w:tc>
          <w:tcPr>
            <w:tcW w:w="1300" w:type="dxa"/>
            <w:noWrap/>
            <w:vAlign w:val="bottom"/>
            <w:hideMark/>
          </w:tcPr>
          <w:p w14:paraId="3CC4CE08" w14:textId="3789985F" w:rsidR="00A75A8D" w:rsidRPr="00AF7A98" w:rsidRDefault="00A75A8D" w:rsidP="00A75A8D">
            <w:r w:rsidRPr="00AF7A98">
              <w:rPr>
                <w:color w:val="000000"/>
              </w:rPr>
              <w:t>0.645</w:t>
            </w:r>
          </w:p>
        </w:tc>
        <w:tc>
          <w:tcPr>
            <w:tcW w:w="1300" w:type="dxa"/>
            <w:noWrap/>
            <w:hideMark/>
          </w:tcPr>
          <w:p w14:paraId="6520CAEB" w14:textId="77777777" w:rsidR="00A75A8D" w:rsidRPr="00AF7A98" w:rsidRDefault="00A75A8D" w:rsidP="00A75A8D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A75A8D" w:rsidRPr="00AF7A98" w14:paraId="064DC194" w14:textId="77777777" w:rsidTr="009128D0">
        <w:trPr>
          <w:trHeight w:val="320"/>
        </w:trPr>
        <w:tc>
          <w:tcPr>
            <w:tcW w:w="1763" w:type="dxa"/>
            <w:noWrap/>
            <w:hideMark/>
          </w:tcPr>
          <w:p w14:paraId="70170E9B" w14:textId="38E3DC9B" w:rsidR="00A75A8D" w:rsidRPr="00AF7A98" w:rsidRDefault="00A75A8D" w:rsidP="00A75A8D">
            <w:r w:rsidRPr="00AF7A98">
              <w:t xml:space="preserve">No </w:t>
            </w:r>
            <w:r w:rsidR="00984255"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3F9840DA" w14:textId="11B201A8" w:rsidR="00A75A8D" w:rsidRPr="00AF7A98" w:rsidRDefault="00A75A8D" w:rsidP="00A75A8D">
            <w:r w:rsidRPr="00AF7A98">
              <w:rPr>
                <w:color w:val="000000"/>
              </w:rPr>
              <w:t>-0.231</w:t>
            </w:r>
          </w:p>
        </w:tc>
        <w:tc>
          <w:tcPr>
            <w:tcW w:w="1300" w:type="dxa"/>
            <w:noWrap/>
            <w:vAlign w:val="bottom"/>
            <w:hideMark/>
          </w:tcPr>
          <w:p w14:paraId="4EFCBE71" w14:textId="2418A79E" w:rsidR="00A75A8D" w:rsidRPr="00AF7A98" w:rsidRDefault="00A75A8D" w:rsidP="00A75A8D">
            <w:r w:rsidRPr="00AF7A98">
              <w:rPr>
                <w:color w:val="000000"/>
              </w:rPr>
              <w:t>0.173</w:t>
            </w:r>
          </w:p>
        </w:tc>
        <w:tc>
          <w:tcPr>
            <w:tcW w:w="1300" w:type="dxa"/>
            <w:noWrap/>
            <w:vAlign w:val="bottom"/>
            <w:hideMark/>
          </w:tcPr>
          <w:p w14:paraId="5122C752" w14:textId="055BF33C" w:rsidR="00A75A8D" w:rsidRPr="00AF7A98" w:rsidRDefault="00A75A8D" w:rsidP="00A75A8D">
            <w:r w:rsidRPr="00AF7A98">
              <w:rPr>
                <w:color w:val="000000"/>
              </w:rPr>
              <w:t>-0.397</w:t>
            </w:r>
          </w:p>
        </w:tc>
        <w:tc>
          <w:tcPr>
            <w:tcW w:w="1300" w:type="dxa"/>
            <w:noWrap/>
            <w:vAlign w:val="bottom"/>
            <w:hideMark/>
          </w:tcPr>
          <w:p w14:paraId="3E457F90" w14:textId="0F6CE061" w:rsidR="00A75A8D" w:rsidRPr="00AF7A98" w:rsidRDefault="00A75A8D" w:rsidP="00A75A8D">
            <w:r w:rsidRPr="00AF7A98">
              <w:rPr>
                <w:color w:val="000000"/>
              </w:rPr>
              <w:t>-0.065</w:t>
            </w:r>
          </w:p>
        </w:tc>
        <w:tc>
          <w:tcPr>
            <w:tcW w:w="1300" w:type="dxa"/>
            <w:noWrap/>
            <w:hideMark/>
          </w:tcPr>
          <w:p w14:paraId="0B3B8AF0" w14:textId="77777777" w:rsidR="00A75A8D" w:rsidRPr="00AF7A98" w:rsidRDefault="00A75A8D" w:rsidP="00A75A8D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A75A8D" w:rsidRPr="00AF7A98" w14:paraId="029E0633" w14:textId="77777777" w:rsidTr="009128D0">
        <w:trPr>
          <w:trHeight w:val="320"/>
        </w:trPr>
        <w:tc>
          <w:tcPr>
            <w:tcW w:w="1763" w:type="dxa"/>
            <w:noWrap/>
            <w:hideMark/>
          </w:tcPr>
          <w:p w14:paraId="7007FA91" w14:textId="77777777" w:rsidR="00A75A8D" w:rsidRPr="00AF7A98" w:rsidRDefault="00A75A8D" w:rsidP="00A75A8D">
            <w:r w:rsidRPr="00AF7A98"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7D248887" w14:textId="1F210F83" w:rsidR="00A75A8D" w:rsidRPr="00AF7A98" w:rsidRDefault="00A75A8D" w:rsidP="00A75A8D">
            <w:r w:rsidRPr="00AF7A98">
              <w:rPr>
                <w:color w:val="000000"/>
              </w:rPr>
              <w:t>0.442</w:t>
            </w:r>
          </w:p>
        </w:tc>
        <w:tc>
          <w:tcPr>
            <w:tcW w:w="1300" w:type="dxa"/>
            <w:noWrap/>
            <w:vAlign w:val="bottom"/>
            <w:hideMark/>
          </w:tcPr>
          <w:p w14:paraId="7D96ACFC" w14:textId="5164CCF2" w:rsidR="00A75A8D" w:rsidRPr="00AF7A98" w:rsidRDefault="00A75A8D" w:rsidP="00A75A8D">
            <w:r w:rsidRPr="00AF7A98">
              <w:rPr>
                <w:color w:val="000000"/>
              </w:rPr>
              <w:t>0.102</w:t>
            </w:r>
          </w:p>
        </w:tc>
        <w:tc>
          <w:tcPr>
            <w:tcW w:w="1300" w:type="dxa"/>
            <w:noWrap/>
            <w:vAlign w:val="bottom"/>
            <w:hideMark/>
          </w:tcPr>
          <w:p w14:paraId="187728D3" w14:textId="4B774526" w:rsidR="00A75A8D" w:rsidRPr="00AF7A98" w:rsidRDefault="00A75A8D" w:rsidP="00A75A8D">
            <w:r w:rsidRPr="00AF7A98">
              <w:rPr>
                <w:color w:val="000000"/>
              </w:rPr>
              <w:t>0.344</w:t>
            </w:r>
          </w:p>
        </w:tc>
        <w:tc>
          <w:tcPr>
            <w:tcW w:w="1300" w:type="dxa"/>
            <w:noWrap/>
            <w:vAlign w:val="bottom"/>
            <w:hideMark/>
          </w:tcPr>
          <w:p w14:paraId="2E65E212" w14:textId="7C7EA793" w:rsidR="00A75A8D" w:rsidRPr="00AF7A98" w:rsidRDefault="00A75A8D" w:rsidP="00A75A8D">
            <w:r w:rsidRPr="00AF7A98">
              <w:rPr>
                <w:color w:val="000000"/>
              </w:rPr>
              <w:t>0.540</w:t>
            </w:r>
          </w:p>
        </w:tc>
        <w:tc>
          <w:tcPr>
            <w:tcW w:w="1300" w:type="dxa"/>
            <w:noWrap/>
            <w:hideMark/>
          </w:tcPr>
          <w:p w14:paraId="159EA7F4" w14:textId="77777777" w:rsidR="00A75A8D" w:rsidRPr="00AF7A98" w:rsidRDefault="00A75A8D" w:rsidP="00A75A8D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A75A8D" w:rsidRPr="00AF7A98" w14:paraId="13260384" w14:textId="77777777" w:rsidTr="00D95F8F">
        <w:trPr>
          <w:trHeight w:val="320"/>
        </w:trPr>
        <w:tc>
          <w:tcPr>
            <w:tcW w:w="1763" w:type="dxa"/>
            <w:noWrap/>
          </w:tcPr>
          <w:p w14:paraId="03607BBE" w14:textId="77777777" w:rsidR="00A75A8D" w:rsidRPr="00AF7A98" w:rsidRDefault="00A75A8D" w:rsidP="00A75A8D">
            <w:r w:rsidRPr="00AF7A98">
              <w:t>Intercept</w:t>
            </w:r>
          </w:p>
        </w:tc>
        <w:tc>
          <w:tcPr>
            <w:tcW w:w="1300" w:type="dxa"/>
            <w:noWrap/>
            <w:vAlign w:val="bottom"/>
          </w:tcPr>
          <w:p w14:paraId="2777D7C2" w14:textId="6B935598" w:rsidR="00A75A8D" w:rsidRPr="00AF7A98" w:rsidRDefault="00A75A8D" w:rsidP="00A75A8D">
            <w:r w:rsidRPr="00AF7A98">
              <w:rPr>
                <w:color w:val="000000"/>
              </w:rPr>
              <w:t>1.173</w:t>
            </w:r>
          </w:p>
        </w:tc>
        <w:tc>
          <w:tcPr>
            <w:tcW w:w="1300" w:type="dxa"/>
            <w:noWrap/>
            <w:vAlign w:val="bottom"/>
          </w:tcPr>
          <w:p w14:paraId="3B9CECA2" w14:textId="6B9405BE" w:rsidR="00A75A8D" w:rsidRPr="00AF7A98" w:rsidRDefault="00A75A8D" w:rsidP="00A75A8D">
            <w:r w:rsidRPr="00AF7A98">
              <w:rPr>
                <w:color w:val="000000"/>
              </w:rPr>
              <w:t>0.085</w:t>
            </w:r>
          </w:p>
        </w:tc>
        <w:tc>
          <w:tcPr>
            <w:tcW w:w="1300" w:type="dxa"/>
            <w:noWrap/>
            <w:vAlign w:val="bottom"/>
          </w:tcPr>
          <w:p w14:paraId="0E2ED22B" w14:textId="1AB208A5" w:rsidR="00A75A8D" w:rsidRPr="00AF7A98" w:rsidRDefault="00A75A8D" w:rsidP="00A75A8D">
            <w:r w:rsidRPr="00AF7A98">
              <w:rPr>
                <w:color w:val="000000"/>
              </w:rPr>
              <w:t>1.091</w:t>
            </w:r>
          </w:p>
        </w:tc>
        <w:tc>
          <w:tcPr>
            <w:tcW w:w="1300" w:type="dxa"/>
            <w:noWrap/>
            <w:vAlign w:val="bottom"/>
          </w:tcPr>
          <w:p w14:paraId="3541662E" w14:textId="6642BCA2" w:rsidR="00A75A8D" w:rsidRPr="00AF7A98" w:rsidRDefault="00A75A8D" w:rsidP="00A75A8D">
            <w:r w:rsidRPr="00AF7A98">
              <w:rPr>
                <w:color w:val="000000"/>
              </w:rPr>
              <w:t>1.255</w:t>
            </w:r>
          </w:p>
        </w:tc>
        <w:tc>
          <w:tcPr>
            <w:tcW w:w="1300" w:type="dxa"/>
            <w:noWrap/>
          </w:tcPr>
          <w:p w14:paraId="28F9D325" w14:textId="77777777" w:rsidR="00A75A8D" w:rsidRPr="00AF7A98" w:rsidRDefault="00A75A8D" w:rsidP="00A75A8D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</w:tbl>
    <w:p w14:paraId="3461A6F6" w14:textId="77777777" w:rsidR="00F65595" w:rsidRPr="00AF7A98" w:rsidRDefault="00F65595" w:rsidP="00F65595"/>
    <w:p w14:paraId="4922435F" w14:textId="1524FD32" w:rsidR="00DA06B0" w:rsidRPr="00AF7A98" w:rsidRDefault="00DA06B0" w:rsidP="00DA06B0"/>
    <w:p w14:paraId="471217A4" w14:textId="1C21DC6D" w:rsidR="00A75A8D" w:rsidRPr="00AF7A98" w:rsidRDefault="00A75A8D" w:rsidP="00DA06B0"/>
    <w:p w14:paraId="5A120003" w14:textId="7F9758B0" w:rsidR="00A75A8D" w:rsidRPr="00AF7A98" w:rsidRDefault="00A75A8D" w:rsidP="00DA06B0"/>
    <w:p w14:paraId="6C3263D4" w14:textId="642C9AA6" w:rsidR="00A75A8D" w:rsidRPr="00AF7A98" w:rsidRDefault="00A75A8D" w:rsidP="00DA06B0"/>
    <w:p w14:paraId="1E35BC08" w14:textId="0E7B3DB3" w:rsidR="00A75A8D" w:rsidRPr="00AF7A98" w:rsidRDefault="00A75A8D" w:rsidP="00DA06B0"/>
    <w:p w14:paraId="28FAB7BF" w14:textId="3567EB4F" w:rsidR="00A75A8D" w:rsidRPr="00AF7A98" w:rsidRDefault="00A75A8D" w:rsidP="00DA06B0"/>
    <w:p w14:paraId="6EBB1621" w14:textId="1A4CE76D" w:rsidR="00A75A8D" w:rsidRPr="00AF7A98" w:rsidRDefault="00A75A8D" w:rsidP="00DA06B0"/>
    <w:p w14:paraId="135708C2" w14:textId="0CF7AAE2" w:rsidR="00A75A8D" w:rsidRPr="00AF7A98" w:rsidRDefault="00A75A8D" w:rsidP="00DA06B0"/>
    <w:p w14:paraId="1463609E" w14:textId="77777777" w:rsidR="00A75A8D" w:rsidRPr="00AF7A98" w:rsidRDefault="00A75A8D" w:rsidP="00DA06B0"/>
    <w:p w14:paraId="427F7DD6" w14:textId="437E4FEF" w:rsidR="00DA06B0" w:rsidRPr="00AF7A98" w:rsidRDefault="00DA06B0" w:rsidP="00DA06B0">
      <w:pPr>
        <w:numPr>
          <w:ilvl w:val="0"/>
          <w:numId w:val="1"/>
        </w:numPr>
      </w:pPr>
      <w:r w:rsidRPr="00AF7A98">
        <w:t>Co-slee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A75A8D" w:rsidRPr="00AF7A98" w14:paraId="03E885D2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F9ADF2E" w14:textId="77777777" w:rsidR="00A75A8D" w:rsidRPr="00AF7A98" w:rsidRDefault="00A75A8D" w:rsidP="00A75A8D">
            <w:r w:rsidRPr="00AF7A98">
              <w:t>CH</w:t>
            </w:r>
          </w:p>
        </w:tc>
        <w:tc>
          <w:tcPr>
            <w:tcW w:w="1300" w:type="dxa"/>
            <w:noWrap/>
            <w:hideMark/>
          </w:tcPr>
          <w:p w14:paraId="6370A7B3" w14:textId="77777777" w:rsidR="00A75A8D" w:rsidRPr="00AF7A98" w:rsidRDefault="00A75A8D" w:rsidP="00A00E56">
            <w:r w:rsidRPr="00AF7A98">
              <w:t>Effect</w:t>
            </w:r>
          </w:p>
        </w:tc>
        <w:tc>
          <w:tcPr>
            <w:tcW w:w="1300" w:type="dxa"/>
            <w:noWrap/>
            <w:hideMark/>
          </w:tcPr>
          <w:p w14:paraId="73DE5C82" w14:textId="77777777" w:rsidR="00A75A8D" w:rsidRPr="00AF7A98" w:rsidRDefault="00A75A8D" w:rsidP="00A00E56">
            <w:r w:rsidRPr="00AF7A98">
              <w:t>SE</w:t>
            </w:r>
          </w:p>
        </w:tc>
        <w:tc>
          <w:tcPr>
            <w:tcW w:w="1300" w:type="dxa"/>
            <w:noWrap/>
            <w:hideMark/>
          </w:tcPr>
          <w:p w14:paraId="348FE94E" w14:textId="77777777" w:rsidR="00A75A8D" w:rsidRPr="00AF7A98" w:rsidRDefault="00A75A8D" w:rsidP="00A00E56">
            <w:r w:rsidRPr="00AF7A98">
              <w:t>LCI</w:t>
            </w:r>
          </w:p>
        </w:tc>
        <w:tc>
          <w:tcPr>
            <w:tcW w:w="1300" w:type="dxa"/>
            <w:noWrap/>
            <w:hideMark/>
          </w:tcPr>
          <w:p w14:paraId="0FF61567" w14:textId="77777777" w:rsidR="00A75A8D" w:rsidRPr="00AF7A98" w:rsidRDefault="00A75A8D" w:rsidP="00A00E56">
            <w:r w:rsidRPr="00AF7A98">
              <w:t>UCI</w:t>
            </w:r>
          </w:p>
        </w:tc>
        <w:tc>
          <w:tcPr>
            <w:tcW w:w="1300" w:type="dxa"/>
            <w:noWrap/>
            <w:hideMark/>
          </w:tcPr>
          <w:p w14:paraId="6E9FCF81" w14:textId="77777777" w:rsidR="00A75A8D" w:rsidRPr="00AF7A98" w:rsidRDefault="00A75A8D" w:rsidP="00A00E56">
            <w:r w:rsidRPr="00AF7A98">
              <w:t>R^2</w:t>
            </w:r>
          </w:p>
        </w:tc>
      </w:tr>
      <w:tr w:rsidR="002033BB" w:rsidRPr="00AF7A98" w14:paraId="7DF90069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A6289CE" w14:textId="72CF79BF" w:rsidR="002033BB" w:rsidRPr="00AF7A98" w:rsidRDefault="00403F12" w:rsidP="002033BB">
            <w:r>
              <w:t>Alloparent s</w:t>
            </w:r>
            <w:r w:rsidR="002033BB" w:rsidRPr="00AF7A98">
              <w:t>leep</w:t>
            </w:r>
          </w:p>
        </w:tc>
        <w:tc>
          <w:tcPr>
            <w:tcW w:w="1300" w:type="dxa"/>
            <w:noWrap/>
            <w:vAlign w:val="bottom"/>
            <w:hideMark/>
          </w:tcPr>
          <w:p w14:paraId="014D6660" w14:textId="0B70EA71" w:rsidR="002033BB" w:rsidRPr="00AF7A98" w:rsidRDefault="002033BB" w:rsidP="002033BB">
            <w:r w:rsidRPr="00AF7A98">
              <w:rPr>
                <w:color w:val="000000"/>
              </w:rPr>
              <w:t>-0.163</w:t>
            </w:r>
          </w:p>
        </w:tc>
        <w:tc>
          <w:tcPr>
            <w:tcW w:w="1300" w:type="dxa"/>
            <w:noWrap/>
            <w:vAlign w:val="bottom"/>
            <w:hideMark/>
          </w:tcPr>
          <w:p w14:paraId="115D2FBE" w14:textId="4CA4DAD2" w:rsidR="002033BB" w:rsidRPr="00AF7A98" w:rsidRDefault="002033BB" w:rsidP="002033BB">
            <w:r w:rsidRPr="00AF7A98">
              <w:rPr>
                <w:color w:val="000000"/>
              </w:rPr>
              <w:t>0.201</w:t>
            </w:r>
          </w:p>
        </w:tc>
        <w:tc>
          <w:tcPr>
            <w:tcW w:w="1300" w:type="dxa"/>
            <w:noWrap/>
            <w:vAlign w:val="bottom"/>
            <w:hideMark/>
          </w:tcPr>
          <w:p w14:paraId="3EFD4EB6" w14:textId="19ACB5A6" w:rsidR="002033BB" w:rsidRPr="00AF7A98" w:rsidRDefault="002033BB" w:rsidP="002033BB">
            <w:r w:rsidRPr="00AF7A98">
              <w:rPr>
                <w:color w:val="000000"/>
              </w:rPr>
              <w:t>-0.356</w:t>
            </w:r>
          </w:p>
        </w:tc>
        <w:tc>
          <w:tcPr>
            <w:tcW w:w="1300" w:type="dxa"/>
            <w:noWrap/>
            <w:vAlign w:val="bottom"/>
            <w:hideMark/>
          </w:tcPr>
          <w:p w14:paraId="16C1746C" w14:textId="451CDD71" w:rsidR="002033BB" w:rsidRPr="00AF7A98" w:rsidRDefault="002033BB" w:rsidP="002033BB">
            <w:r w:rsidRPr="00AF7A98">
              <w:rPr>
                <w:color w:val="000000"/>
              </w:rPr>
              <w:t>0.031</w:t>
            </w:r>
          </w:p>
        </w:tc>
        <w:tc>
          <w:tcPr>
            <w:tcW w:w="1300" w:type="dxa"/>
            <w:noWrap/>
            <w:hideMark/>
          </w:tcPr>
          <w:p w14:paraId="169C1C5E" w14:textId="5FC31AB9" w:rsidR="002033BB" w:rsidRPr="00AF7A98" w:rsidRDefault="002033BB" w:rsidP="002033BB">
            <w:pPr>
              <w:rPr>
                <w:color w:val="000000"/>
              </w:rPr>
            </w:pPr>
            <w:r w:rsidRPr="00AF7A98">
              <w:rPr>
                <w:color w:val="000000"/>
              </w:rPr>
              <w:t>0.095</w:t>
            </w:r>
          </w:p>
        </w:tc>
      </w:tr>
      <w:tr w:rsidR="002033BB" w:rsidRPr="00AF7A98" w14:paraId="435F1EAD" w14:textId="77777777" w:rsidTr="00A00E56">
        <w:trPr>
          <w:trHeight w:val="320"/>
        </w:trPr>
        <w:tc>
          <w:tcPr>
            <w:tcW w:w="1763" w:type="dxa"/>
            <w:noWrap/>
          </w:tcPr>
          <w:p w14:paraId="5491BA2C" w14:textId="4AD64045" w:rsidR="002033BB" w:rsidRPr="00AF7A98" w:rsidRDefault="00403F12" w:rsidP="002033BB">
            <w:r>
              <w:t>Father</w:t>
            </w:r>
            <w:r w:rsidR="002033BB" w:rsidRPr="00AF7A98">
              <w:t xml:space="preserve"> sleep</w:t>
            </w:r>
          </w:p>
        </w:tc>
        <w:tc>
          <w:tcPr>
            <w:tcW w:w="1300" w:type="dxa"/>
            <w:noWrap/>
            <w:vAlign w:val="bottom"/>
          </w:tcPr>
          <w:p w14:paraId="75A017E7" w14:textId="58B69027" w:rsidR="002033BB" w:rsidRPr="00AF7A98" w:rsidRDefault="002033BB" w:rsidP="002033BB">
            <w:r w:rsidRPr="00AF7A98">
              <w:rPr>
                <w:color w:val="000000"/>
              </w:rPr>
              <w:t>-0.324</w:t>
            </w:r>
          </w:p>
        </w:tc>
        <w:tc>
          <w:tcPr>
            <w:tcW w:w="1300" w:type="dxa"/>
            <w:noWrap/>
            <w:vAlign w:val="bottom"/>
          </w:tcPr>
          <w:p w14:paraId="19C1E4AB" w14:textId="168EDC8A" w:rsidR="002033BB" w:rsidRPr="00AF7A98" w:rsidRDefault="002033BB" w:rsidP="002033BB">
            <w:r w:rsidRPr="00AF7A98">
              <w:rPr>
                <w:color w:val="000000"/>
              </w:rPr>
              <w:t>0.108</w:t>
            </w:r>
          </w:p>
        </w:tc>
        <w:tc>
          <w:tcPr>
            <w:tcW w:w="1300" w:type="dxa"/>
            <w:noWrap/>
            <w:vAlign w:val="bottom"/>
          </w:tcPr>
          <w:p w14:paraId="3E6E2F64" w14:textId="3FB98EE4" w:rsidR="002033BB" w:rsidRPr="00AF7A98" w:rsidRDefault="002033BB" w:rsidP="002033BB">
            <w:r w:rsidRPr="00AF7A98">
              <w:rPr>
                <w:color w:val="000000"/>
              </w:rPr>
              <w:t>-0.428</w:t>
            </w:r>
          </w:p>
        </w:tc>
        <w:tc>
          <w:tcPr>
            <w:tcW w:w="1300" w:type="dxa"/>
            <w:noWrap/>
            <w:vAlign w:val="bottom"/>
          </w:tcPr>
          <w:p w14:paraId="241CDCCE" w14:textId="7064A342" w:rsidR="002033BB" w:rsidRPr="00AF7A98" w:rsidRDefault="002033BB" w:rsidP="002033BB">
            <w:r w:rsidRPr="00AF7A98">
              <w:rPr>
                <w:color w:val="000000"/>
              </w:rPr>
              <w:t>-0.221</w:t>
            </w:r>
          </w:p>
        </w:tc>
        <w:tc>
          <w:tcPr>
            <w:tcW w:w="1300" w:type="dxa"/>
            <w:noWrap/>
          </w:tcPr>
          <w:p w14:paraId="024F9DA3" w14:textId="4C39F71D" w:rsidR="002033BB" w:rsidRPr="00AF7A98" w:rsidRDefault="00694657" w:rsidP="00694657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2033BB" w:rsidRPr="00AF7A98" w14:paraId="28BE33F9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3328AFFD" w14:textId="77777777" w:rsidR="002033BB" w:rsidRPr="00AF7A98" w:rsidRDefault="002033BB" w:rsidP="002033BB">
            <w:r w:rsidRPr="00AF7A98"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3AF43EEC" w14:textId="7BFFDA6C" w:rsidR="002033BB" w:rsidRPr="00AF7A98" w:rsidRDefault="002033BB" w:rsidP="002033BB">
            <w:r w:rsidRPr="00AF7A98">
              <w:rPr>
                <w:color w:val="000000"/>
              </w:rPr>
              <w:t>-0.001</w:t>
            </w:r>
          </w:p>
        </w:tc>
        <w:tc>
          <w:tcPr>
            <w:tcW w:w="1300" w:type="dxa"/>
            <w:noWrap/>
            <w:vAlign w:val="bottom"/>
            <w:hideMark/>
          </w:tcPr>
          <w:p w14:paraId="471EBE8C" w14:textId="312C6480" w:rsidR="002033BB" w:rsidRPr="00AF7A98" w:rsidRDefault="002033BB" w:rsidP="002033BB">
            <w:r w:rsidRPr="00AF7A98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0180E066" w14:textId="32148460" w:rsidR="002033BB" w:rsidRPr="00AF7A98" w:rsidRDefault="002033BB" w:rsidP="002033BB">
            <w:r w:rsidRPr="00AF7A98">
              <w:rPr>
                <w:color w:val="000000"/>
              </w:rPr>
              <w:t>-0.002</w:t>
            </w:r>
          </w:p>
        </w:tc>
        <w:tc>
          <w:tcPr>
            <w:tcW w:w="1300" w:type="dxa"/>
            <w:noWrap/>
            <w:vAlign w:val="bottom"/>
            <w:hideMark/>
          </w:tcPr>
          <w:p w14:paraId="482D4CDF" w14:textId="736D83AD" w:rsidR="002033BB" w:rsidRPr="00AF7A98" w:rsidRDefault="002033BB" w:rsidP="002033BB">
            <w:r w:rsidRPr="00AF7A98">
              <w:rPr>
                <w:color w:val="000000"/>
              </w:rPr>
              <w:t>0.000</w:t>
            </w:r>
          </w:p>
        </w:tc>
        <w:tc>
          <w:tcPr>
            <w:tcW w:w="1300" w:type="dxa"/>
            <w:noWrap/>
          </w:tcPr>
          <w:p w14:paraId="0CEADA1D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18F9BB58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3DC9C18" w14:textId="77777777" w:rsidR="002033BB" w:rsidRPr="00AF7A98" w:rsidRDefault="002033BB" w:rsidP="002033BB">
            <w:r w:rsidRPr="00AF7A98"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615D06E1" w14:textId="72FA87BF" w:rsidR="002033BB" w:rsidRPr="00AF7A98" w:rsidRDefault="002033BB" w:rsidP="002033BB">
            <w:r w:rsidRPr="00AF7A98">
              <w:rPr>
                <w:color w:val="000000"/>
              </w:rPr>
              <w:t>0.105</w:t>
            </w:r>
          </w:p>
        </w:tc>
        <w:tc>
          <w:tcPr>
            <w:tcW w:w="1300" w:type="dxa"/>
            <w:noWrap/>
            <w:vAlign w:val="bottom"/>
            <w:hideMark/>
          </w:tcPr>
          <w:p w14:paraId="48DDCE7D" w14:textId="19B471C7" w:rsidR="002033BB" w:rsidRPr="00AF7A98" w:rsidRDefault="002033BB" w:rsidP="002033BB">
            <w:r w:rsidRPr="00AF7A98">
              <w:rPr>
                <w:color w:val="000000"/>
              </w:rPr>
              <w:t>0.172</w:t>
            </w:r>
          </w:p>
        </w:tc>
        <w:tc>
          <w:tcPr>
            <w:tcW w:w="1300" w:type="dxa"/>
            <w:noWrap/>
            <w:vAlign w:val="bottom"/>
            <w:hideMark/>
          </w:tcPr>
          <w:p w14:paraId="004768B5" w14:textId="0173DEB6" w:rsidR="002033BB" w:rsidRPr="00AF7A98" w:rsidRDefault="002033BB" w:rsidP="002033BB">
            <w:r w:rsidRPr="00AF7A98">
              <w:rPr>
                <w:color w:val="000000"/>
              </w:rPr>
              <w:t>-0.061</w:t>
            </w:r>
          </w:p>
        </w:tc>
        <w:tc>
          <w:tcPr>
            <w:tcW w:w="1300" w:type="dxa"/>
            <w:noWrap/>
            <w:vAlign w:val="bottom"/>
            <w:hideMark/>
          </w:tcPr>
          <w:p w14:paraId="4E888C51" w14:textId="3A41A797" w:rsidR="002033BB" w:rsidRPr="00AF7A98" w:rsidRDefault="002033BB" w:rsidP="002033BB">
            <w:r w:rsidRPr="00AF7A98">
              <w:rPr>
                <w:color w:val="000000"/>
              </w:rPr>
              <w:t>0.270</w:t>
            </w:r>
          </w:p>
        </w:tc>
        <w:tc>
          <w:tcPr>
            <w:tcW w:w="1300" w:type="dxa"/>
            <w:noWrap/>
          </w:tcPr>
          <w:p w14:paraId="677BF1D7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49ABE71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3F94EA92" w14:textId="77777777" w:rsidR="002033BB" w:rsidRPr="00AF7A98" w:rsidRDefault="002033BB" w:rsidP="002033BB">
            <w:r w:rsidRPr="00AF7A98"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4EF7C771" w14:textId="06AB159F" w:rsidR="002033BB" w:rsidRPr="00AF7A98" w:rsidRDefault="002033BB" w:rsidP="002033BB">
            <w:r w:rsidRPr="00AF7A98">
              <w:rPr>
                <w:color w:val="000000"/>
              </w:rPr>
              <w:t>-0.312</w:t>
            </w:r>
          </w:p>
        </w:tc>
        <w:tc>
          <w:tcPr>
            <w:tcW w:w="1300" w:type="dxa"/>
            <w:noWrap/>
            <w:vAlign w:val="bottom"/>
            <w:hideMark/>
          </w:tcPr>
          <w:p w14:paraId="12AB232E" w14:textId="17FD4C10" w:rsidR="002033BB" w:rsidRPr="00AF7A98" w:rsidRDefault="002033BB" w:rsidP="002033BB">
            <w:r w:rsidRPr="00AF7A98">
              <w:rPr>
                <w:color w:val="000000"/>
              </w:rPr>
              <w:t>0.190</w:t>
            </w:r>
          </w:p>
        </w:tc>
        <w:tc>
          <w:tcPr>
            <w:tcW w:w="1300" w:type="dxa"/>
            <w:noWrap/>
            <w:vAlign w:val="bottom"/>
            <w:hideMark/>
          </w:tcPr>
          <w:p w14:paraId="4A71491E" w14:textId="3727367D" w:rsidR="002033BB" w:rsidRPr="00AF7A98" w:rsidRDefault="002033BB" w:rsidP="002033BB">
            <w:r w:rsidRPr="00AF7A98">
              <w:rPr>
                <w:color w:val="000000"/>
              </w:rPr>
              <w:t>-0.494</w:t>
            </w:r>
          </w:p>
        </w:tc>
        <w:tc>
          <w:tcPr>
            <w:tcW w:w="1300" w:type="dxa"/>
            <w:noWrap/>
            <w:vAlign w:val="bottom"/>
            <w:hideMark/>
          </w:tcPr>
          <w:p w14:paraId="770EE095" w14:textId="2ECE0183" w:rsidR="002033BB" w:rsidRPr="00AF7A98" w:rsidRDefault="002033BB" w:rsidP="002033BB">
            <w:r w:rsidRPr="00AF7A98">
              <w:rPr>
                <w:color w:val="000000"/>
              </w:rPr>
              <w:t>-0.129</w:t>
            </w:r>
          </w:p>
        </w:tc>
        <w:tc>
          <w:tcPr>
            <w:tcW w:w="1300" w:type="dxa"/>
            <w:noWrap/>
            <w:hideMark/>
          </w:tcPr>
          <w:p w14:paraId="10CAA86C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4ED175D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2CE1FFF" w14:textId="58153F06" w:rsidR="002033BB" w:rsidRPr="00AF7A98" w:rsidRDefault="002033BB" w:rsidP="002033BB">
            <w:r w:rsidRPr="00AF7A98">
              <w:t xml:space="preserve">No </w:t>
            </w:r>
            <w:r w:rsidR="00984255"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18AE5906" w14:textId="5B5D6004" w:rsidR="002033BB" w:rsidRPr="00AF7A98" w:rsidRDefault="002033BB" w:rsidP="002033BB">
            <w:r w:rsidRPr="00AF7A98">
              <w:rPr>
                <w:color w:val="000000"/>
              </w:rPr>
              <w:t>-0.265</w:t>
            </w:r>
          </w:p>
        </w:tc>
        <w:tc>
          <w:tcPr>
            <w:tcW w:w="1300" w:type="dxa"/>
            <w:noWrap/>
            <w:vAlign w:val="bottom"/>
            <w:hideMark/>
          </w:tcPr>
          <w:p w14:paraId="7399F76B" w14:textId="39AD7C63" w:rsidR="002033BB" w:rsidRPr="00AF7A98" w:rsidRDefault="002033BB" w:rsidP="002033BB">
            <w:r w:rsidRPr="00AF7A98">
              <w:rPr>
                <w:color w:val="000000"/>
              </w:rPr>
              <w:t>0.175</w:t>
            </w:r>
          </w:p>
        </w:tc>
        <w:tc>
          <w:tcPr>
            <w:tcW w:w="1300" w:type="dxa"/>
            <w:noWrap/>
            <w:vAlign w:val="bottom"/>
            <w:hideMark/>
          </w:tcPr>
          <w:p w14:paraId="74B5C592" w14:textId="6E47C9ED" w:rsidR="002033BB" w:rsidRPr="00AF7A98" w:rsidRDefault="002033BB" w:rsidP="002033BB">
            <w:r w:rsidRPr="00AF7A98">
              <w:rPr>
                <w:color w:val="000000"/>
              </w:rPr>
              <w:t>-0.433</w:t>
            </w:r>
          </w:p>
        </w:tc>
        <w:tc>
          <w:tcPr>
            <w:tcW w:w="1300" w:type="dxa"/>
            <w:noWrap/>
            <w:vAlign w:val="bottom"/>
            <w:hideMark/>
          </w:tcPr>
          <w:p w14:paraId="7C695C0F" w14:textId="379A1431" w:rsidR="002033BB" w:rsidRPr="00AF7A98" w:rsidRDefault="002033BB" w:rsidP="002033BB">
            <w:r w:rsidRPr="00AF7A98">
              <w:rPr>
                <w:color w:val="000000"/>
              </w:rPr>
              <w:t>-0.096</w:t>
            </w:r>
          </w:p>
        </w:tc>
        <w:tc>
          <w:tcPr>
            <w:tcW w:w="1300" w:type="dxa"/>
            <w:noWrap/>
            <w:hideMark/>
          </w:tcPr>
          <w:p w14:paraId="70FDAC8C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56F6D31A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54A374A1" w14:textId="77777777" w:rsidR="002033BB" w:rsidRPr="00AF7A98" w:rsidRDefault="002033BB" w:rsidP="002033BB">
            <w:r w:rsidRPr="00AF7A98"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1DBE1A0F" w14:textId="450ECB4B" w:rsidR="002033BB" w:rsidRPr="00AF7A98" w:rsidRDefault="002033BB" w:rsidP="002033BB">
            <w:r w:rsidRPr="00AF7A98">
              <w:rPr>
                <w:color w:val="000000"/>
              </w:rPr>
              <w:t>0.014</w:t>
            </w:r>
          </w:p>
        </w:tc>
        <w:tc>
          <w:tcPr>
            <w:tcW w:w="1300" w:type="dxa"/>
            <w:noWrap/>
            <w:vAlign w:val="bottom"/>
            <w:hideMark/>
          </w:tcPr>
          <w:p w14:paraId="20FA7590" w14:textId="20BC6FE6" w:rsidR="002033BB" w:rsidRPr="00AF7A98" w:rsidRDefault="002033BB" w:rsidP="002033BB">
            <w:r w:rsidRPr="00AF7A98">
              <w:rPr>
                <w:color w:val="000000"/>
              </w:rPr>
              <w:t>0.100</w:t>
            </w:r>
          </w:p>
        </w:tc>
        <w:tc>
          <w:tcPr>
            <w:tcW w:w="1300" w:type="dxa"/>
            <w:noWrap/>
            <w:vAlign w:val="bottom"/>
            <w:hideMark/>
          </w:tcPr>
          <w:p w14:paraId="437CCD0F" w14:textId="1FB21C7C" w:rsidR="002033BB" w:rsidRPr="00AF7A98" w:rsidRDefault="002033BB" w:rsidP="002033BB">
            <w:r w:rsidRPr="00AF7A98">
              <w:rPr>
                <w:color w:val="000000"/>
              </w:rPr>
              <w:t>-0.082</w:t>
            </w:r>
          </w:p>
        </w:tc>
        <w:tc>
          <w:tcPr>
            <w:tcW w:w="1300" w:type="dxa"/>
            <w:noWrap/>
            <w:vAlign w:val="bottom"/>
            <w:hideMark/>
          </w:tcPr>
          <w:p w14:paraId="25D397AF" w14:textId="614FF7BA" w:rsidR="002033BB" w:rsidRPr="00AF7A98" w:rsidRDefault="002033BB" w:rsidP="002033BB">
            <w:r w:rsidRPr="00AF7A98">
              <w:rPr>
                <w:color w:val="000000"/>
              </w:rPr>
              <w:t>0.110</w:t>
            </w:r>
          </w:p>
        </w:tc>
        <w:tc>
          <w:tcPr>
            <w:tcW w:w="1300" w:type="dxa"/>
            <w:noWrap/>
            <w:hideMark/>
          </w:tcPr>
          <w:p w14:paraId="416EE93E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55C8350A" w14:textId="77777777" w:rsidTr="00A00E56">
        <w:trPr>
          <w:trHeight w:val="320"/>
        </w:trPr>
        <w:tc>
          <w:tcPr>
            <w:tcW w:w="1763" w:type="dxa"/>
            <w:noWrap/>
          </w:tcPr>
          <w:p w14:paraId="560D75A5" w14:textId="77777777" w:rsidR="002033BB" w:rsidRPr="00AF7A98" w:rsidRDefault="002033BB" w:rsidP="002033BB">
            <w:r w:rsidRPr="00AF7A98">
              <w:t>Intercept</w:t>
            </w:r>
          </w:p>
        </w:tc>
        <w:tc>
          <w:tcPr>
            <w:tcW w:w="1300" w:type="dxa"/>
            <w:noWrap/>
            <w:vAlign w:val="bottom"/>
          </w:tcPr>
          <w:p w14:paraId="5D6715AE" w14:textId="51A7E88C" w:rsidR="002033BB" w:rsidRPr="00AF7A98" w:rsidRDefault="002033BB" w:rsidP="002033BB">
            <w:r w:rsidRPr="00AF7A98">
              <w:rPr>
                <w:color w:val="000000"/>
              </w:rPr>
              <w:t>1.744</w:t>
            </w:r>
          </w:p>
        </w:tc>
        <w:tc>
          <w:tcPr>
            <w:tcW w:w="1300" w:type="dxa"/>
            <w:noWrap/>
            <w:vAlign w:val="bottom"/>
          </w:tcPr>
          <w:p w14:paraId="56B78CC6" w14:textId="26CA736B" w:rsidR="002033BB" w:rsidRPr="00AF7A98" w:rsidRDefault="002033BB" w:rsidP="002033BB">
            <w:r w:rsidRPr="00AF7A98">
              <w:rPr>
                <w:color w:val="000000"/>
              </w:rPr>
              <w:t>0.085</w:t>
            </w:r>
          </w:p>
        </w:tc>
        <w:tc>
          <w:tcPr>
            <w:tcW w:w="1300" w:type="dxa"/>
            <w:noWrap/>
            <w:vAlign w:val="bottom"/>
          </w:tcPr>
          <w:p w14:paraId="5AA07C97" w14:textId="72B50ED6" w:rsidR="002033BB" w:rsidRPr="00AF7A98" w:rsidRDefault="002033BB" w:rsidP="002033BB">
            <w:r w:rsidRPr="00AF7A98">
              <w:rPr>
                <w:color w:val="000000"/>
              </w:rPr>
              <w:t>1.663</w:t>
            </w:r>
          </w:p>
        </w:tc>
        <w:tc>
          <w:tcPr>
            <w:tcW w:w="1300" w:type="dxa"/>
            <w:noWrap/>
            <w:vAlign w:val="bottom"/>
          </w:tcPr>
          <w:p w14:paraId="59D8A5F0" w14:textId="560D7DD5" w:rsidR="002033BB" w:rsidRPr="00AF7A98" w:rsidRDefault="002033BB" w:rsidP="002033BB">
            <w:r w:rsidRPr="00AF7A98">
              <w:rPr>
                <w:color w:val="000000"/>
              </w:rPr>
              <w:t>1.826</w:t>
            </w:r>
          </w:p>
        </w:tc>
        <w:tc>
          <w:tcPr>
            <w:tcW w:w="1300" w:type="dxa"/>
            <w:noWrap/>
          </w:tcPr>
          <w:p w14:paraId="6762D668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</w:tbl>
    <w:p w14:paraId="7CA791A0" w14:textId="77777777" w:rsidR="00A75A8D" w:rsidRPr="00AF7A98" w:rsidRDefault="00A75A8D" w:rsidP="00A75A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A75A8D" w:rsidRPr="00AF7A98" w14:paraId="50A17B68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438AB4E4" w14:textId="77777777" w:rsidR="00A75A8D" w:rsidRPr="00AF7A98" w:rsidRDefault="00A75A8D" w:rsidP="00A00E56">
            <w:r w:rsidRPr="00AF7A98">
              <w:t>HA</w:t>
            </w:r>
          </w:p>
        </w:tc>
        <w:tc>
          <w:tcPr>
            <w:tcW w:w="1300" w:type="dxa"/>
            <w:noWrap/>
            <w:hideMark/>
          </w:tcPr>
          <w:p w14:paraId="3B4A5BC8" w14:textId="77777777" w:rsidR="00A75A8D" w:rsidRPr="00AF7A98" w:rsidRDefault="00A75A8D" w:rsidP="00A00E56">
            <w:r w:rsidRPr="00AF7A98">
              <w:t>Effect</w:t>
            </w:r>
          </w:p>
        </w:tc>
        <w:tc>
          <w:tcPr>
            <w:tcW w:w="1300" w:type="dxa"/>
            <w:noWrap/>
            <w:hideMark/>
          </w:tcPr>
          <w:p w14:paraId="2EAFD00A" w14:textId="77777777" w:rsidR="00A75A8D" w:rsidRPr="00AF7A98" w:rsidRDefault="00A75A8D" w:rsidP="00A00E56">
            <w:r w:rsidRPr="00AF7A98">
              <w:t>SE</w:t>
            </w:r>
          </w:p>
        </w:tc>
        <w:tc>
          <w:tcPr>
            <w:tcW w:w="1300" w:type="dxa"/>
            <w:noWrap/>
            <w:hideMark/>
          </w:tcPr>
          <w:p w14:paraId="29CCD4F1" w14:textId="77777777" w:rsidR="00A75A8D" w:rsidRPr="00AF7A98" w:rsidRDefault="00A75A8D" w:rsidP="00A00E56">
            <w:r w:rsidRPr="00AF7A98">
              <w:t>LCI</w:t>
            </w:r>
          </w:p>
        </w:tc>
        <w:tc>
          <w:tcPr>
            <w:tcW w:w="1300" w:type="dxa"/>
            <w:noWrap/>
            <w:hideMark/>
          </w:tcPr>
          <w:p w14:paraId="3211FC11" w14:textId="77777777" w:rsidR="00A75A8D" w:rsidRPr="00AF7A98" w:rsidRDefault="00A75A8D" w:rsidP="00A00E56">
            <w:r w:rsidRPr="00AF7A98">
              <w:t>UCI</w:t>
            </w:r>
          </w:p>
        </w:tc>
        <w:tc>
          <w:tcPr>
            <w:tcW w:w="1300" w:type="dxa"/>
            <w:noWrap/>
            <w:hideMark/>
          </w:tcPr>
          <w:p w14:paraId="76FFDBD5" w14:textId="77777777" w:rsidR="00A75A8D" w:rsidRPr="00AF7A98" w:rsidRDefault="00A75A8D" w:rsidP="00A00E56">
            <w:r w:rsidRPr="00AF7A98">
              <w:t>R^2</w:t>
            </w:r>
          </w:p>
        </w:tc>
      </w:tr>
      <w:tr w:rsidR="00403F12" w:rsidRPr="00AF7A98" w14:paraId="26A5754C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5E081687" w14:textId="6AB91E2A" w:rsidR="00403F12" w:rsidRPr="00AF7A98" w:rsidRDefault="00403F12" w:rsidP="00403F12">
            <w:r>
              <w:t>Alloparent s</w:t>
            </w:r>
            <w:r w:rsidRPr="00AF7A98">
              <w:t>leep</w:t>
            </w:r>
          </w:p>
        </w:tc>
        <w:tc>
          <w:tcPr>
            <w:tcW w:w="1300" w:type="dxa"/>
            <w:noWrap/>
            <w:vAlign w:val="bottom"/>
            <w:hideMark/>
          </w:tcPr>
          <w:p w14:paraId="77551966" w14:textId="5890E909" w:rsidR="00403F12" w:rsidRPr="00AF7A98" w:rsidRDefault="00403F12" w:rsidP="00403F12">
            <w:r w:rsidRPr="00AF7A98">
              <w:rPr>
                <w:color w:val="000000"/>
              </w:rPr>
              <w:t>0.368</w:t>
            </w:r>
          </w:p>
        </w:tc>
        <w:tc>
          <w:tcPr>
            <w:tcW w:w="1300" w:type="dxa"/>
            <w:noWrap/>
            <w:vAlign w:val="bottom"/>
            <w:hideMark/>
          </w:tcPr>
          <w:p w14:paraId="16BC4E86" w14:textId="6B0CD402" w:rsidR="00403F12" w:rsidRPr="00AF7A98" w:rsidRDefault="00403F12" w:rsidP="00403F12">
            <w:r w:rsidRPr="00AF7A98">
              <w:rPr>
                <w:color w:val="000000"/>
              </w:rPr>
              <w:t>0.269</w:t>
            </w:r>
          </w:p>
        </w:tc>
        <w:tc>
          <w:tcPr>
            <w:tcW w:w="1300" w:type="dxa"/>
            <w:noWrap/>
            <w:vAlign w:val="bottom"/>
            <w:hideMark/>
          </w:tcPr>
          <w:p w14:paraId="511D36E2" w14:textId="1953D2AD" w:rsidR="00403F12" w:rsidRPr="00AF7A98" w:rsidRDefault="00403F12" w:rsidP="00403F12">
            <w:r w:rsidRPr="00AF7A98">
              <w:rPr>
                <w:color w:val="000000"/>
              </w:rPr>
              <w:t>0.110</w:t>
            </w:r>
          </w:p>
        </w:tc>
        <w:tc>
          <w:tcPr>
            <w:tcW w:w="1300" w:type="dxa"/>
            <w:noWrap/>
            <w:vAlign w:val="bottom"/>
            <w:hideMark/>
          </w:tcPr>
          <w:p w14:paraId="68CF4B86" w14:textId="29D78001" w:rsidR="00403F12" w:rsidRPr="00AF7A98" w:rsidRDefault="00403F12" w:rsidP="00403F12">
            <w:r w:rsidRPr="00AF7A98">
              <w:rPr>
                <w:color w:val="000000"/>
              </w:rPr>
              <w:t>0.626</w:t>
            </w:r>
          </w:p>
        </w:tc>
        <w:tc>
          <w:tcPr>
            <w:tcW w:w="1300" w:type="dxa"/>
            <w:noWrap/>
            <w:hideMark/>
          </w:tcPr>
          <w:p w14:paraId="73914232" w14:textId="770FF0B0" w:rsidR="00403F12" w:rsidRPr="00AF7A98" w:rsidRDefault="00403F12" w:rsidP="00403F12">
            <w:pPr>
              <w:rPr>
                <w:color w:val="000000"/>
              </w:rPr>
            </w:pPr>
            <w:r w:rsidRPr="00AF7A98">
              <w:rPr>
                <w:color w:val="000000"/>
              </w:rPr>
              <w:t>0.158</w:t>
            </w:r>
          </w:p>
        </w:tc>
      </w:tr>
      <w:tr w:rsidR="00403F12" w:rsidRPr="00AF7A98" w14:paraId="434EDD94" w14:textId="77777777" w:rsidTr="00A00E56">
        <w:trPr>
          <w:trHeight w:val="320"/>
        </w:trPr>
        <w:tc>
          <w:tcPr>
            <w:tcW w:w="1763" w:type="dxa"/>
            <w:noWrap/>
          </w:tcPr>
          <w:p w14:paraId="3491A546" w14:textId="232976ED" w:rsidR="00403F12" w:rsidRPr="00AF7A98" w:rsidRDefault="00403F12" w:rsidP="00403F12">
            <w:r>
              <w:t>Father</w:t>
            </w:r>
            <w:r w:rsidRPr="00AF7A98">
              <w:t xml:space="preserve"> sleep</w:t>
            </w:r>
          </w:p>
        </w:tc>
        <w:tc>
          <w:tcPr>
            <w:tcW w:w="1300" w:type="dxa"/>
            <w:noWrap/>
            <w:vAlign w:val="bottom"/>
          </w:tcPr>
          <w:p w14:paraId="527E3EE7" w14:textId="4C176F63" w:rsidR="00403F12" w:rsidRPr="00AF7A98" w:rsidRDefault="00403F12" w:rsidP="00403F12">
            <w:r w:rsidRPr="00AF7A98">
              <w:rPr>
                <w:color w:val="000000"/>
              </w:rPr>
              <w:t>0.184</w:t>
            </w:r>
          </w:p>
        </w:tc>
        <w:tc>
          <w:tcPr>
            <w:tcW w:w="1300" w:type="dxa"/>
            <w:noWrap/>
            <w:vAlign w:val="bottom"/>
          </w:tcPr>
          <w:p w14:paraId="504000E7" w14:textId="6DBB3CED" w:rsidR="00403F12" w:rsidRPr="00AF7A98" w:rsidRDefault="00403F12" w:rsidP="00403F12">
            <w:r w:rsidRPr="00AF7A98">
              <w:rPr>
                <w:color w:val="000000"/>
              </w:rPr>
              <w:t>0.131</w:t>
            </w:r>
          </w:p>
        </w:tc>
        <w:tc>
          <w:tcPr>
            <w:tcW w:w="1300" w:type="dxa"/>
            <w:noWrap/>
            <w:vAlign w:val="bottom"/>
          </w:tcPr>
          <w:p w14:paraId="426F87B8" w14:textId="54F21F10" w:rsidR="00403F12" w:rsidRPr="00AF7A98" w:rsidRDefault="00403F12" w:rsidP="00403F12">
            <w:r w:rsidRPr="00AF7A98">
              <w:rPr>
                <w:color w:val="000000"/>
              </w:rPr>
              <w:t>0.058</w:t>
            </w:r>
          </w:p>
        </w:tc>
        <w:tc>
          <w:tcPr>
            <w:tcW w:w="1300" w:type="dxa"/>
            <w:noWrap/>
            <w:vAlign w:val="bottom"/>
          </w:tcPr>
          <w:p w14:paraId="4BB6639A" w14:textId="49151AAC" w:rsidR="00403F12" w:rsidRPr="00AF7A98" w:rsidRDefault="00403F12" w:rsidP="00403F12">
            <w:r w:rsidRPr="00AF7A98">
              <w:rPr>
                <w:color w:val="000000"/>
              </w:rPr>
              <w:t>0.310</w:t>
            </w:r>
          </w:p>
        </w:tc>
        <w:tc>
          <w:tcPr>
            <w:tcW w:w="1300" w:type="dxa"/>
            <w:noWrap/>
          </w:tcPr>
          <w:p w14:paraId="2F17E8E8" w14:textId="1098AD38" w:rsidR="00403F12" w:rsidRPr="00AF7A98" w:rsidRDefault="00403F12" w:rsidP="00403F12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2033BB" w:rsidRPr="00AF7A98" w14:paraId="4038079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439753AD" w14:textId="77777777" w:rsidR="002033BB" w:rsidRPr="00AF7A98" w:rsidRDefault="002033BB" w:rsidP="002033BB">
            <w:r w:rsidRPr="00AF7A98"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1F71F6AE" w14:textId="118A95F9" w:rsidR="002033BB" w:rsidRPr="00AF7A98" w:rsidRDefault="002033BB" w:rsidP="002033BB">
            <w:r w:rsidRPr="00AF7A98">
              <w:rPr>
                <w:color w:val="000000"/>
              </w:rPr>
              <w:t>-0.002</w:t>
            </w:r>
          </w:p>
        </w:tc>
        <w:tc>
          <w:tcPr>
            <w:tcW w:w="1300" w:type="dxa"/>
            <w:noWrap/>
            <w:vAlign w:val="bottom"/>
            <w:hideMark/>
          </w:tcPr>
          <w:p w14:paraId="72113B16" w14:textId="28A9617E" w:rsidR="002033BB" w:rsidRPr="00AF7A98" w:rsidRDefault="002033BB" w:rsidP="002033BB">
            <w:r w:rsidRPr="00AF7A98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1A14BEF2" w14:textId="7EF70B08" w:rsidR="002033BB" w:rsidRPr="00AF7A98" w:rsidRDefault="002033BB" w:rsidP="002033BB">
            <w:r w:rsidRPr="00AF7A98">
              <w:rPr>
                <w:color w:val="000000"/>
              </w:rPr>
              <w:t>-0.003</w:t>
            </w:r>
          </w:p>
        </w:tc>
        <w:tc>
          <w:tcPr>
            <w:tcW w:w="1300" w:type="dxa"/>
            <w:noWrap/>
            <w:vAlign w:val="bottom"/>
            <w:hideMark/>
          </w:tcPr>
          <w:p w14:paraId="28EDF872" w14:textId="4FA3735E" w:rsidR="002033BB" w:rsidRPr="00AF7A98" w:rsidRDefault="002033BB" w:rsidP="002033BB">
            <w:r w:rsidRPr="00AF7A98">
              <w:rPr>
                <w:color w:val="000000"/>
              </w:rPr>
              <w:t>-0.001</w:t>
            </w:r>
          </w:p>
        </w:tc>
        <w:tc>
          <w:tcPr>
            <w:tcW w:w="1300" w:type="dxa"/>
            <w:noWrap/>
            <w:hideMark/>
          </w:tcPr>
          <w:p w14:paraId="4C60FF89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5AAE2105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4088A12C" w14:textId="77777777" w:rsidR="002033BB" w:rsidRPr="00AF7A98" w:rsidRDefault="002033BB" w:rsidP="002033BB">
            <w:r w:rsidRPr="00AF7A98"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549BE2FC" w14:textId="75F95F53" w:rsidR="002033BB" w:rsidRPr="00AF7A98" w:rsidRDefault="002033BB" w:rsidP="002033BB">
            <w:r w:rsidRPr="00AF7A98">
              <w:rPr>
                <w:color w:val="000000"/>
              </w:rPr>
              <w:t>-0.097</w:t>
            </w:r>
          </w:p>
        </w:tc>
        <w:tc>
          <w:tcPr>
            <w:tcW w:w="1300" w:type="dxa"/>
            <w:noWrap/>
            <w:vAlign w:val="bottom"/>
            <w:hideMark/>
          </w:tcPr>
          <w:p w14:paraId="7B5FBAC1" w14:textId="57F20FB4" w:rsidR="002033BB" w:rsidRPr="00AF7A98" w:rsidRDefault="002033BB" w:rsidP="002033BB">
            <w:r w:rsidRPr="00AF7A98">
              <w:rPr>
                <w:color w:val="000000"/>
              </w:rPr>
              <w:t>0.184</w:t>
            </w:r>
          </w:p>
        </w:tc>
        <w:tc>
          <w:tcPr>
            <w:tcW w:w="1300" w:type="dxa"/>
            <w:noWrap/>
            <w:vAlign w:val="bottom"/>
            <w:hideMark/>
          </w:tcPr>
          <w:p w14:paraId="228C7CD2" w14:textId="5500171B" w:rsidR="002033BB" w:rsidRPr="00AF7A98" w:rsidRDefault="002033BB" w:rsidP="002033BB">
            <w:r w:rsidRPr="00AF7A98">
              <w:rPr>
                <w:color w:val="000000"/>
              </w:rPr>
              <w:t>-0.274</w:t>
            </w:r>
          </w:p>
        </w:tc>
        <w:tc>
          <w:tcPr>
            <w:tcW w:w="1300" w:type="dxa"/>
            <w:noWrap/>
            <w:vAlign w:val="bottom"/>
            <w:hideMark/>
          </w:tcPr>
          <w:p w14:paraId="029D3DC3" w14:textId="6948727E" w:rsidR="002033BB" w:rsidRPr="00AF7A98" w:rsidRDefault="002033BB" w:rsidP="002033BB">
            <w:r w:rsidRPr="00AF7A98">
              <w:rPr>
                <w:color w:val="000000"/>
              </w:rPr>
              <w:t>0.080</w:t>
            </w:r>
          </w:p>
        </w:tc>
        <w:tc>
          <w:tcPr>
            <w:tcW w:w="1300" w:type="dxa"/>
            <w:noWrap/>
            <w:hideMark/>
          </w:tcPr>
          <w:p w14:paraId="65572187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78FD44D4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53599A7" w14:textId="77777777" w:rsidR="002033BB" w:rsidRPr="00AF7A98" w:rsidRDefault="002033BB" w:rsidP="002033BB">
            <w:r w:rsidRPr="00AF7A98"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54547787" w14:textId="61E5ADC5" w:rsidR="002033BB" w:rsidRPr="00AF7A98" w:rsidRDefault="002033BB" w:rsidP="002033BB">
            <w:r w:rsidRPr="00AF7A98">
              <w:rPr>
                <w:color w:val="000000"/>
              </w:rPr>
              <w:t>0.382</w:t>
            </w:r>
          </w:p>
        </w:tc>
        <w:tc>
          <w:tcPr>
            <w:tcW w:w="1300" w:type="dxa"/>
            <w:noWrap/>
            <w:vAlign w:val="bottom"/>
            <w:hideMark/>
          </w:tcPr>
          <w:p w14:paraId="477A6A68" w14:textId="492C4B77" w:rsidR="002033BB" w:rsidRPr="00AF7A98" w:rsidRDefault="002033BB" w:rsidP="002033BB">
            <w:r w:rsidRPr="00AF7A98">
              <w:rPr>
                <w:color w:val="000000"/>
              </w:rPr>
              <w:t>0.220</w:t>
            </w:r>
          </w:p>
        </w:tc>
        <w:tc>
          <w:tcPr>
            <w:tcW w:w="1300" w:type="dxa"/>
            <w:noWrap/>
            <w:vAlign w:val="bottom"/>
            <w:hideMark/>
          </w:tcPr>
          <w:p w14:paraId="3E50F4FE" w14:textId="1E358725" w:rsidR="002033BB" w:rsidRPr="00AF7A98" w:rsidRDefault="002033BB" w:rsidP="002033BB">
            <w:r w:rsidRPr="00AF7A98">
              <w:rPr>
                <w:color w:val="000000"/>
              </w:rPr>
              <w:t>0.170</w:t>
            </w:r>
          </w:p>
        </w:tc>
        <w:tc>
          <w:tcPr>
            <w:tcW w:w="1300" w:type="dxa"/>
            <w:noWrap/>
            <w:vAlign w:val="bottom"/>
            <w:hideMark/>
          </w:tcPr>
          <w:p w14:paraId="42D38C9D" w14:textId="1FE99DAD" w:rsidR="002033BB" w:rsidRPr="00AF7A98" w:rsidRDefault="002033BB" w:rsidP="002033BB">
            <w:r w:rsidRPr="00AF7A98">
              <w:rPr>
                <w:color w:val="000000"/>
              </w:rPr>
              <w:t>0.593</w:t>
            </w:r>
          </w:p>
        </w:tc>
        <w:tc>
          <w:tcPr>
            <w:tcW w:w="1300" w:type="dxa"/>
            <w:noWrap/>
            <w:hideMark/>
          </w:tcPr>
          <w:p w14:paraId="48C642CB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449EF767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746661D" w14:textId="51FD3127" w:rsidR="002033BB" w:rsidRPr="00AF7A98" w:rsidRDefault="002033BB" w:rsidP="002033BB">
            <w:r w:rsidRPr="00AF7A98">
              <w:t xml:space="preserve">No </w:t>
            </w:r>
            <w:r w:rsidR="00984255"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52C82BFE" w14:textId="62E27106" w:rsidR="002033BB" w:rsidRPr="00AF7A98" w:rsidRDefault="002033BB" w:rsidP="002033BB">
            <w:r w:rsidRPr="00AF7A98">
              <w:rPr>
                <w:color w:val="000000"/>
              </w:rPr>
              <w:t>0.033</w:t>
            </w:r>
          </w:p>
        </w:tc>
        <w:tc>
          <w:tcPr>
            <w:tcW w:w="1300" w:type="dxa"/>
            <w:noWrap/>
            <w:vAlign w:val="bottom"/>
            <w:hideMark/>
          </w:tcPr>
          <w:p w14:paraId="644C97B9" w14:textId="1B7EB693" w:rsidR="002033BB" w:rsidRPr="00AF7A98" w:rsidRDefault="002033BB" w:rsidP="002033BB">
            <w:r w:rsidRPr="00AF7A98">
              <w:rPr>
                <w:color w:val="000000"/>
              </w:rPr>
              <w:t>0.195</w:t>
            </w:r>
          </w:p>
        </w:tc>
        <w:tc>
          <w:tcPr>
            <w:tcW w:w="1300" w:type="dxa"/>
            <w:noWrap/>
            <w:vAlign w:val="bottom"/>
            <w:hideMark/>
          </w:tcPr>
          <w:p w14:paraId="696575FC" w14:textId="0DD263ED" w:rsidR="002033BB" w:rsidRPr="00AF7A98" w:rsidRDefault="002033BB" w:rsidP="002033BB">
            <w:r w:rsidRPr="00AF7A98">
              <w:rPr>
                <w:color w:val="000000"/>
              </w:rPr>
              <w:t>-0.155</w:t>
            </w:r>
          </w:p>
        </w:tc>
        <w:tc>
          <w:tcPr>
            <w:tcW w:w="1300" w:type="dxa"/>
            <w:noWrap/>
            <w:vAlign w:val="bottom"/>
            <w:hideMark/>
          </w:tcPr>
          <w:p w14:paraId="746C4652" w14:textId="30F1AE3A" w:rsidR="002033BB" w:rsidRPr="00AF7A98" w:rsidRDefault="002033BB" w:rsidP="002033BB">
            <w:r w:rsidRPr="00AF7A98">
              <w:rPr>
                <w:color w:val="000000"/>
              </w:rPr>
              <w:t>0.220</w:t>
            </w:r>
          </w:p>
        </w:tc>
        <w:tc>
          <w:tcPr>
            <w:tcW w:w="1300" w:type="dxa"/>
            <w:noWrap/>
            <w:hideMark/>
          </w:tcPr>
          <w:p w14:paraId="78D2A8B4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4B3A197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186078E" w14:textId="77777777" w:rsidR="002033BB" w:rsidRPr="00AF7A98" w:rsidRDefault="002033BB" w:rsidP="002033BB">
            <w:r w:rsidRPr="00AF7A98"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2DDCA3F6" w14:textId="50018FF9" w:rsidR="002033BB" w:rsidRPr="00AF7A98" w:rsidRDefault="002033BB" w:rsidP="002033BB">
            <w:r w:rsidRPr="00AF7A98">
              <w:rPr>
                <w:color w:val="000000"/>
              </w:rPr>
              <w:t>-0.156</w:t>
            </w:r>
          </w:p>
        </w:tc>
        <w:tc>
          <w:tcPr>
            <w:tcW w:w="1300" w:type="dxa"/>
            <w:noWrap/>
            <w:vAlign w:val="bottom"/>
            <w:hideMark/>
          </w:tcPr>
          <w:p w14:paraId="048AD1E3" w14:textId="192B6955" w:rsidR="002033BB" w:rsidRPr="00AF7A98" w:rsidRDefault="002033BB" w:rsidP="002033BB">
            <w:r w:rsidRPr="00AF7A98">
              <w:rPr>
                <w:color w:val="000000"/>
              </w:rPr>
              <w:t>0.116</w:t>
            </w:r>
          </w:p>
        </w:tc>
        <w:tc>
          <w:tcPr>
            <w:tcW w:w="1300" w:type="dxa"/>
            <w:noWrap/>
            <w:vAlign w:val="bottom"/>
            <w:hideMark/>
          </w:tcPr>
          <w:p w14:paraId="5CA2A9CF" w14:textId="63F0EEEE" w:rsidR="002033BB" w:rsidRPr="00AF7A98" w:rsidRDefault="002033BB" w:rsidP="002033BB">
            <w:r w:rsidRPr="00AF7A98">
              <w:rPr>
                <w:color w:val="000000"/>
              </w:rPr>
              <w:t>-0.268</w:t>
            </w:r>
          </w:p>
        </w:tc>
        <w:tc>
          <w:tcPr>
            <w:tcW w:w="1300" w:type="dxa"/>
            <w:noWrap/>
            <w:vAlign w:val="bottom"/>
            <w:hideMark/>
          </w:tcPr>
          <w:p w14:paraId="67595AD0" w14:textId="1D923B36" w:rsidR="002033BB" w:rsidRPr="00AF7A98" w:rsidRDefault="002033BB" w:rsidP="002033BB">
            <w:r w:rsidRPr="00AF7A98">
              <w:rPr>
                <w:color w:val="000000"/>
              </w:rPr>
              <w:t>-0.045</w:t>
            </w:r>
          </w:p>
        </w:tc>
        <w:tc>
          <w:tcPr>
            <w:tcW w:w="1300" w:type="dxa"/>
            <w:noWrap/>
            <w:hideMark/>
          </w:tcPr>
          <w:p w14:paraId="69FDDDFD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033BB" w:rsidRPr="00AF7A98" w14:paraId="680B4E15" w14:textId="77777777" w:rsidTr="00A00E56">
        <w:trPr>
          <w:trHeight w:val="320"/>
        </w:trPr>
        <w:tc>
          <w:tcPr>
            <w:tcW w:w="1763" w:type="dxa"/>
            <w:noWrap/>
          </w:tcPr>
          <w:p w14:paraId="0EF09D71" w14:textId="77777777" w:rsidR="002033BB" w:rsidRPr="00AF7A98" w:rsidRDefault="002033BB" w:rsidP="002033BB">
            <w:r w:rsidRPr="00AF7A98">
              <w:t>Intercept</w:t>
            </w:r>
          </w:p>
        </w:tc>
        <w:tc>
          <w:tcPr>
            <w:tcW w:w="1300" w:type="dxa"/>
            <w:noWrap/>
            <w:vAlign w:val="bottom"/>
          </w:tcPr>
          <w:p w14:paraId="3FD4A109" w14:textId="349896EB" w:rsidR="002033BB" w:rsidRPr="00AF7A98" w:rsidRDefault="002033BB" w:rsidP="002033BB">
            <w:r w:rsidRPr="00AF7A98">
              <w:rPr>
                <w:color w:val="000000"/>
              </w:rPr>
              <w:t>1.416</w:t>
            </w:r>
          </w:p>
        </w:tc>
        <w:tc>
          <w:tcPr>
            <w:tcW w:w="1300" w:type="dxa"/>
            <w:noWrap/>
            <w:vAlign w:val="bottom"/>
          </w:tcPr>
          <w:p w14:paraId="5B32BDD2" w14:textId="7994682F" w:rsidR="002033BB" w:rsidRPr="00AF7A98" w:rsidRDefault="002033BB" w:rsidP="002033BB">
            <w:r w:rsidRPr="00AF7A98">
              <w:rPr>
                <w:color w:val="000000"/>
              </w:rPr>
              <w:t>0.100</w:t>
            </w:r>
          </w:p>
        </w:tc>
        <w:tc>
          <w:tcPr>
            <w:tcW w:w="1300" w:type="dxa"/>
            <w:noWrap/>
            <w:vAlign w:val="bottom"/>
          </w:tcPr>
          <w:p w14:paraId="44A8FC2D" w14:textId="08916514" w:rsidR="002033BB" w:rsidRPr="00AF7A98" w:rsidRDefault="002033BB" w:rsidP="002033BB">
            <w:r w:rsidRPr="00AF7A98">
              <w:rPr>
                <w:color w:val="000000"/>
              </w:rPr>
              <w:t>1.320</w:t>
            </w:r>
          </w:p>
        </w:tc>
        <w:tc>
          <w:tcPr>
            <w:tcW w:w="1300" w:type="dxa"/>
            <w:noWrap/>
            <w:vAlign w:val="bottom"/>
          </w:tcPr>
          <w:p w14:paraId="21DF30DA" w14:textId="3280907F" w:rsidR="002033BB" w:rsidRPr="00AF7A98" w:rsidRDefault="002033BB" w:rsidP="002033BB">
            <w:r w:rsidRPr="00AF7A98">
              <w:rPr>
                <w:color w:val="000000"/>
              </w:rPr>
              <w:t>1.512</w:t>
            </w:r>
          </w:p>
        </w:tc>
        <w:tc>
          <w:tcPr>
            <w:tcW w:w="1300" w:type="dxa"/>
            <w:noWrap/>
          </w:tcPr>
          <w:p w14:paraId="0A61E142" w14:textId="77777777" w:rsidR="002033BB" w:rsidRPr="00AF7A98" w:rsidRDefault="002033BB" w:rsidP="002033BB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</w:tbl>
    <w:p w14:paraId="14BF62CF" w14:textId="77777777" w:rsidR="00A75A8D" w:rsidRPr="00AF7A98" w:rsidRDefault="00A75A8D" w:rsidP="00A75A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A75A8D" w:rsidRPr="00AF7A98" w14:paraId="3DE874A3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D3E5740" w14:textId="77777777" w:rsidR="00A75A8D" w:rsidRPr="00AF7A98" w:rsidRDefault="00A75A8D" w:rsidP="00A00E56">
            <w:r w:rsidRPr="00AF7A98">
              <w:t>AP</w:t>
            </w:r>
          </w:p>
        </w:tc>
        <w:tc>
          <w:tcPr>
            <w:tcW w:w="1300" w:type="dxa"/>
            <w:noWrap/>
            <w:hideMark/>
          </w:tcPr>
          <w:p w14:paraId="2BA5E0A2" w14:textId="77777777" w:rsidR="00A75A8D" w:rsidRPr="00AF7A98" w:rsidRDefault="00A75A8D" w:rsidP="00A00E56">
            <w:r w:rsidRPr="00AF7A98">
              <w:t>Effect</w:t>
            </w:r>
          </w:p>
        </w:tc>
        <w:tc>
          <w:tcPr>
            <w:tcW w:w="1300" w:type="dxa"/>
            <w:noWrap/>
            <w:hideMark/>
          </w:tcPr>
          <w:p w14:paraId="15A76B0A" w14:textId="77777777" w:rsidR="00A75A8D" w:rsidRPr="00AF7A98" w:rsidRDefault="00A75A8D" w:rsidP="00A00E56">
            <w:r w:rsidRPr="00AF7A98">
              <w:t>SE</w:t>
            </w:r>
          </w:p>
        </w:tc>
        <w:tc>
          <w:tcPr>
            <w:tcW w:w="1300" w:type="dxa"/>
            <w:noWrap/>
            <w:hideMark/>
          </w:tcPr>
          <w:p w14:paraId="52C21D59" w14:textId="77777777" w:rsidR="00A75A8D" w:rsidRPr="00AF7A98" w:rsidRDefault="00A75A8D" w:rsidP="00A00E56">
            <w:r w:rsidRPr="00AF7A98">
              <w:t>LCI</w:t>
            </w:r>
          </w:p>
        </w:tc>
        <w:tc>
          <w:tcPr>
            <w:tcW w:w="1300" w:type="dxa"/>
            <w:noWrap/>
            <w:hideMark/>
          </w:tcPr>
          <w:p w14:paraId="7BECBA71" w14:textId="77777777" w:rsidR="00A75A8D" w:rsidRPr="00AF7A98" w:rsidRDefault="00A75A8D" w:rsidP="00A00E56">
            <w:r w:rsidRPr="00AF7A98">
              <w:t>UCI</w:t>
            </w:r>
          </w:p>
        </w:tc>
        <w:tc>
          <w:tcPr>
            <w:tcW w:w="1300" w:type="dxa"/>
            <w:noWrap/>
            <w:hideMark/>
          </w:tcPr>
          <w:p w14:paraId="43B97C75" w14:textId="77777777" w:rsidR="00A75A8D" w:rsidRPr="00AF7A98" w:rsidRDefault="00A75A8D" w:rsidP="00A00E56">
            <w:r w:rsidRPr="00AF7A98">
              <w:t>R^2</w:t>
            </w:r>
          </w:p>
        </w:tc>
      </w:tr>
      <w:tr w:rsidR="00403F12" w:rsidRPr="00AF7A98" w14:paraId="0D33203E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19CF6CC8" w14:textId="11F27EB2" w:rsidR="00403F12" w:rsidRPr="00AF7A98" w:rsidRDefault="00403F12" w:rsidP="00403F12">
            <w:r>
              <w:t>Alloparent s</w:t>
            </w:r>
            <w:r w:rsidRPr="00AF7A98">
              <w:t>leep</w:t>
            </w:r>
          </w:p>
        </w:tc>
        <w:tc>
          <w:tcPr>
            <w:tcW w:w="1300" w:type="dxa"/>
            <w:noWrap/>
            <w:vAlign w:val="bottom"/>
            <w:hideMark/>
          </w:tcPr>
          <w:p w14:paraId="458CE6C9" w14:textId="66EA12D5" w:rsidR="00403F12" w:rsidRPr="00AF7A98" w:rsidRDefault="00403F12" w:rsidP="00403F12">
            <w:r w:rsidRPr="00AF7A98">
              <w:rPr>
                <w:color w:val="000000"/>
              </w:rPr>
              <w:t>0.028</w:t>
            </w:r>
          </w:p>
        </w:tc>
        <w:tc>
          <w:tcPr>
            <w:tcW w:w="1300" w:type="dxa"/>
            <w:noWrap/>
            <w:vAlign w:val="bottom"/>
            <w:hideMark/>
          </w:tcPr>
          <w:p w14:paraId="497E745A" w14:textId="2E8B7C45" w:rsidR="00403F12" w:rsidRPr="00AF7A98" w:rsidRDefault="00403F12" w:rsidP="00403F12">
            <w:r w:rsidRPr="00AF7A98">
              <w:rPr>
                <w:color w:val="000000"/>
              </w:rPr>
              <w:t>0.217</w:t>
            </w:r>
          </w:p>
        </w:tc>
        <w:tc>
          <w:tcPr>
            <w:tcW w:w="1300" w:type="dxa"/>
            <w:noWrap/>
            <w:vAlign w:val="bottom"/>
            <w:hideMark/>
          </w:tcPr>
          <w:p w14:paraId="1342778A" w14:textId="6CC3EDD9" w:rsidR="00403F12" w:rsidRPr="00AF7A98" w:rsidRDefault="00403F12" w:rsidP="00403F12">
            <w:r w:rsidRPr="00AF7A98">
              <w:rPr>
                <w:color w:val="000000"/>
              </w:rPr>
              <w:t>-0.180</w:t>
            </w:r>
          </w:p>
        </w:tc>
        <w:tc>
          <w:tcPr>
            <w:tcW w:w="1300" w:type="dxa"/>
            <w:noWrap/>
            <w:vAlign w:val="bottom"/>
            <w:hideMark/>
          </w:tcPr>
          <w:p w14:paraId="77F0B09C" w14:textId="1A65D98E" w:rsidR="00403F12" w:rsidRPr="00AF7A98" w:rsidRDefault="00403F12" w:rsidP="00403F12">
            <w:r w:rsidRPr="00AF7A98">
              <w:rPr>
                <w:color w:val="000000"/>
              </w:rPr>
              <w:t>0.236</w:t>
            </w:r>
          </w:p>
        </w:tc>
        <w:tc>
          <w:tcPr>
            <w:tcW w:w="1300" w:type="dxa"/>
            <w:noWrap/>
            <w:hideMark/>
          </w:tcPr>
          <w:p w14:paraId="67B45BD0" w14:textId="65EF84AE" w:rsidR="00403F12" w:rsidRPr="00AF7A98" w:rsidRDefault="00403F12" w:rsidP="00403F12">
            <w:pPr>
              <w:rPr>
                <w:color w:val="000000"/>
              </w:rPr>
            </w:pPr>
            <w:r w:rsidRPr="00AF7A98">
              <w:rPr>
                <w:color w:val="000000"/>
              </w:rPr>
              <w:t>0.314</w:t>
            </w:r>
          </w:p>
        </w:tc>
      </w:tr>
      <w:tr w:rsidR="00403F12" w:rsidRPr="00AF7A98" w14:paraId="3F3D13F2" w14:textId="77777777" w:rsidTr="00A00E56">
        <w:trPr>
          <w:trHeight w:val="320"/>
        </w:trPr>
        <w:tc>
          <w:tcPr>
            <w:tcW w:w="1763" w:type="dxa"/>
            <w:noWrap/>
          </w:tcPr>
          <w:p w14:paraId="7D68B0A7" w14:textId="7291F329" w:rsidR="00403F12" w:rsidRPr="00AF7A98" w:rsidRDefault="00403F12" w:rsidP="00403F12">
            <w:r>
              <w:t>Father</w:t>
            </w:r>
            <w:r w:rsidRPr="00AF7A98">
              <w:t xml:space="preserve"> sleep</w:t>
            </w:r>
          </w:p>
        </w:tc>
        <w:tc>
          <w:tcPr>
            <w:tcW w:w="1300" w:type="dxa"/>
            <w:noWrap/>
            <w:vAlign w:val="bottom"/>
          </w:tcPr>
          <w:p w14:paraId="344DF779" w14:textId="55541648" w:rsidR="00403F12" w:rsidRPr="00AF7A98" w:rsidRDefault="00403F12" w:rsidP="00403F12">
            <w:r w:rsidRPr="00AF7A98">
              <w:rPr>
                <w:color w:val="000000"/>
              </w:rPr>
              <w:t>-0.309</w:t>
            </w:r>
          </w:p>
        </w:tc>
        <w:tc>
          <w:tcPr>
            <w:tcW w:w="1300" w:type="dxa"/>
            <w:noWrap/>
            <w:vAlign w:val="bottom"/>
          </w:tcPr>
          <w:p w14:paraId="2E1B99BA" w14:textId="764676E1" w:rsidR="00403F12" w:rsidRPr="00AF7A98" w:rsidRDefault="00403F12" w:rsidP="00403F12">
            <w:r w:rsidRPr="00AF7A98">
              <w:rPr>
                <w:color w:val="000000"/>
              </w:rPr>
              <w:t>0.099</w:t>
            </w:r>
          </w:p>
        </w:tc>
        <w:tc>
          <w:tcPr>
            <w:tcW w:w="1300" w:type="dxa"/>
            <w:noWrap/>
            <w:vAlign w:val="bottom"/>
          </w:tcPr>
          <w:p w14:paraId="73E533F5" w14:textId="5374165F" w:rsidR="00403F12" w:rsidRPr="00AF7A98" w:rsidRDefault="00403F12" w:rsidP="00403F12">
            <w:r w:rsidRPr="00AF7A98">
              <w:rPr>
                <w:color w:val="000000"/>
              </w:rPr>
              <w:t>-0.404</w:t>
            </w:r>
          </w:p>
        </w:tc>
        <w:tc>
          <w:tcPr>
            <w:tcW w:w="1300" w:type="dxa"/>
            <w:noWrap/>
            <w:vAlign w:val="bottom"/>
          </w:tcPr>
          <w:p w14:paraId="3B073178" w14:textId="217E057E" w:rsidR="00403F12" w:rsidRPr="00AF7A98" w:rsidRDefault="00403F12" w:rsidP="00403F12">
            <w:r w:rsidRPr="00AF7A98">
              <w:rPr>
                <w:color w:val="000000"/>
              </w:rPr>
              <w:t>-0.214</w:t>
            </w:r>
          </w:p>
        </w:tc>
        <w:tc>
          <w:tcPr>
            <w:tcW w:w="1300" w:type="dxa"/>
            <w:noWrap/>
          </w:tcPr>
          <w:p w14:paraId="1E019EFD" w14:textId="1E49CF0B" w:rsidR="00403F12" w:rsidRPr="00AF7A98" w:rsidRDefault="00403F12" w:rsidP="00403F12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2B642F" w:rsidRPr="00AF7A98" w14:paraId="37082968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533020F" w14:textId="77777777" w:rsidR="002B642F" w:rsidRPr="00AF7A98" w:rsidRDefault="002B642F" w:rsidP="002B642F">
            <w:r w:rsidRPr="00AF7A98"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30E2B671" w14:textId="3A69A7B8" w:rsidR="002B642F" w:rsidRPr="00AF7A98" w:rsidRDefault="002B642F" w:rsidP="002B642F">
            <w:r w:rsidRPr="00AF7A98">
              <w:rPr>
                <w:color w:val="000000"/>
              </w:rPr>
              <w:t>-0.004</w:t>
            </w:r>
          </w:p>
        </w:tc>
        <w:tc>
          <w:tcPr>
            <w:tcW w:w="1300" w:type="dxa"/>
            <w:noWrap/>
            <w:vAlign w:val="bottom"/>
            <w:hideMark/>
          </w:tcPr>
          <w:p w14:paraId="047DE159" w14:textId="6DDB74BA" w:rsidR="002B642F" w:rsidRPr="00AF7A98" w:rsidRDefault="002B642F" w:rsidP="002B642F">
            <w:r w:rsidRPr="00AF7A98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6C3AD411" w14:textId="5C2C6A4F" w:rsidR="002B642F" w:rsidRPr="00AF7A98" w:rsidRDefault="002B642F" w:rsidP="002B642F">
            <w:r w:rsidRPr="00AF7A98">
              <w:rPr>
                <w:color w:val="000000"/>
              </w:rPr>
              <w:t>-0.004</w:t>
            </w:r>
          </w:p>
        </w:tc>
        <w:tc>
          <w:tcPr>
            <w:tcW w:w="1300" w:type="dxa"/>
            <w:noWrap/>
            <w:vAlign w:val="bottom"/>
            <w:hideMark/>
          </w:tcPr>
          <w:p w14:paraId="27E68DFB" w14:textId="60401CED" w:rsidR="002B642F" w:rsidRPr="00AF7A98" w:rsidRDefault="002B642F" w:rsidP="002B642F">
            <w:r w:rsidRPr="00AF7A98">
              <w:rPr>
                <w:color w:val="000000"/>
              </w:rPr>
              <w:t>-0.003</w:t>
            </w:r>
          </w:p>
        </w:tc>
        <w:tc>
          <w:tcPr>
            <w:tcW w:w="1300" w:type="dxa"/>
            <w:noWrap/>
            <w:hideMark/>
          </w:tcPr>
          <w:p w14:paraId="52E1AF1F" w14:textId="77777777" w:rsidR="002B642F" w:rsidRPr="00AF7A98" w:rsidRDefault="002B642F" w:rsidP="002B642F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B642F" w:rsidRPr="00AF7A98" w14:paraId="458712D4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4F2938E5" w14:textId="77777777" w:rsidR="002B642F" w:rsidRPr="00AF7A98" w:rsidRDefault="002B642F" w:rsidP="002B642F">
            <w:r w:rsidRPr="00AF7A98"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7B789948" w14:textId="78ABBEA7" w:rsidR="002B642F" w:rsidRPr="00AF7A98" w:rsidRDefault="002B642F" w:rsidP="002B642F">
            <w:r w:rsidRPr="00AF7A98">
              <w:rPr>
                <w:color w:val="000000"/>
              </w:rPr>
              <w:t>0.211</w:t>
            </w:r>
          </w:p>
        </w:tc>
        <w:tc>
          <w:tcPr>
            <w:tcW w:w="1300" w:type="dxa"/>
            <w:noWrap/>
            <w:vAlign w:val="bottom"/>
            <w:hideMark/>
          </w:tcPr>
          <w:p w14:paraId="5C9D552B" w14:textId="67BBC772" w:rsidR="002B642F" w:rsidRPr="00AF7A98" w:rsidRDefault="002B642F" w:rsidP="002B642F">
            <w:r w:rsidRPr="00AF7A98">
              <w:rPr>
                <w:color w:val="000000"/>
              </w:rPr>
              <w:t>0.165</w:t>
            </w:r>
          </w:p>
        </w:tc>
        <w:tc>
          <w:tcPr>
            <w:tcW w:w="1300" w:type="dxa"/>
            <w:noWrap/>
            <w:vAlign w:val="bottom"/>
            <w:hideMark/>
          </w:tcPr>
          <w:p w14:paraId="1AD92FC2" w14:textId="769F00B1" w:rsidR="002B642F" w:rsidRPr="00AF7A98" w:rsidRDefault="002B642F" w:rsidP="002B642F">
            <w:r w:rsidRPr="00AF7A98">
              <w:rPr>
                <w:color w:val="000000"/>
              </w:rPr>
              <w:t>0.053</w:t>
            </w:r>
          </w:p>
        </w:tc>
        <w:tc>
          <w:tcPr>
            <w:tcW w:w="1300" w:type="dxa"/>
            <w:noWrap/>
            <w:vAlign w:val="bottom"/>
            <w:hideMark/>
          </w:tcPr>
          <w:p w14:paraId="1909F6DA" w14:textId="5BBE1A0A" w:rsidR="002B642F" w:rsidRPr="00AF7A98" w:rsidRDefault="002B642F" w:rsidP="002B642F">
            <w:r w:rsidRPr="00AF7A98">
              <w:rPr>
                <w:color w:val="000000"/>
              </w:rPr>
              <w:t>0.370</w:t>
            </w:r>
          </w:p>
        </w:tc>
        <w:tc>
          <w:tcPr>
            <w:tcW w:w="1300" w:type="dxa"/>
            <w:noWrap/>
            <w:hideMark/>
          </w:tcPr>
          <w:p w14:paraId="2E4FC6B6" w14:textId="77777777" w:rsidR="002B642F" w:rsidRPr="00AF7A98" w:rsidRDefault="002B642F" w:rsidP="002B642F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B642F" w:rsidRPr="00AF7A98" w14:paraId="01CDD5A9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9EA1944" w14:textId="77777777" w:rsidR="002B642F" w:rsidRPr="00AF7A98" w:rsidRDefault="002B642F" w:rsidP="002B642F">
            <w:r w:rsidRPr="00AF7A98"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54D84621" w14:textId="5BEAE57E" w:rsidR="002B642F" w:rsidRPr="00AF7A98" w:rsidRDefault="002B642F" w:rsidP="002B642F">
            <w:r w:rsidRPr="00AF7A98">
              <w:rPr>
                <w:color w:val="000000"/>
              </w:rPr>
              <w:t>0.279</w:t>
            </w:r>
          </w:p>
        </w:tc>
        <w:tc>
          <w:tcPr>
            <w:tcW w:w="1300" w:type="dxa"/>
            <w:noWrap/>
            <w:vAlign w:val="bottom"/>
            <w:hideMark/>
          </w:tcPr>
          <w:p w14:paraId="08074692" w14:textId="1FC913BB" w:rsidR="002B642F" w:rsidRPr="00AF7A98" w:rsidRDefault="002B642F" w:rsidP="002B642F">
            <w:r w:rsidRPr="00AF7A98">
              <w:rPr>
                <w:color w:val="000000"/>
              </w:rPr>
              <w:t>0.186</w:t>
            </w:r>
          </w:p>
        </w:tc>
        <w:tc>
          <w:tcPr>
            <w:tcW w:w="1300" w:type="dxa"/>
            <w:noWrap/>
            <w:vAlign w:val="bottom"/>
            <w:hideMark/>
          </w:tcPr>
          <w:p w14:paraId="1A2AF5B4" w14:textId="1CB16660" w:rsidR="002B642F" w:rsidRPr="00AF7A98" w:rsidRDefault="002B642F" w:rsidP="002B642F">
            <w:r w:rsidRPr="00AF7A98">
              <w:rPr>
                <w:color w:val="000000"/>
              </w:rPr>
              <w:t>0.100</w:t>
            </w:r>
          </w:p>
        </w:tc>
        <w:tc>
          <w:tcPr>
            <w:tcW w:w="1300" w:type="dxa"/>
            <w:noWrap/>
            <w:vAlign w:val="bottom"/>
            <w:hideMark/>
          </w:tcPr>
          <w:p w14:paraId="7D20C9BC" w14:textId="14170122" w:rsidR="002B642F" w:rsidRPr="00AF7A98" w:rsidRDefault="002B642F" w:rsidP="002B642F">
            <w:r w:rsidRPr="00AF7A98">
              <w:rPr>
                <w:color w:val="000000"/>
              </w:rPr>
              <w:t>0.458</w:t>
            </w:r>
          </w:p>
        </w:tc>
        <w:tc>
          <w:tcPr>
            <w:tcW w:w="1300" w:type="dxa"/>
            <w:noWrap/>
            <w:hideMark/>
          </w:tcPr>
          <w:p w14:paraId="6DE83F35" w14:textId="77777777" w:rsidR="002B642F" w:rsidRPr="00AF7A98" w:rsidRDefault="002B642F" w:rsidP="002B642F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B642F" w:rsidRPr="00AF7A98" w14:paraId="1AD48B36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508A5C2E" w14:textId="144D551E" w:rsidR="002B642F" w:rsidRPr="00AF7A98" w:rsidRDefault="002B642F" w:rsidP="002B642F">
            <w:r w:rsidRPr="00AF7A98">
              <w:t xml:space="preserve">No </w:t>
            </w:r>
            <w:r w:rsidR="00984255"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66FF3BDC" w14:textId="198E90C8" w:rsidR="002B642F" w:rsidRPr="00AF7A98" w:rsidRDefault="002B642F" w:rsidP="002B642F">
            <w:r w:rsidRPr="00AF7A98">
              <w:rPr>
                <w:color w:val="000000"/>
              </w:rPr>
              <w:t>-0.328</w:t>
            </w:r>
          </w:p>
        </w:tc>
        <w:tc>
          <w:tcPr>
            <w:tcW w:w="1300" w:type="dxa"/>
            <w:noWrap/>
            <w:vAlign w:val="bottom"/>
            <w:hideMark/>
          </w:tcPr>
          <w:p w14:paraId="68A84E05" w14:textId="0F81DFBA" w:rsidR="002B642F" w:rsidRPr="00AF7A98" w:rsidRDefault="002B642F" w:rsidP="002B642F">
            <w:r w:rsidRPr="00AF7A98">
              <w:rPr>
                <w:color w:val="000000"/>
              </w:rPr>
              <w:t>0.163</w:t>
            </w:r>
          </w:p>
        </w:tc>
        <w:tc>
          <w:tcPr>
            <w:tcW w:w="1300" w:type="dxa"/>
            <w:noWrap/>
            <w:vAlign w:val="bottom"/>
            <w:hideMark/>
          </w:tcPr>
          <w:p w14:paraId="1BC613A0" w14:textId="6E7B390E" w:rsidR="002B642F" w:rsidRPr="00AF7A98" w:rsidRDefault="002B642F" w:rsidP="002B642F">
            <w:r w:rsidRPr="00AF7A98">
              <w:rPr>
                <w:color w:val="000000"/>
              </w:rPr>
              <w:t>-0.484</w:t>
            </w:r>
          </w:p>
        </w:tc>
        <w:tc>
          <w:tcPr>
            <w:tcW w:w="1300" w:type="dxa"/>
            <w:noWrap/>
            <w:vAlign w:val="bottom"/>
            <w:hideMark/>
          </w:tcPr>
          <w:p w14:paraId="18EB93A1" w14:textId="6958BE7F" w:rsidR="002B642F" w:rsidRPr="00AF7A98" w:rsidRDefault="002B642F" w:rsidP="002B642F">
            <w:r w:rsidRPr="00AF7A98">
              <w:rPr>
                <w:color w:val="000000"/>
              </w:rPr>
              <w:t>-0.171</w:t>
            </w:r>
          </w:p>
        </w:tc>
        <w:tc>
          <w:tcPr>
            <w:tcW w:w="1300" w:type="dxa"/>
            <w:noWrap/>
            <w:hideMark/>
          </w:tcPr>
          <w:p w14:paraId="208B4B4D" w14:textId="77777777" w:rsidR="002B642F" w:rsidRPr="00AF7A98" w:rsidRDefault="002B642F" w:rsidP="002B642F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B642F" w:rsidRPr="00AF7A98" w14:paraId="0755F1B2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6ED5FF8" w14:textId="77777777" w:rsidR="002B642F" w:rsidRPr="00AF7A98" w:rsidRDefault="002B642F" w:rsidP="002B642F">
            <w:r w:rsidRPr="00AF7A98"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3B87A6A1" w14:textId="311FB0F7" w:rsidR="002B642F" w:rsidRPr="00AF7A98" w:rsidRDefault="002B642F" w:rsidP="002B642F">
            <w:r w:rsidRPr="00AF7A98">
              <w:rPr>
                <w:color w:val="000000"/>
              </w:rPr>
              <w:t>0.488</w:t>
            </w:r>
          </w:p>
        </w:tc>
        <w:tc>
          <w:tcPr>
            <w:tcW w:w="1300" w:type="dxa"/>
            <w:noWrap/>
            <w:vAlign w:val="bottom"/>
            <w:hideMark/>
          </w:tcPr>
          <w:p w14:paraId="5E1039CA" w14:textId="25E2B9A0" w:rsidR="002B642F" w:rsidRPr="00AF7A98" w:rsidRDefault="002B642F" w:rsidP="002B642F">
            <w:r w:rsidRPr="00AF7A98">
              <w:rPr>
                <w:color w:val="000000"/>
              </w:rPr>
              <w:t>0.096</w:t>
            </w:r>
          </w:p>
        </w:tc>
        <w:tc>
          <w:tcPr>
            <w:tcW w:w="1300" w:type="dxa"/>
            <w:noWrap/>
            <w:vAlign w:val="bottom"/>
            <w:hideMark/>
          </w:tcPr>
          <w:p w14:paraId="2F85E947" w14:textId="12721779" w:rsidR="002B642F" w:rsidRPr="00AF7A98" w:rsidRDefault="002B642F" w:rsidP="002B642F">
            <w:r w:rsidRPr="00AF7A98">
              <w:rPr>
                <w:color w:val="000000"/>
              </w:rPr>
              <w:t>0.396</w:t>
            </w:r>
          </w:p>
        </w:tc>
        <w:tc>
          <w:tcPr>
            <w:tcW w:w="1300" w:type="dxa"/>
            <w:noWrap/>
            <w:vAlign w:val="bottom"/>
            <w:hideMark/>
          </w:tcPr>
          <w:p w14:paraId="3F531C0A" w14:textId="69C2B561" w:rsidR="002B642F" w:rsidRPr="00AF7A98" w:rsidRDefault="002B642F" w:rsidP="002B642F">
            <w:r w:rsidRPr="00AF7A98">
              <w:rPr>
                <w:color w:val="000000"/>
              </w:rPr>
              <w:t>0.581</w:t>
            </w:r>
          </w:p>
        </w:tc>
        <w:tc>
          <w:tcPr>
            <w:tcW w:w="1300" w:type="dxa"/>
            <w:noWrap/>
            <w:hideMark/>
          </w:tcPr>
          <w:p w14:paraId="72677DE7" w14:textId="77777777" w:rsidR="002B642F" w:rsidRPr="00AF7A98" w:rsidRDefault="002B642F" w:rsidP="002B642F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  <w:tr w:rsidR="002B642F" w:rsidRPr="00AF7A98" w14:paraId="2642E419" w14:textId="77777777" w:rsidTr="00A00E56">
        <w:trPr>
          <w:trHeight w:val="320"/>
        </w:trPr>
        <w:tc>
          <w:tcPr>
            <w:tcW w:w="1763" w:type="dxa"/>
            <w:noWrap/>
          </w:tcPr>
          <w:p w14:paraId="0725E700" w14:textId="77777777" w:rsidR="002B642F" w:rsidRPr="00AF7A98" w:rsidRDefault="002B642F" w:rsidP="002B642F">
            <w:r w:rsidRPr="00AF7A98">
              <w:t>Intercept</w:t>
            </w:r>
          </w:p>
        </w:tc>
        <w:tc>
          <w:tcPr>
            <w:tcW w:w="1300" w:type="dxa"/>
            <w:noWrap/>
            <w:vAlign w:val="bottom"/>
          </w:tcPr>
          <w:p w14:paraId="541B9A5B" w14:textId="77B4E97D" w:rsidR="002B642F" w:rsidRPr="00AF7A98" w:rsidRDefault="002B642F" w:rsidP="002B642F">
            <w:r w:rsidRPr="00AF7A98">
              <w:rPr>
                <w:color w:val="000000"/>
              </w:rPr>
              <w:t>1.528</w:t>
            </w:r>
          </w:p>
        </w:tc>
        <w:tc>
          <w:tcPr>
            <w:tcW w:w="1300" w:type="dxa"/>
            <w:noWrap/>
            <w:vAlign w:val="bottom"/>
          </w:tcPr>
          <w:p w14:paraId="41FD671B" w14:textId="0C2A5F11" w:rsidR="002B642F" w:rsidRPr="00AF7A98" w:rsidRDefault="002B642F" w:rsidP="002B642F">
            <w:r w:rsidRPr="00AF7A98">
              <w:rPr>
                <w:color w:val="000000"/>
              </w:rPr>
              <w:t>0.080</w:t>
            </w:r>
          </w:p>
        </w:tc>
        <w:tc>
          <w:tcPr>
            <w:tcW w:w="1300" w:type="dxa"/>
            <w:noWrap/>
            <w:vAlign w:val="bottom"/>
          </w:tcPr>
          <w:p w14:paraId="31694CAD" w14:textId="69435468" w:rsidR="002B642F" w:rsidRPr="00AF7A98" w:rsidRDefault="002B642F" w:rsidP="002B642F">
            <w:r w:rsidRPr="00AF7A98">
              <w:rPr>
                <w:color w:val="000000"/>
              </w:rPr>
              <w:t>1.451</w:t>
            </w:r>
          </w:p>
        </w:tc>
        <w:tc>
          <w:tcPr>
            <w:tcW w:w="1300" w:type="dxa"/>
            <w:noWrap/>
            <w:vAlign w:val="bottom"/>
          </w:tcPr>
          <w:p w14:paraId="2FAF68D5" w14:textId="37E47D9E" w:rsidR="002B642F" w:rsidRPr="00AF7A98" w:rsidRDefault="002B642F" w:rsidP="002B642F">
            <w:r w:rsidRPr="00AF7A98">
              <w:rPr>
                <w:color w:val="000000"/>
              </w:rPr>
              <w:t>1.605</w:t>
            </w:r>
          </w:p>
        </w:tc>
        <w:tc>
          <w:tcPr>
            <w:tcW w:w="1300" w:type="dxa"/>
            <w:noWrap/>
          </w:tcPr>
          <w:p w14:paraId="77558100" w14:textId="77777777" w:rsidR="002B642F" w:rsidRPr="00AF7A98" w:rsidRDefault="002B642F" w:rsidP="002B642F">
            <w:pPr>
              <w:jc w:val="center"/>
            </w:pPr>
            <w:r w:rsidRPr="00AF7A98">
              <w:rPr>
                <w:color w:val="000000"/>
              </w:rPr>
              <w:t>--</w:t>
            </w:r>
          </w:p>
        </w:tc>
      </w:tr>
    </w:tbl>
    <w:p w14:paraId="5FCD690D" w14:textId="4514800F" w:rsidR="00A75A8D" w:rsidRPr="00AF7A98" w:rsidRDefault="00A75A8D" w:rsidP="00A75A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A75A8D" w:rsidRPr="00AF7A98" w14:paraId="080ABF3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B55CF68" w14:textId="3D022085" w:rsidR="00A75A8D" w:rsidRPr="00AF7A98" w:rsidRDefault="00A75A8D" w:rsidP="00A00E56">
            <w:r w:rsidRPr="00AF7A98">
              <w:t>FEC</w:t>
            </w:r>
          </w:p>
        </w:tc>
        <w:tc>
          <w:tcPr>
            <w:tcW w:w="1300" w:type="dxa"/>
            <w:noWrap/>
            <w:hideMark/>
          </w:tcPr>
          <w:p w14:paraId="76027510" w14:textId="77777777" w:rsidR="00A75A8D" w:rsidRPr="00AF7A98" w:rsidRDefault="00A75A8D" w:rsidP="00A00E56">
            <w:r w:rsidRPr="00AF7A98">
              <w:t>Effect</w:t>
            </w:r>
          </w:p>
        </w:tc>
        <w:tc>
          <w:tcPr>
            <w:tcW w:w="1300" w:type="dxa"/>
            <w:noWrap/>
            <w:hideMark/>
          </w:tcPr>
          <w:p w14:paraId="5751CE10" w14:textId="77777777" w:rsidR="00A75A8D" w:rsidRPr="00AF7A98" w:rsidRDefault="00A75A8D" w:rsidP="00A00E56">
            <w:r w:rsidRPr="00AF7A98">
              <w:t>SE</w:t>
            </w:r>
          </w:p>
        </w:tc>
        <w:tc>
          <w:tcPr>
            <w:tcW w:w="1300" w:type="dxa"/>
            <w:noWrap/>
            <w:hideMark/>
          </w:tcPr>
          <w:p w14:paraId="785B2156" w14:textId="77777777" w:rsidR="00A75A8D" w:rsidRPr="00AF7A98" w:rsidRDefault="00A75A8D" w:rsidP="00A00E56">
            <w:r w:rsidRPr="00AF7A98">
              <w:t>LCI</w:t>
            </w:r>
          </w:p>
        </w:tc>
        <w:tc>
          <w:tcPr>
            <w:tcW w:w="1300" w:type="dxa"/>
            <w:noWrap/>
            <w:hideMark/>
          </w:tcPr>
          <w:p w14:paraId="5B1AE52A" w14:textId="77777777" w:rsidR="00A75A8D" w:rsidRPr="00AF7A98" w:rsidRDefault="00A75A8D" w:rsidP="00A00E56">
            <w:r w:rsidRPr="00AF7A98">
              <w:t>UCI</w:t>
            </w:r>
          </w:p>
        </w:tc>
        <w:tc>
          <w:tcPr>
            <w:tcW w:w="1300" w:type="dxa"/>
            <w:noWrap/>
            <w:hideMark/>
          </w:tcPr>
          <w:p w14:paraId="31D65F17" w14:textId="77777777" w:rsidR="00A75A8D" w:rsidRPr="00AF7A98" w:rsidRDefault="00A75A8D" w:rsidP="00A00E56">
            <w:r w:rsidRPr="00AF7A98">
              <w:t>R^2</w:t>
            </w:r>
          </w:p>
        </w:tc>
      </w:tr>
      <w:tr w:rsidR="00634827" w:rsidRPr="00634827" w14:paraId="03050A18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1F573E62" w14:textId="299EFF24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Alloparent sleep</w:t>
            </w:r>
          </w:p>
        </w:tc>
        <w:tc>
          <w:tcPr>
            <w:tcW w:w="1300" w:type="dxa"/>
            <w:noWrap/>
            <w:vAlign w:val="bottom"/>
            <w:hideMark/>
          </w:tcPr>
          <w:p w14:paraId="71010A6B" w14:textId="771F42D7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677</w:t>
            </w:r>
          </w:p>
        </w:tc>
        <w:tc>
          <w:tcPr>
            <w:tcW w:w="1300" w:type="dxa"/>
            <w:noWrap/>
            <w:vAlign w:val="bottom"/>
            <w:hideMark/>
          </w:tcPr>
          <w:p w14:paraId="4FF99C63" w14:textId="05542A38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148</w:t>
            </w:r>
          </w:p>
        </w:tc>
        <w:tc>
          <w:tcPr>
            <w:tcW w:w="1300" w:type="dxa"/>
            <w:noWrap/>
            <w:vAlign w:val="bottom"/>
            <w:hideMark/>
          </w:tcPr>
          <w:p w14:paraId="35F162FF" w14:textId="08E4606B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535</w:t>
            </w:r>
          </w:p>
        </w:tc>
        <w:tc>
          <w:tcPr>
            <w:tcW w:w="1300" w:type="dxa"/>
            <w:noWrap/>
            <w:vAlign w:val="bottom"/>
            <w:hideMark/>
          </w:tcPr>
          <w:p w14:paraId="086FB319" w14:textId="3C539395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819</w:t>
            </w:r>
          </w:p>
        </w:tc>
        <w:tc>
          <w:tcPr>
            <w:tcW w:w="1300" w:type="dxa"/>
            <w:noWrap/>
            <w:hideMark/>
          </w:tcPr>
          <w:p w14:paraId="40366D1F" w14:textId="6D518322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904</w:t>
            </w:r>
          </w:p>
        </w:tc>
      </w:tr>
      <w:tr w:rsidR="00634827" w:rsidRPr="00634827" w14:paraId="07DAFA93" w14:textId="77777777" w:rsidTr="00A00E56">
        <w:trPr>
          <w:trHeight w:val="320"/>
        </w:trPr>
        <w:tc>
          <w:tcPr>
            <w:tcW w:w="1763" w:type="dxa"/>
            <w:noWrap/>
          </w:tcPr>
          <w:p w14:paraId="7360E74C" w14:textId="772F0544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lastRenderedPageBreak/>
              <w:t>Father sleep</w:t>
            </w:r>
          </w:p>
        </w:tc>
        <w:tc>
          <w:tcPr>
            <w:tcW w:w="1300" w:type="dxa"/>
            <w:noWrap/>
            <w:vAlign w:val="bottom"/>
          </w:tcPr>
          <w:p w14:paraId="679651BC" w14:textId="0C9C5444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319</w:t>
            </w:r>
          </w:p>
        </w:tc>
        <w:tc>
          <w:tcPr>
            <w:tcW w:w="1300" w:type="dxa"/>
            <w:noWrap/>
            <w:vAlign w:val="bottom"/>
          </w:tcPr>
          <w:p w14:paraId="0CCA8546" w14:textId="530D34C1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 xml:space="preserve"> </w:t>
            </w:r>
            <w:r w:rsidRPr="00634827">
              <w:rPr>
                <w:color w:val="000000" w:themeColor="text1"/>
                <w:shd w:val="clear" w:color="auto" w:fill="FFFFFF"/>
              </w:rPr>
              <w:t>0.109</w:t>
            </w:r>
          </w:p>
        </w:tc>
        <w:tc>
          <w:tcPr>
            <w:tcW w:w="1300" w:type="dxa"/>
            <w:noWrap/>
            <w:vAlign w:val="bottom"/>
          </w:tcPr>
          <w:p w14:paraId="50677817" w14:textId="3CADBFE8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214</w:t>
            </w:r>
          </w:p>
        </w:tc>
        <w:tc>
          <w:tcPr>
            <w:tcW w:w="1300" w:type="dxa"/>
            <w:noWrap/>
            <w:vAlign w:val="bottom"/>
          </w:tcPr>
          <w:p w14:paraId="2C76E3E5" w14:textId="784B536A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 xml:space="preserve"> </w:t>
            </w:r>
            <w:r w:rsidRPr="00634827">
              <w:rPr>
                <w:color w:val="000000" w:themeColor="text1"/>
                <w:shd w:val="clear" w:color="auto" w:fill="FFFFFF"/>
              </w:rPr>
              <w:t>0.424</w:t>
            </w:r>
          </w:p>
        </w:tc>
        <w:tc>
          <w:tcPr>
            <w:tcW w:w="1300" w:type="dxa"/>
            <w:noWrap/>
          </w:tcPr>
          <w:p w14:paraId="6811A45A" w14:textId="26E4B091" w:rsidR="009326C6" w:rsidRPr="00634827" w:rsidRDefault="009326C6" w:rsidP="009326C6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0D86A2E9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6CB7FC3" w14:textId="77777777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77F15C0A" w14:textId="7CCBF8EC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20</w:t>
            </w:r>
          </w:p>
        </w:tc>
        <w:tc>
          <w:tcPr>
            <w:tcW w:w="1300" w:type="dxa"/>
            <w:noWrap/>
            <w:vAlign w:val="bottom"/>
            <w:hideMark/>
          </w:tcPr>
          <w:p w14:paraId="0164E3BF" w14:textId="381979D5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1681D076" w14:textId="4463C336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19</w:t>
            </w:r>
          </w:p>
        </w:tc>
        <w:tc>
          <w:tcPr>
            <w:tcW w:w="1300" w:type="dxa"/>
            <w:noWrap/>
            <w:vAlign w:val="bottom"/>
            <w:hideMark/>
          </w:tcPr>
          <w:p w14:paraId="0D26E995" w14:textId="4244B87F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21</w:t>
            </w:r>
          </w:p>
        </w:tc>
        <w:tc>
          <w:tcPr>
            <w:tcW w:w="1300" w:type="dxa"/>
            <w:noWrap/>
            <w:hideMark/>
          </w:tcPr>
          <w:p w14:paraId="28DBA646" w14:textId="1648373B" w:rsidR="009326C6" w:rsidRPr="00634827" w:rsidRDefault="009326C6" w:rsidP="009326C6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7050571C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1248DD1" w14:textId="77777777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7261397E" w14:textId="6166BDB8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0.206</w:t>
            </w:r>
          </w:p>
        </w:tc>
        <w:tc>
          <w:tcPr>
            <w:tcW w:w="1300" w:type="dxa"/>
            <w:noWrap/>
            <w:vAlign w:val="bottom"/>
            <w:hideMark/>
          </w:tcPr>
          <w:p w14:paraId="16E77F91" w14:textId="3D893707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123</w:t>
            </w:r>
          </w:p>
        </w:tc>
        <w:tc>
          <w:tcPr>
            <w:tcW w:w="1300" w:type="dxa"/>
            <w:noWrap/>
            <w:vAlign w:val="bottom"/>
            <w:hideMark/>
          </w:tcPr>
          <w:p w14:paraId="4A158A68" w14:textId="5410D2B2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0.324</w:t>
            </w:r>
          </w:p>
        </w:tc>
        <w:tc>
          <w:tcPr>
            <w:tcW w:w="1300" w:type="dxa"/>
            <w:noWrap/>
            <w:vAlign w:val="bottom"/>
            <w:hideMark/>
          </w:tcPr>
          <w:p w14:paraId="376BA27B" w14:textId="246FD7A0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0.087</w:t>
            </w:r>
          </w:p>
        </w:tc>
        <w:tc>
          <w:tcPr>
            <w:tcW w:w="1300" w:type="dxa"/>
            <w:noWrap/>
            <w:hideMark/>
          </w:tcPr>
          <w:p w14:paraId="37451556" w14:textId="44C272E6" w:rsidR="009326C6" w:rsidRPr="00634827" w:rsidRDefault="009326C6" w:rsidP="009326C6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48CA90E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552AC954" w14:textId="77777777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657A749A" w14:textId="71AFCA3F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2.076</w:t>
            </w:r>
          </w:p>
        </w:tc>
        <w:tc>
          <w:tcPr>
            <w:tcW w:w="1300" w:type="dxa"/>
            <w:noWrap/>
            <w:vAlign w:val="bottom"/>
            <w:hideMark/>
          </w:tcPr>
          <w:p w14:paraId="25D83707" w14:textId="7FEECAC5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384</w:t>
            </w:r>
          </w:p>
        </w:tc>
        <w:tc>
          <w:tcPr>
            <w:tcW w:w="1300" w:type="dxa"/>
            <w:noWrap/>
            <w:vAlign w:val="bottom"/>
            <w:hideMark/>
          </w:tcPr>
          <w:p w14:paraId="72C3BD6A" w14:textId="06E5D963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2.444</w:t>
            </w:r>
          </w:p>
        </w:tc>
        <w:tc>
          <w:tcPr>
            <w:tcW w:w="1300" w:type="dxa"/>
            <w:noWrap/>
            <w:vAlign w:val="bottom"/>
            <w:hideMark/>
          </w:tcPr>
          <w:p w14:paraId="5A467C59" w14:textId="3AD15B25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1.708</w:t>
            </w:r>
          </w:p>
        </w:tc>
        <w:tc>
          <w:tcPr>
            <w:tcW w:w="1300" w:type="dxa"/>
            <w:noWrap/>
            <w:hideMark/>
          </w:tcPr>
          <w:p w14:paraId="5D1D5173" w14:textId="0327FEAD" w:rsidR="009326C6" w:rsidRPr="00634827" w:rsidRDefault="009326C6" w:rsidP="009326C6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4B1D5E55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1E26C05F" w14:textId="219F73D3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Any milk</w:t>
            </w:r>
          </w:p>
        </w:tc>
        <w:tc>
          <w:tcPr>
            <w:tcW w:w="1300" w:type="dxa"/>
            <w:noWrap/>
            <w:vAlign w:val="bottom"/>
            <w:hideMark/>
          </w:tcPr>
          <w:p w14:paraId="4FAEC20B" w14:textId="0CA26C6B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1.322</w:t>
            </w:r>
          </w:p>
        </w:tc>
        <w:tc>
          <w:tcPr>
            <w:tcW w:w="1300" w:type="dxa"/>
            <w:noWrap/>
            <w:vAlign w:val="bottom"/>
            <w:hideMark/>
          </w:tcPr>
          <w:p w14:paraId="7E570F69" w14:textId="4E25ED68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86</w:t>
            </w:r>
          </w:p>
        </w:tc>
        <w:tc>
          <w:tcPr>
            <w:tcW w:w="1300" w:type="dxa"/>
            <w:noWrap/>
            <w:vAlign w:val="bottom"/>
            <w:hideMark/>
          </w:tcPr>
          <w:p w14:paraId="6CF7332A" w14:textId="201192E3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1.405</w:t>
            </w:r>
          </w:p>
        </w:tc>
        <w:tc>
          <w:tcPr>
            <w:tcW w:w="1300" w:type="dxa"/>
            <w:noWrap/>
            <w:vAlign w:val="bottom"/>
            <w:hideMark/>
          </w:tcPr>
          <w:p w14:paraId="6272D48E" w14:textId="5D3CDBB7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1.239</w:t>
            </w:r>
          </w:p>
        </w:tc>
        <w:tc>
          <w:tcPr>
            <w:tcW w:w="1300" w:type="dxa"/>
            <w:noWrap/>
            <w:hideMark/>
          </w:tcPr>
          <w:p w14:paraId="6A5146FE" w14:textId="64541AC6" w:rsidR="009326C6" w:rsidRPr="00634827" w:rsidRDefault="009326C6" w:rsidP="009326C6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1B1E6B68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40B8B779" w14:textId="77777777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09637992" w14:textId="02C5DFBD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104</w:t>
            </w:r>
          </w:p>
        </w:tc>
        <w:tc>
          <w:tcPr>
            <w:tcW w:w="1300" w:type="dxa"/>
            <w:noWrap/>
            <w:vAlign w:val="bottom"/>
            <w:hideMark/>
          </w:tcPr>
          <w:p w14:paraId="483B9CFF" w14:textId="7C250A7B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88</w:t>
            </w:r>
          </w:p>
        </w:tc>
        <w:tc>
          <w:tcPr>
            <w:tcW w:w="1300" w:type="dxa"/>
            <w:noWrap/>
            <w:vAlign w:val="bottom"/>
            <w:hideMark/>
          </w:tcPr>
          <w:p w14:paraId="3202BD00" w14:textId="34101310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20</w:t>
            </w:r>
          </w:p>
        </w:tc>
        <w:tc>
          <w:tcPr>
            <w:tcW w:w="1300" w:type="dxa"/>
            <w:noWrap/>
            <w:vAlign w:val="bottom"/>
            <w:hideMark/>
          </w:tcPr>
          <w:p w14:paraId="2E198517" w14:textId="67B81976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188</w:t>
            </w:r>
          </w:p>
        </w:tc>
        <w:tc>
          <w:tcPr>
            <w:tcW w:w="1300" w:type="dxa"/>
            <w:noWrap/>
            <w:hideMark/>
          </w:tcPr>
          <w:p w14:paraId="24137FE6" w14:textId="2495F9B8" w:rsidR="009326C6" w:rsidRPr="00634827" w:rsidRDefault="009326C6" w:rsidP="009326C6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3022AD4A" w14:textId="77777777" w:rsidTr="00A00E56">
        <w:trPr>
          <w:trHeight w:val="320"/>
        </w:trPr>
        <w:tc>
          <w:tcPr>
            <w:tcW w:w="1763" w:type="dxa"/>
            <w:noWrap/>
          </w:tcPr>
          <w:p w14:paraId="790B27E1" w14:textId="77777777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tercept</w:t>
            </w:r>
          </w:p>
        </w:tc>
        <w:tc>
          <w:tcPr>
            <w:tcW w:w="1300" w:type="dxa"/>
            <w:noWrap/>
            <w:vAlign w:val="bottom"/>
          </w:tcPr>
          <w:p w14:paraId="3C05DE4C" w14:textId="1CB5BD1B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1.1 04</w:t>
            </w:r>
          </w:p>
        </w:tc>
        <w:tc>
          <w:tcPr>
            <w:tcW w:w="1300" w:type="dxa"/>
            <w:noWrap/>
            <w:vAlign w:val="bottom"/>
          </w:tcPr>
          <w:p w14:paraId="482DD151" w14:textId="0324643E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84</w:t>
            </w:r>
          </w:p>
        </w:tc>
        <w:tc>
          <w:tcPr>
            <w:tcW w:w="1300" w:type="dxa"/>
            <w:noWrap/>
            <w:vAlign w:val="bottom"/>
          </w:tcPr>
          <w:p w14:paraId="20C3E3C0" w14:textId="2626512D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1.021</w:t>
            </w:r>
          </w:p>
        </w:tc>
        <w:tc>
          <w:tcPr>
            <w:tcW w:w="1300" w:type="dxa"/>
            <w:noWrap/>
            <w:vAlign w:val="bottom"/>
          </w:tcPr>
          <w:p w14:paraId="1604EFA1" w14:textId="2704FD19" w:rsidR="009326C6" w:rsidRPr="00634827" w:rsidRDefault="009326C6" w:rsidP="009326C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1.182</w:t>
            </w:r>
          </w:p>
        </w:tc>
        <w:tc>
          <w:tcPr>
            <w:tcW w:w="1300" w:type="dxa"/>
            <w:noWrap/>
          </w:tcPr>
          <w:p w14:paraId="5669B3C7" w14:textId="1CDBDB00" w:rsidR="009326C6" w:rsidRPr="00634827" w:rsidRDefault="009326C6" w:rsidP="009326C6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</w:tbl>
    <w:p w14:paraId="6A06778B" w14:textId="77777777" w:rsidR="00A75A8D" w:rsidRPr="00634827" w:rsidRDefault="00A75A8D" w:rsidP="00A75A8D">
      <w:pPr>
        <w:rPr>
          <w:color w:val="000000" w:themeColor="text1"/>
        </w:rPr>
      </w:pPr>
    </w:p>
    <w:p w14:paraId="7F364DA9" w14:textId="77777777" w:rsidR="00DA06B0" w:rsidRPr="00634827" w:rsidRDefault="00DA06B0" w:rsidP="00DA06B0">
      <w:pPr>
        <w:rPr>
          <w:b/>
          <w:color w:val="000000" w:themeColor="text1"/>
        </w:rPr>
      </w:pPr>
    </w:p>
    <w:p w14:paraId="614E55BD" w14:textId="4B41F3C7" w:rsidR="00DA06B0" w:rsidRPr="00634827" w:rsidRDefault="00DA06B0" w:rsidP="00DA06B0">
      <w:pPr>
        <w:numPr>
          <w:ilvl w:val="0"/>
          <w:numId w:val="1"/>
        </w:numPr>
        <w:rPr>
          <w:color w:val="000000" w:themeColor="text1"/>
        </w:rPr>
      </w:pPr>
      <w:r w:rsidRPr="00634827">
        <w:rPr>
          <w:color w:val="000000" w:themeColor="text1"/>
        </w:rPr>
        <w:t>Hol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634827" w:rsidRPr="00634827" w14:paraId="6C398221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0F6F0AA" w14:textId="77777777" w:rsidR="00605CC9" w:rsidRPr="00634827" w:rsidRDefault="00605CC9" w:rsidP="00605CC9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CH</w:t>
            </w:r>
          </w:p>
        </w:tc>
        <w:tc>
          <w:tcPr>
            <w:tcW w:w="1300" w:type="dxa"/>
            <w:noWrap/>
            <w:hideMark/>
          </w:tcPr>
          <w:p w14:paraId="4C7B9787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Effect</w:t>
            </w:r>
          </w:p>
        </w:tc>
        <w:tc>
          <w:tcPr>
            <w:tcW w:w="1300" w:type="dxa"/>
            <w:noWrap/>
            <w:hideMark/>
          </w:tcPr>
          <w:p w14:paraId="3C70F3EE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544ABBCA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LCI</w:t>
            </w:r>
          </w:p>
        </w:tc>
        <w:tc>
          <w:tcPr>
            <w:tcW w:w="1300" w:type="dxa"/>
            <w:noWrap/>
            <w:hideMark/>
          </w:tcPr>
          <w:p w14:paraId="5213156A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UCI</w:t>
            </w:r>
          </w:p>
        </w:tc>
        <w:tc>
          <w:tcPr>
            <w:tcW w:w="1300" w:type="dxa"/>
            <w:noWrap/>
            <w:hideMark/>
          </w:tcPr>
          <w:p w14:paraId="412965F7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R^2</w:t>
            </w:r>
          </w:p>
        </w:tc>
      </w:tr>
      <w:tr w:rsidR="00634827" w:rsidRPr="00634827" w14:paraId="031EA385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5421E2D" w14:textId="594EC44D" w:rsidR="005D1274" w:rsidRPr="00634827" w:rsidRDefault="00403F12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Alloparent h</w:t>
            </w:r>
            <w:r w:rsidR="005D1274" w:rsidRPr="00634827">
              <w:rPr>
                <w:color w:val="000000" w:themeColor="text1"/>
              </w:rPr>
              <w:t>old</w:t>
            </w:r>
          </w:p>
        </w:tc>
        <w:tc>
          <w:tcPr>
            <w:tcW w:w="1300" w:type="dxa"/>
            <w:noWrap/>
            <w:vAlign w:val="bottom"/>
            <w:hideMark/>
          </w:tcPr>
          <w:p w14:paraId="048C9DA9" w14:textId="61AA85C2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124</w:t>
            </w:r>
          </w:p>
        </w:tc>
        <w:tc>
          <w:tcPr>
            <w:tcW w:w="1300" w:type="dxa"/>
            <w:noWrap/>
            <w:vAlign w:val="bottom"/>
            <w:hideMark/>
          </w:tcPr>
          <w:p w14:paraId="218912DF" w14:textId="03351E28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97</w:t>
            </w:r>
          </w:p>
        </w:tc>
        <w:tc>
          <w:tcPr>
            <w:tcW w:w="1300" w:type="dxa"/>
            <w:noWrap/>
            <w:vAlign w:val="bottom"/>
            <w:hideMark/>
          </w:tcPr>
          <w:p w14:paraId="22A5AA83" w14:textId="57BC1844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217</w:t>
            </w:r>
          </w:p>
        </w:tc>
        <w:tc>
          <w:tcPr>
            <w:tcW w:w="1300" w:type="dxa"/>
            <w:noWrap/>
            <w:vAlign w:val="bottom"/>
            <w:hideMark/>
          </w:tcPr>
          <w:p w14:paraId="488B3197" w14:textId="09993B2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31</w:t>
            </w:r>
          </w:p>
        </w:tc>
        <w:tc>
          <w:tcPr>
            <w:tcW w:w="1300" w:type="dxa"/>
            <w:noWrap/>
            <w:hideMark/>
          </w:tcPr>
          <w:p w14:paraId="1EFA4B12" w14:textId="45A5CFE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82</w:t>
            </w:r>
          </w:p>
        </w:tc>
      </w:tr>
      <w:tr w:rsidR="00634827" w:rsidRPr="00634827" w14:paraId="35F54F01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F6327F5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6A008BA9" w14:textId="0FE73A4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01</w:t>
            </w:r>
          </w:p>
        </w:tc>
        <w:tc>
          <w:tcPr>
            <w:tcW w:w="1300" w:type="dxa"/>
            <w:noWrap/>
            <w:vAlign w:val="bottom"/>
            <w:hideMark/>
          </w:tcPr>
          <w:p w14:paraId="31FAD24C" w14:textId="1205E2E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7E6289C5" w14:textId="4CA337D1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02</w:t>
            </w:r>
          </w:p>
        </w:tc>
        <w:tc>
          <w:tcPr>
            <w:tcW w:w="1300" w:type="dxa"/>
            <w:noWrap/>
            <w:vAlign w:val="bottom"/>
            <w:hideMark/>
          </w:tcPr>
          <w:p w14:paraId="254C3471" w14:textId="3C564A84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00</w:t>
            </w:r>
          </w:p>
        </w:tc>
        <w:tc>
          <w:tcPr>
            <w:tcW w:w="1300" w:type="dxa"/>
            <w:noWrap/>
          </w:tcPr>
          <w:p w14:paraId="77849FD9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35EE275E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1EE4A6EB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44E438C6" w14:textId="1653EB2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89</w:t>
            </w:r>
          </w:p>
        </w:tc>
        <w:tc>
          <w:tcPr>
            <w:tcW w:w="1300" w:type="dxa"/>
            <w:noWrap/>
            <w:vAlign w:val="bottom"/>
            <w:hideMark/>
          </w:tcPr>
          <w:p w14:paraId="0262CEA3" w14:textId="304942E1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80</w:t>
            </w:r>
          </w:p>
        </w:tc>
        <w:tc>
          <w:tcPr>
            <w:tcW w:w="1300" w:type="dxa"/>
            <w:noWrap/>
            <w:vAlign w:val="bottom"/>
            <w:hideMark/>
          </w:tcPr>
          <w:p w14:paraId="239DFA5D" w14:textId="209C0C68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84</w:t>
            </w:r>
          </w:p>
        </w:tc>
        <w:tc>
          <w:tcPr>
            <w:tcW w:w="1300" w:type="dxa"/>
            <w:noWrap/>
            <w:vAlign w:val="bottom"/>
            <w:hideMark/>
          </w:tcPr>
          <w:p w14:paraId="7E9A8FA2" w14:textId="6DF8BF9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262</w:t>
            </w:r>
          </w:p>
        </w:tc>
        <w:tc>
          <w:tcPr>
            <w:tcW w:w="1300" w:type="dxa"/>
            <w:noWrap/>
          </w:tcPr>
          <w:p w14:paraId="0A85467F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6CFAC697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C690197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336EB96D" w14:textId="3C9CA333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82</w:t>
            </w:r>
          </w:p>
        </w:tc>
        <w:tc>
          <w:tcPr>
            <w:tcW w:w="1300" w:type="dxa"/>
            <w:noWrap/>
            <w:vAlign w:val="bottom"/>
            <w:hideMark/>
          </w:tcPr>
          <w:p w14:paraId="39CC4D96" w14:textId="551DA29D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200</w:t>
            </w:r>
          </w:p>
        </w:tc>
        <w:tc>
          <w:tcPr>
            <w:tcW w:w="1300" w:type="dxa"/>
            <w:noWrap/>
            <w:vAlign w:val="bottom"/>
            <w:hideMark/>
          </w:tcPr>
          <w:p w14:paraId="6DC935CD" w14:textId="6F8C402B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274</w:t>
            </w:r>
          </w:p>
        </w:tc>
        <w:tc>
          <w:tcPr>
            <w:tcW w:w="1300" w:type="dxa"/>
            <w:noWrap/>
            <w:vAlign w:val="bottom"/>
            <w:hideMark/>
          </w:tcPr>
          <w:p w14:paraId="5B21F028" w14:textId="2FEE709D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09</w:t>
            </w:r>
          </w:p>
        </w:tc>
        <w:tc>
          <w:tcPr>
            <w:tcW w:w="1300" w:type="dxa"/>
            <w:noWrap/>
            <w:hideMark/>
          </w:tcPr>
          <w:p w14:paraId="400723F2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601FA00C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BA17A3A" w14:textId="3789263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 xml:space="preserve">No </w:t>
            </w:r>
            <w:r w:rsidR="00984255" w:rsidRPr="00634827">
              <w:rPr>
                <w:color w:val="000000" w:themeColor="text1"/>
              </w:rPr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2CDAE826" w14:textId="16E1C631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33</w:t>
            </w:r>
          </w:p>
        </w:tc>
        <w:tc>
          <w:tcPr>
            <w:tcW w:w="1300" w:type="dxa"/>
            <w:noWrap/>
            <w:vAlign w:val="bottom"/>
            <w:hideMark/>
          </w:tcPr>
          <w:p w14:paraId="6508D4FE" w14:textId="4ACD31F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84</w:t>
            </w:r>
          </w:p>
        </w:tc>
        <w:tc>
          <w:tcPr>
            <w:tcW w:w="1300" w:type="dxa"/>
            <w:noWrap/>
            <w:vAlign w:val="bottom"/>
            <w:hideMark/>
          </w:tcPr>
          <w:p w14:paraId="1EDFF04A" w14:textId="2B98663A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209</w:t>
            </w:r>
          </w:p>
        </w:tc>
        <w:tc>
          <w:tcPr>
            <w:tcW w:w="1300" w:type="dxa"/>
            <w:noWrap/>
            <w:vAlign w:val="bottom"/>
            <w:hideMark/>
          </w:tcPr>
          <w:p w14:paraId="1011FC76" w14:textId="7C35B728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43</w:t>
            </w:r>
          </w:p>
        </w:tc>
        <w:tc>
          <w:tcPr>
            <w:tcW w:w="1300" w:type="dxa"/>
            <w:noWrap/>
            <w:hideMark/>
          </w:tcPr>
          <w:p w14:paraId="1D0EE97A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228A90E9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384BC513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4DD44623" w14:textId="7C105BC3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03</w:t>
            </w:r>
          </w:p>
        </w:tc>
        <w:tc>
          <w:tcPr>
            <w:tcW w:w="1300" w:type="dxa"/>
            <w:noWrap/>
            <w:vAlign w:val="bottom"/>
            <w:hideMark/>
          </w:tcPr>
          <w:p w14:paraId="63939D8E" w14:textId="1DED4AD0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05</w:t>
            </w:r>
          </w:p>
        </w:tc>
        <w:tc>
          <w:tcPr>
            <w:tcW w:w="1300" w:type="dxa"/>
            <w:noWrap/>
            <w:vAlign w:val="bottom"/>
            <w:hideMark/>
          </w:tcPr>
          <w:p w14:paraId="31103F8E" w14:textId="64CF6E5C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105</w:t>
            </w:r>
          </w:p>
        </w:tc>
        <w:tc>
          <w:tcPr>
            <w:tcW w:w="1300" w:type="dxa"/>
            <w:noWrap/>
            <w:vAlign w:val="bottom"/>
            <w:hideMark/>
          </w:tcPr>
          <w:p w14:paraId="576304CC" w14:textId="47A732E1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98</w:t>
            </w:r>
          </w:p>
        </w:tc>
        <w:tc>
          <w:tcPr>
            <w:tcW w:w="1300" w:type="dxa"/>
            <w:noWrap/>
            <w:hideMark/>
          </w:tcPr>
          <w:p w14:paraId="0CBBFAA0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5D1274" w:rsidRPr="00634827" w14:paraId="221E847B" w14:textId="77777777" w:rsidTr="00A00E56">
        <w:trPr>
          <w:trHeight w:val="320"/>
        </w:trPr>
        <w:tc>
          <w:tcPr>
            <w:tcW w:w="1763" w:type="dxa"/>
            <w:noWrap/>
          </w:tcPr>
          <w:p w14:paraId="38E60ABE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tercept</w:t>
            </w:r>
          </w:p>
        </w:tc>
        <w:tc>
          <w:tcPr>
            <w:tcW w:w="1300" w:type="dxa"/>
            <w:noWrap/>
            <w:vAlign w:val="bottom"/>
          </w:tcPr>
          <w:p w14:paraId="6C36FB87" w14:textId="0C230E9C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1.530</w:t>
            </w:r>
          </w:p>
        </w:tc>
        <w:tc>
          <w:tcPr>
            <w:tcW w:w="1300" w:type="dxa"/>
            <w:noWrap/>
            <w:vAlign w:val="bottom"/>
          </w:tcPr>
          <w:p w14:paraId="145C6873" w14:textId="2F57AA94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89</w:t>
            </w:r>
          </w:p>
        </w:tc>
        <w:tc>
          <w:tcPr>
            <w:tcW w:w="1300" w:type="dxa"/>
            <w:noWrap/>
            <w:vAlign w:val="bottom"/>
          </w:tcPr>
          <w:p w14:paraId="381FC7BD" w14:textId="6232E884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1.444</w:t>
            </w:r>
          </w:p>
        </w:tc>
        <w:tc>
          <w:tcPr>
            <w:tcW w:w="1300" w:type="dxa"/>
            <w:noWrap/>
            <w:vAlign w:val="bottom"/>
          </w:tcPr>
          <w:p w14:paraId="363E6DD6" w14:textId="18453EBA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1.616</w:t>
            </w:r>
          </w:p>
        </w:tc>
        <w:tc>
          <w:tcPr>
            <w:tcW w:w="1300" w:type="dxa"/>
            <w:noWrap/>
          </w:tcPr>
          <w:p w14:paraId="14086BDC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</w:tbl>
    <w:p w14:paraId="07CD26F2" w14:textId="77777777" w:rsidR="00605CC9" w:rsidRPr="00634827" w:rsidRDefault="00605CC9" w:rsidP="00605CC9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634827" w:rsidRPr="00634827" w14:paraId="1AD1000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45BD798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HA</w:t>
            </w:r>
          </w:p>
        </w:tc>
        <w:tc>
          <w:tcPr>
            <w:tcW w:w="1300" w:type="dxa"/>
            <w:noWrap/>
            <w:hideMark/>
          </w:tcPr>
          <w:p w14:paraId="326ADF93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Effect</w:t>
            </w:r>
          </w:p>
        </w:tc>
        <w:tc>
          <w:tcPr>
            <w:tcW w:w="1300" w:type="dxa"/>
            <w:noWrap/>
            <w:hideMark/>
          </w:tcPr>
          <w:p w14:paraId="490FDFD2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010A57D4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LCI</w:t>
            </w:r>
          </w:p>
        </w:tc>
        <w:tc>
          <w:tcPr>
            <w:tcW w:w="1300" w:type="dxa"/>
            <w:noWrap/>
            <w:hideMark/>
          </w:tcPr>
          <w:p w14:paraId="04D82002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UCI</w:t>
            </w:r>
          </w:p>
        </w:tc>
        <w:tc>
          <w:tcPr>
            <w:tcW w:w="1300" w:type="dxa"/>
            <w:noWrap/>
            <w:hideMark/>
          </w:tcPr>
          <w:p w14:paraId="7250A4D9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R^2</w:t>
            </w:r>
          </w:p>
        </w:tc>
      </w:tr>
      <w:tr w:rsidR="00634827" w:rsidRPr="00634827" w14:paraId="7BBD779F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5EFB6D1A" w14:textId="48648F33" w:rsidR="005D1274" w:rsidRPr="00634827" w:rsidRDefault="00403F12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Alloparent hold</w:t>
            </w:r>
          </w:p>
        </w:tc>
        <w:tc>
          <w:tcPr>
            <w:tcW w:w="1300" w:type="dxa"/>
            <w:noWrap/>
            <w:vAlign w:val="bottom"/>
            <w:hideMark/>
          </w:tcPr>
          <w:p w14:paraId="6E9566BE" w14:textId="76748DAD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7493813B" w14:textId="7C61DC0E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12</w:t>
            </w:r>
          </w:p>
        </w:tc>
        <w:tc>
          <w:tcPr>
            <w:tcW w:w="1300" w:type="dxa"/>
            <w:noWrap/>
            <w:vAlign w:val="bottom"/>
            <w:hideMark/>
          </w:tcPr>
          <w:p w14:paraId="59D19829" w14:textId="389A447E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106</w:t>
            </w:r>
          </w:p>
        </w:tc>
        <w:tc>
          <w:tcPr>
            <w:tcW w:w="1300" w:type="dxa"/>
            <w:noWrap/>
            <w:vAlign w:val="bottom"/>
            <w:hideMark/>
          </w:tcPr>
          <w:p w14:paraId="58C7541B" w14:textId="3DDD3EE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09</w:t>
            </w:r>
          </w:p>
        </w:tc>
        <w:tc>
          <w:tcPr>
            <w:tcW w:w="1300" w:type="dxa"/>
            <w:noWrap/>
            <w:hideMark/>
          </w:tcPr>
          <w:p w14:paraId="71F26945" w14:textId="06C6278E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86</w:t>
            </w:r>
          </w:p>
        </w:tc>
      </w:tr>
      <w:tr w:rsidR="00634827" w:rsidRPr="00634827" w14:paraId="5FDB61CA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FB1E96F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3755079D" w14:textId="349615BE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02</w:t>
            </w:r>
          </w:p>
        </w:tc>
        <w:tc>
          <w:tcPr>
            <w:tcW w:w="1300" w:type="dxa"/>
            <w:noWrap/>
            <w:vAlign w:val="bottom"/>
            <w:hideMark/>
          </w:tcPr>
          <w:p w14:paraId="5411E607" w14:textId="5B1954F6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4DB28C22" w14:textId="42B6B79E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03</w:t>
            </w:r>
          </w:p>
        </w:tc>
        <w:tc>
          <w:tcPr>
            <w:tcW w:w="1300" w:type="dxa"/>
            <w:noWrap/>
            <w:vAlign w:val="bottom"/>
            <w:hideMark/>
          </w:tcPr>
          <w:p w14:paraId="55B6DC47" w14:textId="3157C275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01</w:t>
            </w:r>
          </w:p>
        </w:tc>
        <w:tc>
          <w:tcPr>
            <w:tcW w:w="1300" w:type="dxa"/>
            <w:noWrap/>
            <w:hideMark/>
          </w:tcPr>
          <w:p w14:paraId="632D6728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5C006B8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E4370AC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7C468512" w14:textId="3AB79156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103</w:t>
            </w:r>
          </w:p>
        </w:tc>
        <w:tc>
          <w:tcPr>
            <w:tcW w:w="1300" w:type="dxa"/>
            <w:noWrap/>
            <w:vAlign w:val="bottom"/>
            <w:hideMark/>
          </w:tcPr>
          <w:p w14:paraId="386BF6DB" w14:textId="128ED15C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92</w:t>
            </w:r>
          </w:p>
        </w:tc>
        <w:tc>
          <w:tcPr>
            <w:tcW w:w="1300" w:type="dxa"/>
            <w:noWrap/>
            <w:vAlign w:val="bottom"/>
            <w:hideMark/>
          </w:tcPr>
          <w:p w14:paraId="20E9F804" w14:textId="5377704B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287</w:t>
            </w:r>
          </w:p>
        </w:tc>
        <w:tc>
          <w:tcPr>
            <w:tcW w:w="1300" w:type="dxa"/>
            <w:noWrap/>
            <w:vAlign w:val="bottom"/>
            <w:hideMark/>
          </w:tcPr>
          <w:p w14:paraId="4ADC7DBB" w14:textId="50C1F9D9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82</w:t>
            </w:r>
          </w:p>
        </w:tc>
        <w:tc>
          <w:tcPr>
            <w:tcW w:w="1300" w:type="dxa"/>
            <w:noWrap/>
            <w:hideMark/>
          </w:tcPr>
          <w:p w14:paraId="07D04554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7B944E3F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172AD75E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6194EE23" w14:textId="1B4CB86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220</w:t>
            </w:r>
          </w:p>
        </w:tc>
        <w:tc>
          <w:tcPr>
            <w:tcW w:w="1300" w:type="dxa"/>
            <w:noWrap/>
            <w:vAlign w:val="bottom"/>
            <w:hideMark/>
          </w:tcPr>
          <w:p w14:paraId="2980AF60" w14:textId="2CD60881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229</w:t>
            </w:r>
          </w:p>
        </w:tc>
        <w:tc>
          <w:tcPr>
            <w:tcW w:w="1300" w:type="dxa"/>
            <w:noWrap/>
            <w:vAlign w:val="bottom"/>
            <w:hideMark/>
          </w:tcPr>
          <w:p w14:paraId="48D4B69D" w14:textId="6BD1D25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14:paraId="236E7C7B" w14:textId="3B24BE98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439</w:t>
            </w:r>
          </w:p>
        </w:tc>
        <w:tc>
          <w:tcPr>
            <w:tcW w:w="1300" w:type="dxa"/>
            <w:noWrap/>
            <w:hideMark/>
          </w:tcPr>
          <w:p w14:paraId="60AA2D2F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1D2C18F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38AAF7E" w14:textId="76790F0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 xml:space="preserve">No </w:t>
            </w:r>
            <w:r w:rsidR="00984255" w:rsidRPr="00634827">
              <w:rPr>
                <w:color w:val="000000" w:themeColor="text1"/>
              </w:rPr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7A7B17C3" w14:textId="0FB8A225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115</w:t>
            </w:r>
          </w:p>
        </w:tc>
        <w:tc>
          <w:tcPr>
            <w:tcW w:w="1300" w:type="dxa"/>
            <w:noWrap/>
            <w:vAlign w:val="bottom"/>
            <w:hideMark/>
          </w:tcPr>
          <w:p w14:paraId="5F4B8D5F" w14:textId="2EDD1B48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203</w:t>
            </w:r>
          </w:p>
        </w:tc>
        <w:tc>
          <w:tcPr>
            <w:tcW w:w="1300" w:type="dxa"/>
            <w:noWrap/>
            <w:vAlign w:val="bottom"/>
            <w:hideMark/>
          </w:tcPr>
          <w:p w14:paraId="707B6753" w14:textId="2056CB66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310</w:t>
            </w:r>
          </w:p>
        </w:tc>
        <w:tc>
          <w:tcPr>
            <w:tcW w:w="1300" w:type="dxa"/>
            <w:noWrap/>
            <w:vAlign w:val="bottom"/>
            <w:hideMark/>
          </w:tcPr>
          <w:p w14:paraId="4937D7FC" w14:textId="0D7AEB3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81</w:t>
            </w:r>
          </w:p>
        </w:tc>
        <w:tc>
          <w:tcPr>
            <w:tcW w:w="1300" w:type="dxa"/>
            <w:noWrap/>
            <w:hideMark/>
          </w:tcPr>
          <w:p w14:paraId="7E65A9B2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260BD29F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3FC7572F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5D688588" w14:textId="6808FB3A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145</w:t>
            </w:r>
          </w:p>
        </w:tc>
        <w:tc>
          <w:tcPr>
            <w:tcW w:w="1300" w:type="dxa"/>
            <w:noWrap/>
            <w:vAlign w:val="bottom"/>
            <w:hideMark/>
          </w:tcPr>
          <w:p w14:paraId="0DD79BFC" w14:textId="3DF1423E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21</w:t>
            </w:r>
          </w:p>
        </w:tc>
        <w:tc>
          <w:tcPr>
            <w:tcW w:w="1300" w:type="dxa"/>
            <w:noWrap/>
            <w:vAlign w:val="bottom"/>
            <w:hideMark/>
          </w:tcPr>
          <w:p w14:paraId="2387C367" w14:textId="38FDEEF5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261</w:t>
            </w:r>
          </w:p>
        </w:tc>
        <w:tc>
          <w:tcPr>
            <w:tcW w:w="1300" w:type="dxa"/>
            <w:noWrap/>
            <w:vAlign w:val="bottom"/>
            <w:hideMark/>
          </w:tcPr>
          <w:p w14:paraId="2A600A61" w14:textId="22E64FA8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28</w:t>
            </w:r>
          </w:p>
        </w:tc>
        <w:tc>
          <w:tcPr>
            <w:tcW w:w="1300" w:type="dxa"/>
            <w:noWrap/>
            <w:hideMark/>
          </w:tcPr>
          <w:p w14:paraId="417AFB69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51D60A15" w14:textId="77777777" w:rsidTr="00A00E56">
        <w:trPr>
          <w:trHeight w:val="320"/>
        </w:trPr>
        <w:tc>
          <w:tcPr>
            <w:tcW w:w="1763" w:type="dxa"/>
            <w:noWrap/>
          </w:tcPr>
          <w:p w14:paraId="2E9BF1AF" w14:textId="77777777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tercept</w:t>
            </w:r>
          </w:p>
        </w:tc>
        <w:tc>
          <w:tcPr>
            <w:tcW w:w="1300" w:type="dxa"/>
            <w:noWrap/>
            <w:vAlign w:val="bottom"/>
          </w:tcPr>
          <w:p w14:paraId="2F938AD6" w14:textId="1C89890E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1.628</w:t>
            </w:r>
          </w:p>
        </w:tc>
        <w:tc>
          <w:tcPr>
            <w:tcW w:w="1300" w:type="dxa"/>
            <w:noWrap/>
            <w:vAlign w:val="bottom"/>
          </w:tcPr>
          <w:p w14:paraId="4A41F96D" w14:textId="4A791828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04</w:t>
            </w:r>
          </w:p>
        </w:tc>
        <w:tc>
          <w:tcPr>
            <w:tcW w:w="1300" w:type="dxa"/>
            <w:noWrap/>
            <w:vAlign w:val="bottom"/>
          </w:tcPr>
          <w:p w14:paraId="600AA196" w14:textId="06730B4E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1.528</w:t>
            </w:r>
          </w:p>
        </w:tc>
        <w:tc>
          <w:tcPr>
            <w:tcW w:w="1300" w:type="dxa"/>
            <w:noWrap/>
            <w:vAlign w:val="bottom"/>
          </w:tcPr>
          <w:p w14:paraId="12E5F347" w14:textId="47ED030F" w:rsidR="005D1274" w:rsidRPr="00634827" w:rsidRDefault="005D1274" w:rsidP="005D1274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1.728</w:t>
            </w:r>
          </w:p>
        </w:tc>
        <w:tc>
          <w:tcPr>
            <w:tcW w:w="1300" w:type="dxa"/>
            <w:noWrap/>
          </w:tcPr>
          <w:p w14:paraId="1AB2A0F8" w14:textId="77777777" w:rsidR="005D1274" w:rsidRPr="00634827" w:rsidRDefault="005D1274" w:rsidP="005D1274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</w:tbl>
    <w:p w14:paraId="1B4DA61E" w14:textId="77777777" w:rsidR="00605CC9" w:rsidRPr="00634827" w:rsidRDefault="00605CC9" w:rsidP="00605CC9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634827" w:rsidRPr="00634827" w14:paraId="2DEE557C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CEA8240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AP</w:t>
            </w:r>
          </w:p>
        </w:tc>
        <w:tc>
          <w:tcPr>
            <w:tcW w:w="1300" w:type="dxa"/>
            <w:noWrap/>
            <w:hideMark/>
          </w:tcPr>
          <w:p w14:paraId="1B939151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Effect</w:t>
            </w:r>
          </w:p>
        </w:tc>
        <w:tc>
          <w:tcPr>
            <w:tcW w:w="1300" w:type="dxa"/>
            <w:noWrap/>
            <w:hideMark/>
          </w:tcPr>
          <w:p w14:paraId="073A8F85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6CA0928B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LCI</w:t>
            </w:r>
          </w:p>
        </w:tc>
        <w:tc>
          <w:tcPr>
            <w:tcW w:w="1300" w:type="dxa"/>
            <w:noWrap/>
            <w:hideMark/>
          </w:tcPr>
          <w:p w14:paraId="6722C54C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UCI</w:t>
            </w:r>
          </w:p>
        </w:tc>
        <w:tc>
          <w:tcPr>
            <w:tcW w:w="1300" w:type="dxa"/>
            <w:noWrap/>
            <w:hideMark/>
          </w:tcPr>
          <w:p w14:paraId="3BF7D68B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R^2</w:t>
            </w:r>
          </w:p>
        </w:tc>
      </w:tr>
      <w:tr w:rsidR="00634827" w:rsidRPr="00634827" w14:paraId="354374C9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B52385C" w14:textId="42B3AA37" w:rsidR="00D701EC" w:rsidRPr="00634827" w:rsidRDefault="00403F12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Alloparent hold</w:t>
            </w:r>
          </w:p>
        </w:tc>
        <w:tc>
          <w:tcPr>
            <w:tcW w:w="1300" w:type="dxa"/>
            <w:noWrap/>
            <w:vAlign w:val="bottom"/>
            <w:hideMark/>
          </w:tcPr>
          <w:p w14:paraId="0C48F1C0" w14:textId="4BCE1086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315</w:t>
            </w:r>
          </w:p>
        </w:tc>
        <w:tc>
          <w:tcPr>
            <w:tcW w:w="1300" w:type="dxa"/>
            <w:noWrap/>
            <w:vAlign w:val="bottom"/>
            <w:hideMark/>
          </w:tcPr>
          <w:p w14:paraId="656EFB6F" w14:textId="6EB854FD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83</w:t>
            </w:r>
          </w:p>
        </w:tc>
        <w:tc>
          <w:tcPr>
            <w:tcW w:w="1300" w:type="dxa"/>
            <w:noWrap/>
            <w:vAlign w:val="bottom"/>
            <w:hideMark/>
          </w:tcPr>
          <w:p w14:paraId="6DB0C35D" w14:textId="38DF84C1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235</w:t>
            </w:r>
          </w:p>
        </w:tc>
        <w:tc>
          <w:tcPr>
            <w:tcW w:w="1300" w:type="dxa"/>
            <w:noWrap/>
            <w:vAlign w:val="bottom"/>
            <w:hideMark/>
          </w:tcPr>
          <w:p w14:paraId="3143B229" w14:textId="51781AE0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395</w:t>
            </w:r>
          </w:p>
        </w:tc>
        <w:tc>
          <w:tcPr>
            <w:tcW w:w="1300" w:type="dxa"/>
            <w:noWrap/>
            <w:hideMark/>
          </w:tcPr>
          <w:p w14:paraId="0D168D9D" w14:textId="30E5A193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307</w:t>
            </w:r>
          </w:p>
        </w:tc>
      </w:tr>
      <w:tr w:rsidR="00634827" w:rsidRPr="00634827" w14:paraId="1387684A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B6FBA31" w14:textId="77777777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58469808" w14:textId="6A603579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03</w:t>
            </w:r>
          </w:p>
        </w:tc>
        <w:tc>
          <w:tcPr>
            <w:tcW w:w="1300" w:type="dxa"/>
            <w:noWrap/>
            <w:vAlign w:val="bottom"/>
            <w:hideMark/>
          </w:tcPr>
          <w:p w14:paraId="27434785" w14:textId="2AC5BCD4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5B1B8046" w14:textId="6CF53B79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04</w:t>
            </w:r>
          </w:p>
        </w:tc>
        <w:tc>
          <w:tcPr>
            <w:tcW w:w="1300" w:type="dxa"/>
            <w:noWrap/>
            <w:vAlign w:val="bottom"/>
            <w:hideMark/>
          </w:tcPr>
          <w:p w14:paraId="4914D7CB" w14:textId="2F7AC6D2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02</w:t>
            </w:r>
          </w:p>
        </w:tc>
        <w:tc>
          <w:tcPr>
            <w:tcW w:w="1300" w:type="dxa"/>
            <w:noWrap/>
            <w:hideMark/>
          </w:tcPr>
          <w:p w14:paraId="3FA762D5" w14:textId="77777777" w:rsidR="00D701EC" w:rsidRPr="00634827" w:rsidRDefault="00D701EC" w:rsidP="00D701EC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48D8E091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4CB8895E" w14:textId="77777777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5E7AB49C" w14:textId="30674C24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261</w:t>
            </w:r>
          </w:p>
        </w:tc>
        <w:tc>
          <w:tcPr>
            <w:tcW w:w="1300" w:type="dxa"/>
            <w:noWrap/>
            <w:vAlign w:val="bottom"/>
            <w:hideMark/>
          </w:tcPr>
          <w:p w14:paraId="246FC03B" w14:textId="1BFF34C8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60</w:t>
            </w:r>
          </w:p>
        </w:tc>
        <w:tc>
          <w:tcPr>
            <w:tcW w:w="1300" w:type="dxa"/>
            <w:noWrap/>
            <w:vAlign w:val="bottom"/>
            <w:hideMark/>
          </w:tcPr>
          <w:p w14:paraId="6E2E5F10" w14:textId="01F7C1D8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07</w:t>
            </w:r>
          </w:p>
        </w:tc>
        <w:tc>
          <w:tcPr>
            <w:tcW w:w="1300" w:type="dxa"/>
            <w:noWrap/>
            <w:vAlign w:val="bottom"/>
            <w:hideMark/>
          </w:tcPr>
          <w:p w14:paraId="0401DB88" w14:textId="1E873230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414</w:t>
            </w:r>
          </w:p>
        </w:tc>
        <w:tc>
          <w:tcPr>
            <w:tcW w:w="1300" w:type="dxa"/>
            <w:noWrap/>
            <w:hideMark/>
          </w:tcPr>
          <w:p w14:paraId="564FA77A" w14:textId="77777777" w:rsidR="00D701EC" w:rsidRPr="00634827" w:rsidRDefault="00D701EC" w:rsidP="00D701EC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2DF16FA3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432BEE12" w14:textId="77777777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075908C0" w14:textId="7BB3B447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359</w:t>
            </w:r>
          </w:p>
        </w:tc>
        <w:tc>
          <w:tcPr>
            <w:tcW w:w="1300" w:type="dxa"/>
            <w:noWrap/>
            <w:vAlign w:val="bottom"/>
            <w:hideMark/>
          </w:tcPr>
          <w:p w14:paraId="7DB169EA" w14:textId="0EE5FD25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80</w:t>
            </w:r>
          </w:p>
        </w:tc>
        <w:tc>
          <w:tcPr>
            <w:tcW w:w="1300" w:type="dxa"/>
            <w:noWrap/>
            <w:vAlign w:val="bottom"/>
            <w:hideMark/>
          </w:tcPr>
          <w:p w14:paraId="1A3930BE" w14:textId="659DE858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86</w:t>
            </w:r>
          </w:p>
        </w:tc>
        <w:tc>
          <w:tcPr>
            <w:tcW w:w="1300" w:type="dxa"/>
            <w:noWrap/>
            <w:vAlign w:val="bottom"/>
            <w:hideMark/>
          </w:tcPr>
          <w:p w14:paraId="1F0FB0E2" w14:textId="4B226B5B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532</w:t>
            </w:r>
          </w:p>
        </w:tc>
        <w:tc>
          <w:tcPr>
            <w:tcW w:w="1300" w:type="dxa"/>
            <w:noWrap/>
            <w:hideMark/>
          </w:tcPr>
          <w:p w14:paraId="380188FF" w14:textId="77777777" w:rsidR="00D701EC" w:rsidRPr="00634827" w:rsidRDefault="00D701EC" w:rsidP="00D701EC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50B3007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2548141" w14:textId="4823EE1C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 xml:space="preserve">No </w:t>
            </w:r>
            <w:r w:rsidR="00984255" w:rsidRPr="00634827">
              <w:rPr>
                <w:color w:val="000000" w:themeColor="text1"/>
              </w:rPr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1EEF6791" w14:textId="1E805520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228</w:t>
            </w:r>
          </w:p>
        </w:tc>
        <w:tc>
          <w:tcPr>
            <w:tcW w:w="1300" w:type="dxa"/>
            <w:noWrap/>
            <w:vAlign w:val="bottom"/>
            <w:hideMark/>
          </w:tcPr>
          <w:p w14:paraId="6164EE0E" w14:textId="282552F7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157</w:t>
            </w:r>
          </w:p>
        </w:tc>
        <w:tc>
          <w:tcPr>
            <w:tcW w:w="1300" w:type="dxa"/>
            <w:noWrap/>
            <w:vAlign w:val="bottom"/>
            <w:hideMark/>
          </w:tcPr>
          <w:p w14:paraId="780D7AC1" w14:textId="1F423320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379</w:t>
            </w:r>
          </w:p>
        </w:tc>
        <w:tc>
          <w:tcPr>
            <w:tcW w:w="1300" w:type="dxa"/>
            <w:noWrap/>
            <w:vAlign w:val="bottom"/>
            <w:hideMark/>
          </w:tcPr>
          <w:p w14:paraId="382B3EFE" w14:textId="02EF2DB7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0.077</w:t>
            </w:r>
          </w:p>
        </w:tc>
        <w:tc>
          <w:tcPr>
            <w:tcW w:w="1300" w:type="dxa"/>
            <w:noWrap/>
            <w:hideMark/>
          </w:tcPr>
          <w:p w14:paraId="6E1C59EE" w14:textId="77777777" w:rsidR="00D701EC" w:rsidRPr="00634827" w:rsidRDefault="00D701EC" w:rsidP="00D701EC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634827" w:rsidRPr="00634827" w14:paraId="5E290D7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E268D27" w14:textId="77777777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280217E4" w14:textId="5FC45ECF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546</w:t>
            </w:r>
          </w:p>
        </w:tc>
        <w:tc>
          <w:tcPr>
            <w:tcW w:w="1300" w:type="dxa"/>
            <w:noWrap/>
            <w:vAlign w:val="bottom"/>
            <w:hideMark/>
          </w:tcPr>
          <w:p w14:paraId="735B5014" w14:textId="4D387970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92</w:t>
            </w:r>
          </w:p>
        </w:tc>
        <w:tc>
          <w:tcPr>
            <w:tcW w:w="1300" w:type="dxa"/>
            <w:noWrap/>
            <w:vAlign w:val="bottom"/>
            <w:hideMark/>
          </w:tcPr>
          <w:p w14:paraId="111C0FB2" w14:textId="74DC24DE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457</w:t>
            </w:r>
          </w:p>
        </w:tc>
        <w:tc>
          <w:tcPr>
            <w:tcW w:w="1300" w:type="dxa"/>
            <w:noWrap/>
            <w:vAlign w:val="bottom"/>
            <w:hideMark/>
          </w:tcPr>
          <w:p w14:paraId="7C92E006" w14:textId="7A588DC5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634</w:t>
            </w:r>
          </w:p>
        </w:tc>
        <w:tc>
          <w:tcPr>
            <w:tcW w:w="1300" w:type="dxa"/>
            <w:noWrap/>
            <w:hideMark/>
          </w:tcPr>
          <w:p w14:paraId="29A94782" w14:textId="77777777" w:rsidR="00D701EC" w:rsidRPr="00634827" w:rsidRDefault="00D701EC" w:rsidP="00D701EC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  <w:tr w:rsidR="00D701EC" w:rsidRPr="00634827" w14:paraId="4E8588DF" w14:textId="77777777" w:rsidTr="00A00E56">
        <w:trPr>
          <w:trHeight w:val="320"/>
        </w:trPr>
        <w:tc>
          <w:tcPr>
            <w:tcW w:w="1763" w:type="dxa"/>
            <w:noWrap/>
          </w:tcPr>
          <w:p w14:paraId="67F71DEB" w14:textId="77777777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tercept</w:t>
            </w:r>
          </w:p>
        </w:tc>
        <w:tc>
          <w:tcPr>
            <w:tcW w:w="1300" w:type="dxa"/>
            <w:noWrap/>
            <w:vAlign w:val="bottom"/>
          </w:tcPr>
          <w:p w14:paraId="0E43B257" w14:textId="240F51C9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908</w:t>
            </w:r>
          </w:p>
        </w:tc>
        <w:tc>
          <w:tcPr>
            <w:tcW w:w="1300" w:type="dxa"/>
            <w:noWrap/>
            <w:vAlign w:val="bottom"/>
          </w:tcPr>
          <w:p w14:paraId="561D71A5" w14:textId="66AA2EE5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077</w:t>
            </w:r>
          </w:p>
        </w:tc>
        <w:tc>
          <w:tcPr>
            <w:tcW w:w="1300" w:type="dxa"/>
            <w:noWrap/>
            <w:vAlign w:val="bottom"/>
          </w:tcPr>
          <w:p w14:paraId="429DB011" w14:textId="1211C8F0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834</w:t>
            </w:r>
          </w:p>
        </w:tc>
        <w:tc>
          <w:tcPr>
            <w:tcW w:w="1300" w:type="dxa"/>
            <w:noWrap/>
            <w:vAlign w:val="bottom"/>
          </w:tcPr>
          <w:p w14:paraId="36784FF2" w14:textId="3D521992" w:rsidR="00D701EC" w:rsidRPr="00634827" w:rsidRDefault="00D701EC" w:rsidP="00D701EC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0.982</w:t>
            </w:r>
          </w:p>
        </w:tc>
        <w:tc>
          <w:tcPr>
            <w:tcW w:w="1300" w:type="dxa"/>
            <w:noWrap/>
          </w:tcPr>
          <w:p w14:paraId="409FD39A" w14:textId="77777777" w:rsidR="00D701EC" w:rsidRPr="00634827" w:rsidRDefault="00D701EC" w:rsidP="00D701EC">
            <w:pPr>
              <w:jc w:val="center"/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--</w:t>
            </w:r>
          </w:p>
        </w:tc>
      </w:tr>
    </w:tbl>
    <w:p w14:paraId="73E0A940" w14:textId="77777777" w:rsidR="00605CC9" w:rsidRPr="00634827" w:rsidRDefault="00605CC9" w:rsidP="00605CC9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634827" w:rsidRPr="00634827" w14:paraId="0F1AF1B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5A2E4A10" w14:textId="5A6C8064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lastRenderedPageBreak/>
              <w:t>FEC</w:t>
            </w:r>
          </w:p>
        </w:tc>
        <w:tc>
          <w:tcPr>
            <w:tcW w:w="1300" w:type="dxa"/>
            <w:noWrap/>
            <w:hideMark/>
          </w:tcPr>
          <w:p w14:paraId="3CDC2B2B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Effect</w:t>
            </w:r>
          </w:p>
        </w:tc>
        <w:tc>
          <w:tcPr>
            <w:tcW w:w="1300" w:type="dxa"/>
            <w:noWrap/>
            <w:hideMark/>
          </w:tcPr>
          <w:p w14:paraId="6570E4EA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370ACC1C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LCI</w:t>
            </w:r>
          </w:p>
        </w:tc>
        <w:tc>
          <w:tcPr>
            <w:tcW w:w="1300" w:type="dxa"/>
            <w:noWrap/>
            <w:hideMark/>
          </w:tcPr>
          <w:p w14:paraId="3445259D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UCI</w:t>
            </w:r>
          </w:p>
        </w:tc>
        <w:tc>
          <w:tcPr>
            <w:tcW w:w="1300" w:type="dxa"/>
            <w:noWrap/>
            <w:hideMark/>
          </w:tcPr>
          <w:p w14:paraId="5BC0D0E6" w14:textId="77777777" w:rsidR="00605CC9" w:rsidRPr="00634827" w:rsidRDefault="00605CC9" w:rsidP="00A00E56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R^2</w:t>
            </w:r>
          </w:p>
        </w:tc>
      </w:tr>
      <w:tr w:rsidR="00634827" w:rsidRPr="00634827" w14:paraId="1BD280D2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17B8552C" w14:textId="6DDA930F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Alloparent hold</w:t>
            </w:r>
          </w:p>
        </w:tc>
        <w:tc>
          <w:tcPr>
            <w:tcW w:w="1300" w:type="dxa"/>
            <w:noWrap/>
            <w:vAlign w:val="bottom"/>
            <w:hideMark/>
          </w:tcPr>
          <w:p w14:paraId="15A84258" w14:textId="2C2EA7F8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146</w:t>
            </w:r>
          </w:p>
        </w:tc>
        <w:tc>
          <w:tcPr>
            <w:tcW w:w="1300" w:type="dxa"/>
            <w:noWrap/>
            <w:vAlign w:val="bottom"/>
            <w:hideMark/>
          </w:tcPr>
          <w:p w14:paraId="7305D6C6" w14:textId="14EEAC3D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163</w:t>
            </w:r>
          </w:p>
        </w:tc>
        <w:tc>
          <w:tcPr>
            <w:tcW w:w="1300" w:type="dxa"/>
            <w:noWrap/>
            <w:vAlign w:val="bottom"/>
            <w:hideMark/>
          </w:tcPr>
          <w:p w14:paraId="420D5B99" w14:textId="23525D2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0.010</w:t>
            </w:r>
          </w:p>
        </w:tc>
        <w:tc>
          <w:tcPr>
            <w:tcW w:w="1300" w:type="dxa"/>
            <w:noWrap/>
            <w:vAlign w:val="bottom"/>
            <w:hideMark/>
          </w:tcPr>
          <w:p w14:paraId="157FC531" w14:textId="29CC757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302</w:t>
            </w:r>
          </w:p>
        </w:tc>
        <w:tc>
          <w:tcPr>
            <w:tcW w:w="1300" w:type="dxa"/>
            <w:noWrap/>
            <w:hideMark/>
          </w:tcPr>
          <w:p w14:paraId="61BC9CA6" w14:textId="23C316F8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403</w:t>
            </w:r>
          </w:p>
        </w:tc>
      </w:tr>
      <w:tr w:rsidR="00634827" w:rsidRPr="00634827" w14:paraId="77A5496F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5A4BD12" w14:textId="7777777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4BF65200" w14:textId="0E54FF8A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25</w:t>
            </w:r>
          </w:p>
        </w:tc>
        <w:tc>
          <w:tcPr>
            <w:tcW w:w="1300" w:type="dxa"/>
            <w:noWrap/>
            <w:vAlign w:val="bottom"/>
            <w:hideMark/>
          </w:tcPr>
          <w:p w14:paraId="43B4AA95" w14:textId="6DDC03A2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02</w:t>
            </w:r>
          </w:p>
        </w:tc>
        <w:tc>
          <w:tcPr>
            <w:tcW w:w="1300" w:type="dxa"/>
            <w:noWrap/>
            <w:vAlign w:val="bottom"/>
            <w:hideMark/>
          </w:tcPr>
          <w:p w14:paraId="0500F524" w14:textId="2C84480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23</w:t>
            </w:r>
          </w:p>
        </w:tc>
        <w:tc>
          <w:tcPr>
            <w:tcW w:w="1300" w:type="dxa"/>
            <w:noWrap/>
            <w:vAlign w:val="bottom"/>
            <w:hideMark/>
          </w:tcPr>
          <w:p w14:paraId="10C925D8" w14:textId="69CBF6DA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026</w:t>
            </w:r>
          </w:p>
        </w:tc>
        <w:tc>
          <w:tcPr>
            <w:tcW w:w="1300" w:type="dxa"/>
            <w:noWrap/>
            <w:hideMark/>
          </w:tcPr>
          <w:p w14:paraId="0FBD990D" w14:textId="10ADC07C" w:rsidR="00DF2EBA" w:rsidRPr="00634827" w:rsidRDefault="00DF2EBA" w:rsidP="00DF2EBA">
            <w:pPr>
              <w:jc w:val="center"/>
              <w:rPr>
                <w:color w:val="000000" w:themeColor="text1"/>
              </w:rPr>
            </w:pPr>
            <w:r w:rsidRPr="00295B36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634827" w:rsidRPr="00634827" w14:paraId="21E51CF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1AFF0CA1" w14:textId="7777777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45944625" w14:textId="50C9FFE2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0.689</w:t>
            </w:r>
          </w:p>
        </w:tc>
        <w:tc>
          <w:tcPr>
            <w:tcW w:w="1300" w:type="dxa"/>
            <w:noWrap/>
            <w:vAlign w:val="bottom"/>
            <w:hideMark/>
          </w:tcPr>
          <w:p w14:paraId="6453C21F" w14:textId="706A5026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237</w:t>
            </w:r>
          </w:p>
        </w:tc>
        <w:tc>
          <w:tcPr>
            <w:tcW w:w="1300" w:type="dxa"/>
            <w:noWrap/>
            <w:vAlign w:val="bottom"/>
            <w:hideMark/>
          </w:tcPr>
          <w:p w14:paraId="7C4B0071" w14:textId="3991B3D9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0.917</w:t>
            </w:r>
          </w:p>
        </w:tc>
        <w:tc>
          <w:tcPr>
            <w:tcW w:w="1300" w:type="dxa"/>
            <w:noWrap/>
            <w:vAlign w:val="bottom"/>
            <w:hideMark/>
          </w:tcPr>
          <w:p w14:paraId="645CDF71" w14:textId="25AD50FE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0.462</w:t>
            </w:r>
          </w:p>
        </w:tc>
        <w:tc>
          <w:tcPr>
            <w:tcW w:w="1300" w:type="dxa"/>
            <w:noWrap/>
            <w:hideMark/>
          </w:tcPr>
          <w:p w14:paraId="59F4DD92" w14:textId="26F21B35" w:rsidR="00DF2EBA" w:rsidRPr="00634827" w:rsidRDefault="00DF2EBA" w:rsidP="00DF2EBA">
            <w:pPr>
              <w:jc w:val="center"/>
              <w:rPr>
                <w:color w:val="000000" w:themeColor="text1"/>
              </w:rPr>
            </w:pPr>
            <w:r w:rsidRPr="00295B36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634827" w:rsidRPr="00634827" w14:paraId="5D7C0B08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D959515" w14:textId="7777777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1E8546E9" w14:textId="0508ECDB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2.825</w:t>
            </w:r>
          </w:p>
        </w:tc>
        <w:tc>
          <w:tcPr>
            <w:tcW w:w="1300" w:type="dxa"/>
            <w:noWrap/>
            <w:vAlign w:val="bottom"/>
            <w:hideMark/>
          </w:tcPr>
          <w:p w14:paraId="79FE0AEB" w14:textId="42733319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484</w:t>
            </w:r>
          </w:p>
        </w:tc>
        <w:tc>
          <w:tcPr>
            <w:tcW w:w="1300" w:type="dxa"/>
            <w:noWrap/>
            <w:vAlign w:val="bottom"/>
            <w:hideMark/>
          </w:tcPr>
          <w:p w14:paraId="21F5D501" w14:textId="587C1FFF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3.289</w:t>
            </w:r>
          </w:p>
        </w:tc>
        <w:tc>
          <w:tcPr>
            <w:tcW w:w="1300" w:type="dxa"/>
            <w:noWrap/>
            <w:vAlign w:val="bottom"/>
            <w:hideMark/>
          </w:tcPr>
          <w:p w14:paraId="6EF9561C" w14:textId="2CE4524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2.360</w:t>
            </w:r>
          </w:p>
        </w:tc>
        <w:tc>
          <w:tcPr>
            <w:tcW w:w="1300" w:type="dxa"/>
            <w:noWrap/>
            <w:hideMark/>
          </w:tcPr>
          <w:p w14:paraId="6E696CB3" w14:textId="567C8F74" w:rsidR="00DF2EBA" w:rsidRPr="00634827" w:rsidRDefault="00DF2EBA" w:rsidP="00DF2EBA">
            <w:pPr>
              <w:jc w:val="center"/>
              <w:rPr>
                <w:color w:val="000000" w:themeColor="text1"/>
              </w:rPr>
            </w:pPr>
            <w:r w:rsidRPr="00295B36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634827" w:rsidRPr="00634827" w14:paraId="7B3C1D50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AC0236B" w14:textId="0CA1D989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Any milk</w:t>
            </w:r>
          </w:p>
        </w:tc>
        <w:tc>
          <w:tcPr>
            <w:tcW w:w="1300" w:type="dxa"/>
            <w:noWrap/>
            <w:vAlign w:val="bottom"/>
            <w:hideMark/>
          </w:tcPr>
          <w:p w14:paraId="381BC731" w14:textId="4E354310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1. 378</w:t>
            </w:r>
          </w:p>
        </w:tc>
        <w:tc>
          <w:tcPr>
            <w:tcW w:w="1300" w:type="dxa"/>
            <w:noWrap/>
            <w:vAlign w:val="bottom"/>
            <w:hideMark/>
          </w:tcPr>
          <w:p w14:paraId="1CB57E71" w14:textId="6C5A8B69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163</w:t>
            </w:r>
          </w:p>
        </w:tc>
        <w:tc>
          <w:tcPr>
            <w:tcW w:w="1300" w:type="dxa"/>
            <w:noWrap/>
            <w:vAlign w:val="bottom"/>
            <w:hideMark/>
          </w:tcPr>
          <w:p w14:paraId="79C06E25" w14:textId="68A329BD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-0.010</w:t>
            </w:r>
          </w:p>
        </w:tc>
        <w:tc>
          <w:tcPr>
            <w:tcW w:w="1300" w:type="dxa"/>
            <w:noWrap/>
            <w:vAlign w:val="bottom"/>
            <w:hideMark/>
          </w:tcPr>
          <w:p w14:paraId="664E6B03" w14:textId="56851565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302</w:t>
            </w:r>
          </w:p>
        </w:tc>
        <w:tc>
          <w:tcPr>
            <w:tcW w:w="1300" w:type="dxa"/>
            <w:noWrap/>
            <w:hideMark/>
          </w:tcPr>
          <w:p w14:paraId="696C4FBE" w14:textId="09294E98" w:rsidR="00DF2EBA" w:rsidRPr="00634827" w:rsidRDefault="00DF2EBA" w:rsidP="00DF2EBA">
            <w:pPr>
              <w:jc w:val="center"/>
              <w:rPr>
                <w:color w:val="000000" w:themeColor="text1"/>
              </w:rPr>
            </w:pPr>
            <w:r w:rsidRPr="00295B36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634827" w:rsidRPr="00634827" w14:paraId="64552BC7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4C3D787A" w14:textId="7777777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6D43C83E" w14:textId="4A92A672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639</w:t>
            </w:r>
          </w:p>
        </w:tc>
        <w:tc>
          <w:tcPr>
            <w:tcW w:w="1300" w:type="dxa"/>
            <w:noWrap/>
            <w:vAlign w:val="bottom"/>
            <w:hideMark/>
          </w:tcPr>
          <w:p w14:paraId="5C65F040" w14:textId="77084CAF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168</w:t>
            </w:r>
          </w:p>
        </w:tc>
        <w:tc>
          <w:tcPr>
            <w:tcW w:w="1300" w:type="dxa"/>
            <w:noWrap/>
            <w:vAlign w:val="bottom"/>
            <w:hideMark/>
          </w:tcPr>
          <w:p w14:paraId="4DBEBFA9" w14:textId="1472DDA6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477</w:t>
            </w:r>
          </w:p>
        </w:tc>
        <w:tc>
          <w:tcPr>
            <w:tcW w:w="1300" w:type="dxa"/>
            <w:noWrap/>
            <w:vAlign w:val="bottom"/>
            <w:hideMark/>
          </w:tcPr>
          <w:p w14:paraId="29CB8C44" w14:textId="15ADD763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800</w:t>
            </w:r>
          </w:p>
        </w:tc>
        <w:tc>
          <w:tcPr>
            <w:tcW w:w="1300" w:type="dxa"/>
            <w:noWrap/>
            <w:hideMark/>
          </w:tcPr>
          <w:p w14:paraId="00D0C654" w14:textId="22897A68" w:rsidR="00DF2EBA" w:rsidRPr="00634827" w:rsidRDefault="00DF2EBA" w:rsidP="00DF2EBA">
            <w:pPr>
              <w:jc w:val="center"/>
              <w:rPr>
                <w:color w:val="000000" w:themeColor="text1"/>
              </w:rPr>
            </w:pPr>
            <w:r w:rsidRPr="00295B36">
              <w:rPr>
                <w:color w:val="000000" w:themeColor="text1"/>
                <w:shd w:val="clear" w:color="auto" w:fill="FFFFFF"/>
              </w:rPr>
              <w:t>--</w:t>
            </w:r>
          </w:p>
        </w:tc>
      </w:tr>
      <w:tr w:rsidR="00634827" w:rsidRPr="00634827" w14:paraId="08580977" w14:textId="77777777" w:rsidTr="00A00E56">
        <w:trPr>
          <w:trHeight w:val="320"/>
        </w:trPr>
        <w:tc>
          <w:tcPr>
            <w:tcW w:w="1763" w:type="dxa"/>
            <w:noWrap/>
          </w:tcPr>
          <w:p w14:paraId="327D5207" w14:textId="7777777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</w:rPr>
              <w:t>Intercept</w:t>
            </w:r>
          </w:p>
        </w:tc>
        <w:tc>
          <w:tcPr>
            <w:tcW w:w="1300" w:type="dxa"/>
            <w:noWrap/>
            <w:vAlign w:val="bottom"/>
          </w:tcPr>
          <w:p w14:paraId="0CC0A898" w14:textId="492CBFA4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826</w:t>
            </w:r>
          </w:p>
        </w:tc>
        <w:tc>
          <w:tcPr>
            <w:tcW w:w="1300" w:type="dxa"/>
            <w:noWrap/>
            <w:vAlign w:val="bottom"/>
          </w:tcPr>
          <w:p w14:paraId="56107EB9" w14:textId="54C0C5C7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154</w:t>
            </w:r>
          </w:p>
        </w:tc>
        <w:tc>
          <w:tcPr>
            <w:tcW w:w="1300" w:type="dxa"/>
            <w:noWrap/>
            <w:vAlign w:val="bottom"/>
          </w:tcPr>
          <w:p w14:paraId="51DA5F30" w14:textId="02703CE9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678</w:t>
            </w:r>
          </w:p>
        </w:tc>
        <w:tc>
          <w:tcPr>
            <w:tcW w:w="1300" w:type="dxa"/>
            <w:noWrap/>
            <w:vAlign w:val="bottom"/>
          </w:tcPr>
          <w:p w14:paraId="4182A86D" w14:textId="26DD736A" w:rsidR="00DF2EBA" w:rsidRPr="00634827" w:rsidRDefault="00DF2EBA" w:rsidP="00DF2EBA">
            <w:pPr>
              <w:rPr>
                <w:color w:val="000000" w:themeColor="text1"/>
              </w:rPr>
            </w:pPr>
            <w:r w:rsidRPr="00634827">
              <w:rPr>
                <w:color w:val="000000" w:themeColor="text1"/>
                <w:shd w:val="clear" w:color="auto" w:fill="FFFFFF"/>
              </w:rPr>
              <w:t>0.974</w:t>
            </w:r>
          </w:p>
        </w:tc>
        <w:tc>
          <w:tcPr>
            <w:tcW w:w="1300" w:type="dxa"/>
            <w:noWrap/>
          </w:tcPr>
          <w:p w14:paraId="4C843E54" w14:textId="4FF7115C" w:rsidR="00DF2EBA" w:rsidRPr="00634827" w:rsidRDefault="00DF2EBA" w:rsidP="00DF2EBA">
            <w:pPr>
              <w:jc w:val="center"/>
              <w:rPr>
                <w:color w:val="000000" w:themeColor="text1"/>
              </w:rPr>
            </w:pPr>
            <w:r w:rsidRPr="00295B36">
              <w:rPr>
                <w:color w:val="000000" w:themeColor="text1"/>
                <w:shd w:val="clear" w:color="auto" w:fill="FFFFFF"/>
              </w:rPr>
              <w:t>--</w:t>
            </w:r>
          </w:p>
        </w:tc>
      </w:tr>
    </w:tbl>
    <w:p w14:paraId="0B5CDA93" w14:textId="77777777" w:rsidR="00DA06B0" w:rsidRPr="00F72AA7" w:rsidRDefault="00DA06B0" w:rsidP="00DA06B0">
      <w:pPr>
        <w:rPr>
          <w:b/>
        </w:rPr>
      </w:pPr>
    </w:p>
    <w:p w14:paraId="0439F7AC" w14:textId="77777777" w:rsidR="00DA06B0" w:rsidRPr="00F72AA7" w:rsidRDefault="00DA06B0" w:rsidP="00DA06B0">
      <w:pPr>
        <w:numPr>
          <w:ilvl w:val="0"/>
          <w:numId w:val="1"/>
        </w:numPr>
      </w:pPr>
      <w:r w:rsidRPr="00F72AA7">
        <w:t>Play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FC7986" w:rsidRPr="00577ECE" w14:paraId="72048DD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00B9742" w14:textId="77777777" w:rsidR="00FC7986" w:rsidRPr="00577ECE" w:rsidRDefault="00FC7986" w:rsidP="00FC7986">
            <w:r w:rsidRPr="00577ECE">
              <w:t>CH</w:t>
            </w:r>
          </w:p>
        </w:tc>
        <w:tc>
          <w:tcPr>
            <w:tcW w:w="1300" w:type="dxa"/>
            <w:noWrap/>
            <w:hideMark/>
          </w:tcPr>
          <w:p w14:paraId="57B67200" w14:textId="77777777" w:rsidR="00FC7986" w:rsidRPr="00577ECE" w:rsidRDefault="00FC7986" w:rsidP="00A00E56">
            <w:r w:rsidRPr="00577ECE">
              <w:t>Effect</w:t>
            </w:r>
          </w:p>
        </w:tc>
        <w:tc>
          <w:tcPr>
            <w:tcW w:w="1300" w:type="dxa"/>
            <w:noWrap/>
            <w:hideMark/>
          </w:tcPr>
          <w:p w14:paraId="0D405E98" w14:textId="77777777" w:rsidR="00FC7986" w:rsidRPr="00577ECE" w:rsidRDefault="00FC7986" w:rsidP="00A00E56">
            <w:r w:rsidRPr="00577ECE">
              <w:t>SE</w:t>
            </w:r>
          </w:p>
        </w:tc>
        <w:tc>
          <w:tcPr>
            <w:tcW w:w="1300" w:type="dxa"/>
            <w:noWrap/>
            <w:hideMark/>
          </w:tcPr>
          <w:p w14:paraId="7979A03E" w14:textId="77777777" w:rsidR="00FC7986" w:rsidRPr="00577ECE" w:rsidRDefault="00FC7986" w:rsidP="00A00E56">
            <w:r w:rsidRPr="00577ECE">
              <w:t>LCI</w:t>
            </w:r>
          </w:p>
        </w:tc>
        <w:tc>
          <w:tcPr>
            <w:tcW w:w="1300" w:type="dxa"/>
            <w:noWrap/>
            <w:hideMark/>
          </w:tcPr>
          <w:p w14:paraId="4A055F1D" w14:textId="77777777" w:rsidR="00FC7986" w:rsidRPr="00577ECE" w:rsidRDefault="00FC7986" w:rsidP="00A00E56">
            <w:r w:rsidRPr="00577ECE">
              <w:t>UCI</w:t>
            </w:r>
          </w:p>
        </w:tc>
        <w:tc>
          <w:tcPr>
            <w:tcW w:w="1300" w:type="dxa"/>
            <w:noWrap/>
            <w:hideMark/>
          </w:tcPr>
          <w:p w14:paraId="4B1EA74A" w14:textId="77777777" w:rsidR="00FC7986" w:rsidRPr="00577ECE" w:rsidRDefault="00FC7986" w:rsidP="00A00E56">
            <w:r w:rsidRPr="00577ECE">
              <w:t>R^2</w:t>
            </w:r>
          </w:p>
        </w:tc>
      </w:tr>
      <w:tr w:rsidR="00B03989" w:rsidRPr="00577ECE" w14:paraId="27F156B7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33C311CE" w14:textId="48FABF31" w:rsidR="00B03989" w:rsidRPr="00577ECE" w:rsidRDefault="007C330C" w:rsidP="00B03989">
            <w:r>
              <w:t>Alloparent play</w:t>
            </w:r>
          </w:p>
        </w:tc>
        <w:tc>
          <w:tcPr>
            <w:tcW w:w="1300" w:type="dxa"/>
            <w:noWrap/>
            <w:vAlign w:val="bottom"/>
            <w:hideMark/>
          </w:tcPr>
          <w:p w14:paraId="5D8EE06E" w14:textId="4406FAAB" w:rsidR="00B03989" w:rsidRPr="00577ECE" w:rsidRDefault="00B03989" w:rsidP="00B03989">
            <w:r w:rsidRPr="00577ECE">
              <w:rPr>
                <w:color w:val="000000"/>
              </w:rPr>
              <w:t>0.224</w:t>
            </w:r>
          </w:p>
        </w:tc>
        <w:tc>
          <w:tcPr>
            <w:tcW w:w="1300" w:type="dxa"/>
            <w:noWrap/>
            <w:vAlign w:val="bottom"/>
            <w:hideMark/>
          </w:tcPr>
          <w:p w14:paraId="4D44B892" w14:textId="446D2B32" w:rsidR="00B03989" w:rsidRPr="00577ECE" w:rsidRDefault="00B03989" w:rsidP="00B03989">
            <w:r w:rsidRPr="00577ECE">
              <w:rPr>
                <w:color w:val="000000"/>
              </w:rPr>
              <w:t>0.097</w:t>
            </w:r>
          </w:p>
        </w:tc>
        <w:tc>
          <w:tcPr>
            <w:tcW w:w="1300" w:type="dxa"/>
            <w:noWrap/>
            <w:vAlign w:val="bottom"/>
            <w:hideMark/>
          </w:tcPr>
          <w:p w14:paraId="6069A65C" w14:textId="5BCECBDD" w:rsidR="00B03989" w:rsidRPr="00577ECE" w:rsidRDefault="00B03989" w:rsidP="00B03989">
            <w:r w:rsidRPr="00577ECE">
              <w:rPr>
                <w:color w:val="000000"/>
              </w:rPr>
              <w:t>0.130</w:t>
            </w:r>
          </w:p>
        </w:tc>
        <w:tc>
          <w:tcPr>
            <w:tcW w:w="1300" w:type="dxa"/>
            <w:noWrap/>
            <w:vAlign w:val="bottom"/>
            <w:hideMark/>
          </w:tcPr>
          <w:p w14:paraId="501FF1C9" w14:textId="0757AFB1" w:rsidR="00B03989" w:rsidRPr="00577ECE" w:rsidRDefault="00B03989" w:rsidP="00B03989">
            <w:r w:rsidRPr="00577ECE">
              <w:rPr>
                <w:color w:val="000000"/>
              </w:rPr>
              <w:t>0.317</w:t>
            </w:r>
          </w:p>
        </w:tc>
        <w:tc>
          <w:tcPr>
            <w:tcW w:w="1300" w:type="dxa"/>
            <w:noWrap/>
            <w:hideMark/>
          </w:tcPr>
          <w:p w14:paraId="748B881B" w14:textId="4D70CBFD" w:rsidR="00B03989" w:rsidRPr="00577ECE" w:rsidRDefault="00B03989" w:rsidP="00B03989">
            <w:pPr>
              <w:rPr>
                <w:color w:val="000000"/>
              </w:rPr>
            </w:pPr>
            <w:r w:rsidRPr="00577ECE">
              <w:rPr>
                <w:color w:val="000000"/>
              </w:rPr>
              <w:t>0.187</w:t>
            </w:r>
          </w:p>
        </w:tc>
      </w:tr>
      <w:tr w:rsidR="00B03989" w:rsidRPr="00577ECE" w14:paraId="64E9043C" w14:textId="77777777" w:rsidTr="00A00E56">
        <w:trPr>
          <w:trHeight w:val="320"/>
        </w:trPr>
        <w:tc>
          <w:tcPr>
            <w:tcW w:w="1763" w:type="dxa"/>
            <w:noWrap/>
          </w:tcPr>
          <w:p w14:paraId="70987B53" w14:textId="417EB6A3" w:rsidR="00B03989" w:rsidRPr="00577ECE" w:rsidRDefault="007C330C" w:rsidP="00B03989">
            <w:r>
              <w:t>Father</w:t>
            </w:r>
            <w:r w:rsidR="00B03989" w:rsidRPr="00577ECE">
              <w:t xml:space="preserve"> play</w:t>
            </w:r>
          </w:p>
        </w:tc>
        <w:tc>
          <w:tcPr>
            <w:tcW w:w="1300" w:type="dxa"/>
            <w:noWrap/>
            <w:vAlign w:val="bottom"/>
          </w:tcPr>
          <w:p w14:paraId="24C01EFB" w14:textId="5D672EE4" w:rsidR="00B03989" w:rsidRPr="00577ECE" w:rsidRDefault="00B03989" w:rsidP="00B03989">
            <w:r w:rsidRPr="00577ECE">
              <w:rPr>
                <w:color w:val="000000"/>
              </w:rPr>
              <w:t>0.511</w:t>
            </w:r>
          </w:p>
        </w:tc>
        <w:tc>
          <w:tcPr>
            <w:tcW w:w="1300" w:type="dxa"/>
            <w:noWrap/>
            <w:vAlign w:val="bottom"/>
          </w:tcPr>
          <w:p w14:paraId="79715886" w14:textId="4F720E40" w:rsidR="00B03989" w:rsidRPr="00577ECE" w:rsidRDefault="00B03989" w:rsidP="00B03989">
            <w:r w:rsidRPr="00577ECE">
              <w:rPr>
                <w:color w:val="000000"/>
              </w:rPr>
              <w:t>0.090</w:t>
            </w:r>
          </w:p>
        </w:tc>
        <w:tc>
          <w:tcPr>
            <w:tcW w:w="1300" w:type="dxa"/>
            <w:noWrap/>
            <w:vAlign w:val="bottom"/>
          </w:tcPr>
          <w:p w14:paraId="0C5E089D" w14:textId="50D72CE2" w:rsidR="00B03989" w:rsidRPr="00577ECE" w:rsidRDefault="00B03989" w:rsidP="00B03989">
            <w:r w:rsidRPr="00577ECE">
              <w:rPr>
                <w:color w:val="000000"/>
              </w:rPr>
              <w:t>0.424</w:t>
            </w:r>
          </w:p>
        </w:tc>
        <w:tc>
          <w:tcPr>
            <w:tcW w:w="1300" w:type="dxa"/>
            <w:noWrap/>
            <w:vAlign w:val="bottom"/>
          </w:tcPr>
          <w:p w14:paraId="0E7D334C" w14:textId="165E8C95" w:rsidR="00B03989" w:rsidRPr="00577ECE" w:rsidRDefault="00B03989" w:rsidP="00B03989">
            <w:r w:rsidRPr="00577ECE">
              <w:rPr>
                <w:color w:val="000000"/>
              </w:rPr>
              <w:t>0.597</w:t>
            </w:r>
          </w:p>
        </w:tc>
        <w:tc>
          <w:tcPr>
            <w:tcW w:w="1300" w:type="dxa"/>
            <w:noWrap/>
          </w:tcPr>
          <w:p w14:paraId="7425B04A" w14:textId="1CE61F46" w:rsidR="00B03989" w:rsidRPr="00577ECE" w:rsidRDefault="00694657" w:rsidP="00694657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754AF17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5A546DA7" w14:textId="77777777" w:rsidR="00B03989" w:rsidRPr="00577ECE" w:rsidRDefault="00B03989" w:rsidP="00B03989">
            <w:r w:rsidRPr="00577ECE"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73FF832B" w14:textId="7DC9E898" w:rsidR="00B03989" w:rsidRPr="00577ECE" w:rsidRDefault="00B03989" w:rsidP="00B03989">
            <w:r w:rsidRPr="00577ECE">
              <w:rPr>
                <w:color w:val="000000"/>
              </w:rPr>
              <w:t>-0.001</w:t>
            </w:r>
          </w:p>
        </w:tc>
        <w:tc>
          <w:tcPr>
            <w:tcW w:w="1300" w:type="dxa"/>
            <w:noWrap/>
            <w:vAlign w:val="bottom"/>
            <w:hideMark/>
          </w:tcPr>
          <w:p w14:paraId="2C581138" w14:textId="32E2AF11" w:rsidR="00B03989" w:rsidRPr="00577ECE" w:rsidRDefault="00B03989" w:rsidP="00B03989">
            <w:r w:rsidRPr="00577ECE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499949EA" w14:textId="19793A4F" w:rsidR="00B03989" w:rsidRPr="00577ECE" w:rsidRDefault="00B03989" w:rsidP="00B03989">
            <w:r w:rsidRPr="00577ECE">
              <w:rPr>
                <w:color w:val="000000"/>
              </w:rPr>
              <w:t>-0.001</w:t>
            </w:r>
          </w:p>
        </w:tc>
        <w:tc>
          <w:tcPr>
            <w:tcW w:w="1300" w:type="dxa"/>
            <w:noWrap/>
            <w:vAlign w:val="bottom"/>
            <w:hideMark/>
          </w:tcPr>
          <w:p w14:paraId="18B5752B" w14:textId="5E5D51CD" w:rsidR="00B03989" w:rsidRPr="00577ECE" w:rsidRDefault="00B03989" w:rsidP="00B03989">
            <w:r w:rsidRPr="00577ECE">
              <w:rPr>
                <w:color w:val="000000"/>
              </w:rPr>
              <w:t>0.000</w:t>
            </w:r>
          </w:p>
        </w:tc>
        <w:tc>
          <w:tcPr>
            <w:tcW w:w="1300" w:type="dxa"/>
            <w:noWrap/>
          </w:tcPr>
          <w:p w14:paraId="045CC053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358DC24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571F313C" w14:textId="77777777" w:rsidR="00B03989" w:rsidRPr="00577ECE" w:rsidRDefault="00B03989" w:rsidP="00B03989">
            <w:r w:rsidRPr="00577ECE"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62B0A921" w14:textId="5F8D307F" w:rsidR="00B03989" w:rsidRPr="00577ECE" w:rsidRDefault="00B03989" w:rsidP="00B03989">
            <w:r w:rsidRPr="00577ECE">
              <w:rPr>
                <w:color w:val="000000"/>
              </w:rPr>
              <w:t>0.014</w:t>
            </w:r>
          </w:p>
        </w:tc>
        <w:tc>
          <w:tcPr>
            <w:tcW w:w="1300" w:type="dxa"/>
            <w:noWrap/>
            <w:vAlign w:val="bottom"/>
            <w:hideMark/>
          </w:tcPr>
          <w:p w14:paraId="2E554B21" w14:textId="45A83C46" w:rsidR="00B03989" w:rsidRPr="00577ECE" w:rsidRDefault="00B03989" w:rsidP="00B03989">
            <w:r w:rsidRPr="00577ECE">
              <w:rPr>
                <w:color w:val="000000"/>
              </w:rPr>
              <w:t>0.176</w:t>
            </w:r>
          </w:p>
        </w:tc>
        <w:tc>
          <w:tcPr>
            <w:tcW w:w="1300" w:type="dxa"/>
            <w:noWrap/>
            <w:vAlign w:val="bottom"/>
            <w:hideMark/>
          </w:tcPr>
          <w:p w14:paraId="192FF94C" w14:textId="131B3D07" w:rsidR="00B03989" w:rsidRPr="00577ECE" w:rsidRDefault="00B03989" w:rsidP="00B03989">
            <w:r w:rsidRPr="00577ECE">
              <w:rPr>
                <w:color w:val="000000"/>
              </w:rPr>
              <w:t>-0.155</w:t>
            </w:r>
          </w:p>
        </w:tc>
        <w:tc>
          <w:tcPr>
            <w:tcW w:w="1300" w:type="dxa"/>
            <w:noWrap/>
            <w:vAlign w:val="bottom"/>
            <w:hideMark/>
          </w:tcPr>
          <w:p w14:paraId="607B96F3" w14:textId="176E6835" w:rsidR="00B03989" w:rsidRPr="00577ECE" w:rsidRDefault="00B03989" w:rsidP="00B03989">
            <w:r w:rsidRPr="00577ECE">
              <w:rPr>
                <w:color w:val="000000"/>
              </w:rPr>
              <w:t>0.183</w:t>
            </w:r>
          </w:p>
        </w:tc>
        <w:tc>
          <w:tcPr>
            <w:tcW w:w="1300" w:type="dxa"/>
            <w:noWrap/>
          </w:tcPr>
          <w:p w14:paraId="005AC6EA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408E1AA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1A63956F" w14:textId="77777777" w:rsidR="00B03989" w:rsidRPr="00577ECE" w:rsidRDefault="00B03989" w:rsidP="00B03989">
            <w:r w:rsidRPr="00577ECE"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7968918C" w14:textId="0685C4EC" w:rsidR="00B03989" w:rsidRPr="00577ECE" w:rsidRDefault="00B03989" w:rsidP="00B03989">
            <w:r w:rsidRPr="00577ECE">
              <w:rPr>
                <w:color w:val="000000"/>
              </w:rPr>
              <w:t>0.011</w:t>
            </w:r>
          </w:p>
        </w:tc>
        <w:tc>
          <w:tcPr>
            <w:tcW w:w="1300" w:type="dxa"/>
            <w:noWrap/>
            <w:vAlign w:val="bottom"/>
            <w:hideMark/>
          </w:tcPr>
          <w:p w14:paraId="3BA499FA" w14:textId="3BFF97F3" w:rsidR="00B03989" w:rsidRPr="00577ECE" w:rsidRDefault="00B03989" w:rsidP="00B03989">
            <w:r w:rsidRPr="00577ECE">
              <w:rPr>
                <w:color w:val="000000"/>
              </w:rPr>
              <w:t>0.195</w:t>
            </w:r>
          </w:p>
        </w:tc>
        <w:tc>
          <w:tcPr>
            <w:tcW w:w="1300" w:type="dxa"/>
            <w:noWrap/>
            <w:vAlign w:val="bottom"/>
            <w:hideMark/>
          </w:tcPr>
          <w:p w14:paraId="34B3D7E0" w14:textId="415D48E9" w:rsidR="00B03989" w:rsidRPr="00577ECE" w:rsidRDefault="00B03989" w:rsidP="00B03989">
            <w:r w:rsidRPr="00577ECE">
              <w:rPr>
                <w:color w:val="000000"/>
              </w:rPr>
              <w:t>-0.175</w:t>
            </w:r>
          </w:p>
        </w:tc>
        <w:tc>
          <w:tcPr>
            <w:tcW w:w="1300" w:type="dxa"/>
            <w:noWrap/>
            <w:vAlign w:val="bottom"/>
            <w:hideMark/>
          </w:tcPr>
          <w:p w14:paraId="726D6DDC" w14:textId="795095BA" w:rsidR="00B03989" w:rsidRPr="00577ECE" w:rsidRDefault="00B03989" w:rsidP="00B03989">
            <w:r w:rsidRPr="00577ECE">
              <w:rPr>
                <w:color w:val="000000"/>
              </w:rPr>
              <w:t>0.198</w:t>
            </w:r>
          </w:p>
        </w:tc>
        <w:tc>
          <w:tcPr>
            <w:tcW w:w="1300" w:type="dxa"/>
            <w:noWrap/>
            <w:hideMark/>
          </w:tcPr>
          <w:p w14:paraId="6B1C87AE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5E8D3008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6A1E0B9" w14:textId="44633520" w:rsidR="00B03989" w:rsidRPr="00577ECE" w:rsidRDefault="00B03989" w:rsidP="00B03989">
            <w:r w:rsidRPr="00577ECE">
              <w:t xml:space="preserve">No </w:t>
            </w:r>
            <w:r w:rsidR="00984255"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2B36E171" w14:textId="721EAC5D" w:rsidR="00B03989" w:rsidRPr="00577ECE" w:rsidRDefault="00B03989" w:rsidP="00B03989">
            <w:r w:rsidRPr="00577ECE">
              <w:rPr>
                <w:color w:val="000000"/>
              </w:rPr>
              <w:t>0.164</w:t>
            </w:r>
          </w:p>
        </w:tc>
        <w:tc>
          <w:tcPr>
            <w:tcW w:w="1300" w:type="dxa"/>
            <w:noWrap/>
            <w:vAlign w:val="bottom"/>
            <w:hideMark/>
          </w:tcPr>
          <w:p w14:paraId="7373636C" w14:textId="03985C7D" w:rsidR="00B03989" w:rsidRPr="00577ECE" w:rsidRDefault="00B03989" w:rsidP="00B03989">
            <w:r w:rsidRPr="00577ECE">
              <w:rPr>
                <w:color w:val="000000"/>
              </w:rPr>
              <w:t>0.179</w:t>
            </w:r>
          </w:p>
        </w:tc>
        <w:tc>
          <w:tcPr>
            <w:tcW w:w="1300" w:type="dxa"/>
            <w:noWrap/>
            <w:vAlign w:val="bottom"/>
            <w:hideMark/>
          </w:tcPr>
          <w:p w14:paraId="2CBA08FE" w14:textId="14B60E67" w:rsidR="00B03989" w:rsidRPr="00577ECE" w:rsidRDefault="00B03989" w:rsidP="00B03989">
            <w:r w:rsidRPr="00577ECE">
              <w:rPr>
                <w:color w:val="000000"/>
              </w:rPr>
              <w:t>-0.008</w:t>
            </w:r>
          </w:p>
        </w:tc>
        <w:tc>
          <w:tcPr>
            <w:tcW w:w="1300" w:type="dxa"/>
            <w:noWrap/>
            <w:vAlign w:val="bottom"/>
            <w:hideMark/>
          </w:tcPr>
          <w:p w14:paraId="77F7BB55" w14:textId="423E3262" w:rsidR="00B03989" w:rsidRPr="00577ECE" w:rsidRDefault="00B03989" w:rsidP="00B03989">
            <w:r w:rsidRPr="00577ECE">
              <w:rPr>
                <w:color w:val="000000"/>
              </w:rPr>
              <w:t>0.336</w:t>
            </w:r>
          </w:p>
        </w:tc>
        <w:tc>
          <w:tcPr>
            <w:tcW w:w="1300" w:type="dxa"/>
            <w:noWrap/>
            <w:hideMark/>
          </w:tcPr>
          <w:p w14:paraId="75DA9B85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75116E4F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9788057" w14:textId="77777777" w:rsidR="00B03989" w:rsidRPr="00577ECE" w:rsidRDefault="00B03989" w:rsidP="00B03989">
            <w:r w:rsidRPr="00577ECE"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4EE076DA" w14:textId="484D4F8A" w:rsidR="00B03989" w:rsidRPr="00577ECE" w:rsidRDefault="00B03989" w:rsidP="00B03989">
            <w:r w:rsidRPr="00577ECE">
              <w:rPr>
                <w:color w:val="000000"/>
              </w:rPr>
              <w:t>0.092</w:t>
            </w:r>
          </w:p>
        </w:tc>
        <w:tc>
          <w:tcPr>
            <w:tcW w:w="1300" w:type="dxa"/>
            <w:noWrap/>
            <w:vAlign w:val="bottom"/>
            <w:hideMark/>
          </w:tcPr>
          <w:p w14:paraId="143C5C98" w14:textId="38DD9ABA" w:rsidR="00B03989" w:rsidRPr="00577ECE" w:rsidRDefault="00B03989" w:rsidP="00B03989">
            <w:r w:rsidRPr="00577ECE">
              <w:rPr>
                <w:color w:val="000000"/>
              </w:rPr>
              <w:t>0.103</w:t>
            </w:r>
          </w:p>
        </w:tc>
        <w:tc>
          <w:tcPr>
            <w:tcW w:w="1300" w:type="dxa"/>
            <w:noWrap/>
            <w:vAlign w:val="bottom"/>
            <w:hideMark/>
          </w:tcPr>
          <w:p w14:paraId="6AB8ED10" w14:textId="27FCF020" w:rsidR="00B03989" w:rsidRPr="00577ECE" w:rsidRDefault="00B03989" w:rsidP="00B03989">
            <w:r w:rsidRPr="00577ECE">
              <w:rPr>
                <w:color w:val="000000"/>
              </w:rPr>
              <w:t>-0.006</w:t>
            </w:r>
          </w:p>
        </w:tc>
        <w:tc>
          <w:tcPr>
            <w:tcW w:w="1300" w:type="dxa"/>
            <w:noWrap/>
            <w:vAlign w:val="bottom"/>
            <w:hideMark/>
          </w:tcPr>
          <w:p w14:paraId="536B6158" w14:textId="3DDD154C" w:rsidR="00B03989" w:rsidRPr="00577ECE" w:rsidRDefault="00B03989" w:rsidP="00B03989">
            <w:r w:rsidRPr="00577ECE">
              <w:rPr>
                <w:color w:val="000000"/>
              </w:rPr>
              <w:t>0.191</w:t>
            </w:r>
          </w:p>
        </w:tc>
        <w:tc>
          <w:tcPr>
            <w:tcW w:w="1300" w:type="dxa"/>
            <w:noWrap/>
            <w:hideMark/>
          </w:tcPr>
          <w:p w14:paraId="59824156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67CFCD83" w14:textId="77777777" w:rsidTr="00A00E56">
        <w:trPr>
          <w:trHeight w:val="320"/>
        </w:trPr>
        <w:tc>
          <w:tcPr>
            <w:tcW w:w="1763" w:type="dxa"/>
            <w:noWrap/>
          </w:tcPr>
          <w:p w14:paraId="38C1C662" w14:textId="77777777" w:rsidR="00B03989" w:rsidRPr="00577ECE" w:rsidRDefault="00B03989" w:rsidP="00B03989">
            <w:r w:rsidRPr="00577ECE">
              <w:t>Intercept</w:t>
            </w:r>
          </w:p>
        </w:tc>
        <w:tc>
          <w:tcPr>
            <w:tcW w:w="1300" w:type="dxa"/>
            <w:noWrap/>
            <w:vAlign w:val="bottom"/>
          </w:tcPr>
          <w:p w14:paraId="7CE476D6" w14:textId="7307A729" w:rsidR="00B03989" w:rsidRPr="00577ECE" w:rsidRDefault="00B03989" w:rsidP="00B03989">
            <w:r w:rsidRPr="00577ECE">
              <w:rPr>
                <w:color w:val="000000"/>
              </w:rPr>
              <w:t>0.604</w:t>
            </w:r>
          </w:p>
        </w:tc>
        <w:tc>
          <w:tcPr>
            <w:tcW w:w="1300" w:type="dxa"/>
            <w:noWrap/>
            <w:vAlign w:val="bottom"/>
          </w:tcPr>
          <w:p w14:paraId="63AFFCC1" w14:textId="577A1024" w:rsidR="00B03989" w:rsidRPr="00577ECE" w:rsidRDefault="00B03989" w:rsidP="00B03989">
            <w:r w:rsidRPr="00577ECE">
              <w:rPr>
                <w:color w:val="000000"/>
              </w:rPr>
              <w:t>0.087</w:t>
            </w:r>
          </w:p>
        </w:tc>
        <w:tc>
          <w:tcPr>
            <w:tcW w:w="1300" w:type="dxa"/>
            <w:noWrap/>
            <w:vAlign w:val="bottom"/>
          </w:tcPr>
          <w:p w14:paraId="7180729E" w14:textId="671A8BF5" w:rsidR="00B03989" w:rsidRPr="00577ECE" w:rsidRDefault="00B03989" w:rsidP="00B03989">
            <w:r w:rsidRPr="00577ECE">
              <w:rPr>
                <w:color w:val="000000"/>
              </w:rPr>
              <w:t>0.521</w:t>
            </w:r>
          </w:p>
        </w:tc>
        <w:tc>
          <w:tcPr>
            <w:tcW w:w="1300" w:type="dxa"/>
            <w:noWrap/>
            <w:vAlign w:val="bottom"/>
          </w:tcPr>
          <w:p w14:paraId="67BA16ED" w14:textId="1C37E9C0" w:rsidR="00B03989" w:rsidRPr="00577ECE" w:rsidRDefault="00B03989" w:rsidP="00B03989">
            <w:r w:rsidRPr="00577ECE">
              <w:rPr>
                <w:color w:val="000000"/>
              </w:rPr>
              <w:t>0.688</w:t>
            </w:r>
          </w:p>
        </w:tc>
        <w:tc>
          <w:tcPr>
            <w:tcW w:w="1300" w:type="dxa"/>
            <w:noWrap/>
          </w:tcPr>
          <w:p w14:paraId="690E61EE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</w:tbl>
    <w:p w14:paraId="2A0C0391" w14:textId="77777777" w:rsidR="00FC7986" w:rsidRPr="00577ECE" w:rsidRDefault="00FC7986" w:rsidP="00FC79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FC7986" w:rsidRPr="00577ECE" w14:paraId="0CB79EE6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9F19783" w14:textId="77777777" w:rsidR="00FC7986" w:rsidRPr="00577ECE" w:rsidRDefault="00FC7986" w:rsidP="00A00E56">
            <w:r w:rsidRPr="00577ECE">
              <w:t>HA</w:t>
            </w:r>
          </w:p>
        </w:tc>
        <w:tc>
          <w:tcPr>
            <w:tcW w:w="1300" w:type="dxa"/>
            <w:noWrap/>
            <w:hideMark/>
          </w:tcPr>
          <w:p w14:paraId="344E3B28" w14:textId="77777777" w:rsidR="00FC7986" w:rsidRPr="00577ECE" w:rsidRDefault="00FC7986" w:rsidP="00A00E56">
            <w:r w:rsidRPr="00577ECE">
              <w:t>Effect</w:t>
            </w:r>
          </w:p>
        </w:tc>
        <w:tc>
          <w:tcPr>
            <w:tcW w:w="1300" w:type="dxa"/>
            <w:noWrap/>
            <w:hideMark/>
          </w:tcPr>
          <w:p w14:paraId="38403AB5" w14:textId="77777777" w:rsidR="00FC7986" w:rsidRPr="00577ECE" w:rsidRDefault="00FC7986" w:rsidP="00A00E56">
            <w:r w:rsidRPr="00577ECE">
              <w:t>SE</w:t>
            </w:r>
          </w:p>
        </w:tc>
        <w:tc>
          <w:tcPr>
            <w:tcW w:w="1300" w:type="dxa"/>
            <w:noWrap/>
            <w:hideMark/>
          </w:tcPr>
          <w:p w14:paraId="13190F0B" w14:textId="77777777" w:rsidR="00FC7986" w:rsidRPr="00577ECE" w:rsidRDefault="00FC7986" w:rsidP="00A00E56">
            <w:r w:rsidRPr="00577ECE">
              <w:t>LCI</w:t>
            </w:r>
          </w:p>
        </w:tc>
        <w:tc>
          <w:tcPr>
            <w:tcW w:w="1300" w:type="dxa"/>
            <w:noWrap/>
            <w:hideMark/>
          </w:tcPr>
          <w:p w14:paraId="4362D1F1" w14:textId="77777777" w:rsidR="00FC7986" w:rsidRPr="00577ECE" w:rsidRDefault="00FC7986" w:rsidP="00A00E56">
            <w:r w:rsidRPr="00577ECE">
              <w:t>UCI</w:t>
            </w:r>
          </w:p>
        </w:tc>
        <w:tc>
          <w:tcPr>
            <w:tcW w:w="1300" w:type="dxa"/>
            <w:noWrap/>
            <w:hideMark/>
          </w:tcPr>
          <w:p w14:paraId="411CE630" w14:textId="77777777" w:rsidR="00FC7986" w:rsidRPr="00577ECE" w:rsidRDefault="00FC7986" w:rsidP="00A00E56">
            <w:r w:rsidRPr="00577ECE">
              <w:t>R^2</w:t>
            </w:r>
          </w:p>
        </w:tc>
      </w:tr>
      <w:tr w:rsidR="007C330C" w:rsidRPr="00577ECE" w14:paraId="10B0A2A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B57A0C3" w14:textId="34C4895E" w:rsidR="007C330C" w:rsidRPr="00577ECE" w:rsidRDefault="007C330C" w:rsidP="007C330C">
            <w:r>
              <w:t>Alloparent play</w:t>
            </w:r>
          </w:p>
        </w:tc>
        <w:tc>
          <w:tcPr>
            <w:tcW w:w="1300" w:type="dxa"/>
            <w:noWrap/>
            <w:vAlign w:val="bottom"/>
            <w:hideMark/>
          </w:tcPr>
          <w:p w14:paraId="6BBF566B" w14:textId="7148EB09" w:rsidR="007C330C" w:rsidRPr="00577ECE" w:rsidRDefault="007C330C" w:rsidP="007C330C">
            <w:r w:rsidRPr="00577ECE">
              <w:rPr>
                <w:color w:val="000000"/>
              </w:rPr>
              <w:t>-0.135</w:t>
            </w:r>
          </w:p>
        </w:tc>
        <w:tc>
          <w:tcPr>
            <w:tcW w:w="1300" w:type="dxa"/>
            <w:noWrap/>
            <w:vAlign w:val="bottom"/>
            <w:hideMark/>
          </w:tcPr>
          <w:p w14:paraId="26633132" w14:textId="2D19EDFB" w:rsidR="007C330C" w:rsidRPr="00577ECE" w:rsidRDefault="007C330C" w:rsidP="007C330C">
            <w:r w:rsidRPr="00577ECE">
              <w:rPr>
                <w:color w:val="000000"/>
              </w:rPr>
              <w:t>0.114</w:t>
            </w:r>
          </w:p>
        </w:tc>
        <w:tc>
          <w:tcPr>
            <w:tcW w:w="1300" w:type="dxa"/>
            <w:noWrap/>
            <w:vAlign w:val="bottom"/>
            <w:hideMark/>
          </w:tcPr>
          <w:p w14:paraId="46631B6A" w14:textId="55A6DE4C" w:rsidR="007C330C" w:rsidRPr="00577ECE" w:rsidRDefault="007C330C" w:rsidP="007C330C">
            <w:r w:rsidRPr="00577ECE">
              <w:rPr>
                <w:color w:val="000000"/>
              </w:rPr>
              <w:t>-0.245</w:t>
            </w:r>
          </w:p>
        </w:tc>
        <w:tc>
          <w:tcPr>
            <w:tcW w:w="1300" w:type="dxa"/>
            <w:noWrap/>
            <w:vAlign w:val="bottom"/>
            <w:hideMark/>
          </w:tcPr>
          <w:p w14:paraId="631F7996" w14:textId="211DD65B" w:rsidR="007C330C" w:rsidRPr="00577ECE" w:rsidRDefault="007C330C" w:rsidP="007C330C">
            <w:r w:rsidRPr="00577ECE">
              <w:rPr>
                <w:color w:val="000000"/>
              </w:rPr>
              <w:t>-0.026</w:t>
            </w:r>
          </w:p>
        </w:tc>
        <w:tc>
          <w:tcPr>
            <w:tcW w:w="1300" w:type="dxa"/>
            <w:noWrap/>
            <w:hideMark/>
          </w:tcPr>
          <w:p w14:paraId="498865A7" w14:textId="19607F5A" w:rsidR="007C330C" w:rsidRPr="00577ECE" w:rsidRDefault="007C330C" w:rsidP="007C330C">
            <w:pPr>
              <w:rPr>
                <w:color w:val="000000"/>
              </w:rPr>
            </w:pPr>
            <w:r w:rsidRPr="00577ECE">
              <w:rPr>
                <w:color w:val="000000"/>
              </w:rPr>
              <w:t>0.161</w:t>
            </w:r>
          </w:p>
        </w:tc>
      </w:tr>
      <w:tr w:rsidR="007C330C" w:rsidRPr="00577ECE" w14:paraId="6D58EA75" w14:textId="77777777" w:rsidTr="00A00E56">
        <w:trPr>
          <w:trHeight w:val="320"/>
        </w:trPr>
        <w:tc>
          <w:tcPr>
            <w:tcW w:w="1763" w:type="dxa"/>
            <w:noWrap/>
          </w:tcPr>
          <w:p w14:paraId="635D3C48" w14:textId="33403031" w:rsidR="007C330C" w:rsidRPr="00577ECE" w:rsidRDefault="007C330C" w:rsidP="007C330C">
            <w:r>
              <w:t>Father</w:t>
            </w:r>
            <w:r w:rsidRPr="00577ECE">
              <w:t xml:space="preserve"> play</w:t>
            </w:r>
          </w:p>
        </w:tc>
        <w:tc>
          <w:tcPr>
            <w:tcW w:w="1300" w:type="dxa"/>
            <w:noWrap/>
            <w:vAlign w:val="bottom"/>
          </w:tcPr>
          <w:p w14:paraId="0ADE7EE9" w14:textId="0F7F8AD2" w:rsidR="007C330C" w:rsidRPr="00577ECE" w:rsidRDefault="007C330C" w:rsidP="007C330C">
            <w:r w:rsidRPr="00577ECE">
              <w:rPr>
                <w:color w:val="000000"/>
              </w:rPr>
              <w:t>0.920</w:t>
            </w:r>
          </w:p>
        </w:tc>
        <w:tc>
          <w:tcPr>
            <w:tcW w:w="1300" w:type="dxa"/>
            <w:noWrap/>
            <w:vAlign w:val="bottom"/>
          </w:tcPr>
          <w:p w14:paraId="14B76193" w14:textId="5599C779" w:rsidR="007C330C" w:rsidRPr="00577ECE" w:rsidRDefault="007C330C" w:rsidP="007C330C">
            <w:r w:rsidRPr="00577ECE">
              <w:rPr>
                <w:color w:val="000000"/>
              </w:rPr>
              <w:t>0.103</w:t>
            </w:r>
          </w:p>
        </w:tc>
        <w:tc>
          <w:tcPr>
            <w:tcW w:w="1300" w:type="dxa"/>
            <w:noWrap/>
            <w:vAlign w:val="bottom"/>
          </w:tcPr>
          <w:p w14:paraId="5A270F54" w14:textId="47B8365D" w:rsidR="007C330C" w:rsidRPr="00577ECE" w:rsidRDefault="007C330C" w:rsidP="007C330C">
            <w:r w:rsidRPr="00577ECE">
              <w:rPr>
                <w:color w:val="000000"/>
              </w:rPr>
              <w:t>0.821</w:t>
            </w:r>
          </w:p>
        </w:tc>
        <w:tc>
          <w:tcPr>
            <w:tcW w:w="1300" w:type="dxa"/>
            <w:noWrap/>
            <w:vAlign w:val="bottom"/>
          </w:tcPr>
          <w:p w14:paraId="2783FBEF" w14:textId="08726893" w:rsidR="007C330C" w:rsidRPr="00577ECE" w:rsidRDefault="007C330C" w:rsidP="007C330C">
            <w:r w:rsidRPr="00577ECE">
              <w:rPr>
                <w:color w:val="000000"/>
              </w:rPr>
              <w:t>1.018</w:t>
            </w:r>
          </w:p>
        </w:tc>
        <w:tc>
          <w:tcPr>
            <w:tcW w:w="1300" w:type="dxa"/>
            <w:noWrap/>
          </w:tcPr>
          <w:p w14:paraId="0D64C151" w14:textId="16462AD6" w:rsidR="007C330C" w:rsidRPr="00577ECE" w:rsidRDefault="007C330C" w:rsidP="007C330C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46495C0B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72786E3" w14:textId="77777777" w:rsidR="00B03989" w:rsidRPr="00577ECE" w:rsidRDefault="00B03989" w:rsidP="00B03989">
            <w:r w:rsidRPr="00577ECE"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126E7A06" w14:textId="5000C388" w:rsidR="00B03989" w:rsidRPr="00577ECE" w:rsidRDefault="00B03989" w:rsidP="00B03989">
            <w:r w:rsidRPr="00577ECE">
              <w:rPr>
                <w:color w:val="000000"/>
              </w:rPr>
              <w:t>-0.002</w:t>
            </w:r>
          </w:p>
        </w:tc>
        <w:tc>
          <w:tcPr>
            <w:tcW w:w="1300" w:type="dxa"/>
            <w:noWrap/>
            <w:vAlign w:val="bottom"/>
            <w:hideMark/>
          </w:tcPr>
          <w:p w14:paraId="334BFD90" w14:textId="4200A218" w:rsidR="00B03989" w:rsidRPr="00577ECE" w:rsidRDefault="00B03989" w:rsidP="00B03989">
            <w:r w:rsidRPr="00577ECE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054B5ECC" w14:textId="0715B32A" w:rsidR="00B03989" w:rsidRPr="00577ECE" w:rsidRDefault="00B03989" w:rsidP="00B03989">
            <w:r w:rsidRPr="00577ECE">
              <w:rPr>
                <w:color w:val="000000"/>
              </w:rPr>
              <w:t>-0.003</w:t>
            </w:r>
          </w:p>
        </w:tc>
        <w:tc>
          <w:tcPr>
            <w:tcW w:w="1300" w:type="dxa"/>
            <w:noWrap/>
            <w:vAlign w:val="bottom"/>
            <w:hideMark/>
          </w:tcPr>
          <w:p w14:paraId="378077A6" w14:textId="624D6D7D" w:rsidR="00B03989" w:rsidRPr="00577ECE" w:rsidRDefault="00B03989" w:rsidP="00B03989">
            <w:r w:rsidRPr="00577ECE">
              <w:rPr>
                <w:color w:val="000000"/>
              </w:rPr>
              <w:t>-0.001</w:t>
            </w:r>
          </w:p>
        </w:tc>
        <w:tc>
          <w:tcPr>
            <w:tcW w:w="1300" w:type="dxa"/>
            <w:noWrap/>
            <w:hideMark/>
          </w:tcPr>
          <w:p w14:paraId="567AF657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4AE18575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75CF62E" w14:textId="77777777" w:rsidR="00B03989" w:rsidRPr="00577ECE" w:rsidRDefault="00B03989" w:rsidP="00B03989">
            <w:r w:rsidRPr="00577ECE"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145CF092" w14:textId="52E5486B" w:rsidR="00B03989" w:rsidRPr="00577ECE" w:rsidRDefault="00B03989" w:rsidP="00B03989">
            <w:r w:rsidRPr="00577ECE">
              <w:rPr>
                <w:color w:val="000000"/>
              </w:rPr>
              <w:t>-0.237</w:t>
            </w:r>
          </w:p>
        </w:tc>
        <w:tc>
          <w:tcPr>
            <w:tcW w:w="1300" w:type="dxa"/>
            <w:noWrap/>
            <w:vAlign w:val="bottom"/>
            <w:hideMark/>
          </w:tcPr>
          <w:p w14:paraId="4C85CACF" w14:textId="5414A621" w:rsidR="00B03989" w:rsidRPr="00577ECE" w:rsidRDefault="00B03989" w:rsidP="00B03989">
            <w:r w:rsidRPr="00577ECE">
              <w:rPr>
                <w:color w:val="000000"/>
              </w:rPr>
              <w:t>0.183</w:t>
            </w:r>
          </w:p>
        </w:tc>
        <w:tc>
          <w:tcPr>
            <w:tcW w:w="1300" w:type="dxa"/>
            <w:noWrap/>
            <w:vAlign w:val="bottom"/>
            <w:hideMark/>
          </w:tcPr>
          <w:p w14:paraId="43C242C3" w14:textId="35553FFA" w:rsidR="00B03989" w:rsidRPr="00577ECE" w:rsidRDefault="00B03989" w:rsidP="00B03989">
            <w:r w:rsidRPr="00577ECE">
              <w:rPr>
                <w:color w:val="000000"/>
              </w:rPr>
              <w:t>-0.413</w:t>
            </w:r>
          </w:p>
        </w:tc>
        <w:tc>
          <w:tcPr>
            <w:tcW w:w="1300" w:type="dxa"/>
            <w:noWrap/>
            <w:vAlign w:val="bottom"/>
            <w:hideMark/>
          </w:tcPr>
          <w:p w14:paraId="0E880B55" w14:textId="42E74147" w:rsidR="00B03989" w:rsidRPr="00577ECE" w:rsidRDefault="00B03989" w:rsidP="00B03989">
            <w:r w:rsidRPr="00577ECE">
              <w:rPr>
                <w:color w:val="000000"/>
              </w:rPr>
              <w:t>-0.061</w:t>
            </w:r>
          </w:p>
        </w:tc>
        <w:tc>
          <w:tcPr>
            <w:tcW w:w="1300" w:type="dxa"/>
            <w:noWrap/>
            <w:hideMark/>
          </w:tcPr>
          <w:p w14:paraId="14278337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42DFDF1F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48C9C759" w14:textId="77777777" w:rsidR="00B03989" w:rsidRPr="00577ECE" w:rsidRDefault="00B03989" w:rsidP="00B03989">
            <w:r w:rsidRPr="00577ECE"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7FF1861B" w14:textId="2E85E4A6" w:rsidR="00B03989" w:rsidRPr="00577ECE" w:rsidRDefault="00B03989" w:rsidP="00B03989">
            <w:r w:rsidRPr="00577ECE">
              <w:rPr>
                <w:color w:val="000000"/>
              </w:rPr>
              <w:t>0.451</w:t>
            </w:r>
          </w:p>
        </w:tc>
        <w:tc>
          <w:tcPr>
            <w:tcW w:w="1300" w:type="dxa"/>
            <w:noWrap/>
            <w:vAlign w:val="bottom"/>
            <w:hideMark/>
          </w:tcPr>
          <w:p w14:paraId="6FB2C5C6" w14:textId="0C0B07CF" w:rsidR="00B03989" w:rsidRPr="00577ECE" w:rsidRDefault="00B03989" w:rsidP="00B03989">
            <w:r w:rsidRPr="00577ECE">
              <w:rPr>
                <w:color w:val="000000"/>
              </w:rPr>
              <w:t>0.219</w:t>
            </w:r>
          </w:p>
        </w:tc>
        <w:tc>
          <w:tcPr>
            <w:tcW w:w="1300" w:type="dxa"/>
            <w:noWrap/>
            <w:vAlign w:val="bottom"/>
            <w:hideMark/>
          </w:tcPr>
          <w:p w14:paraId="385A2275" w14:textId="4A2EC9E1" w:rsidR="00B03989" w:rsidRPr="00577ECE" w:rsidRDefault="00B03989" w:rsidP="00B03989">
            <w:r w:rsidRPr="00577ECE">
              <w:rPr>
                <w:color w:val="000000"/>
              </w:rPr>
              <w:t>0.241</w:t>
            </w:r>
          </w:p>
        </w:tc>
        <w:tc>
          <w:tcPr>
            <w:tcW w:w="1300" w:type="dxa"/>
            <w:noWrap/>
            <w:vAlign w:val="bottom"/>
            <w:hideMark/>
          </w:tcPr>
          <w:p w14:paraId="74E8C123" w14:textId="268BE83B" w:rsidR="00B03989" w:rsidRPr="00577ECE" w:rsidRDefault="00B03989" w:rsidP="00B03989">
            <w:r w:rsidRPr="00577ECE">
              <w:rPr>
                <w:color w:val="000000"/>
              </w:rPr>
              <w:t>0.661</w:t>
            </w:r>
          </w:p>
        </w:tc>
        <w:tc>
          <w:tcPr>
            <w:tcW w:w="1300" w:type="dxa"/>
            <w:noWrap/>
            <w:hideMark/>
          </w:tcPr>
          <w:p w14:paraId="2046455E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60BA4DA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217F760A" w14:textId="088CE61B" w:rsidR="00B03989" w:rsidRPr="00577ECE" w:rsidRDefault="00B03989" w:rsidP="00B03989">
            <w:r w:rsidRPr="00577ECE">
              <w:t xml:space="preserve">No </w:t>
            </w:r>
            <w:r w:rsidR="00984255"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31E025F1" w14:textId="4CC23B91" w:rsidR="00B03989" w:rsidRPr="00577ECE" w:rsidRDefault="00B03989" w:rsidP="00B03989">
            <w:r w:rsidRPr="00577ECE">
              <w:rPr>
                <w:color w:val="000000"/>
              </w:rPr>
              <w:t>-0.017</w:t>
            </w:r>
          </w:p>
        </w:tc>
        <w:tc>
          <w:tcPr>
            <w:tcW w:w="1300" w:type="dxa"/>
            <w:noWrap/>
            <w:vAlign w:val="bottom"/>
            <w:hideMark/>
          </w:tcPr>
          <w:p w14:paraId="7F1C4CE3" w14:textId="4B1EA970" w:rsidR="00B03989" w:rsidRPr="00577ECE" w:rsidRDefault="00B03989" w:rsidP="00B03989">
            <w:r w:rsidRPr="00577ECE">
              <w:rPr>
                <w:color w:val="000000"/>
              </w:rPr>
              <w:t>0.194</w:t>
            </w:r>
          </w:p>
        </w:tc>
        <w:tc>
          <w:tcPr>
            <w:tcW w:w="1300" w:type="dxa"/>
            <w:noWrap/>
            <w:vAlign w:val="bottom"/>
            <w:hideMark/>
          </w:tcPr>
          <w:p w14:paraId="7BBEA576" w14:textId="124F5A9F" w:rsidR="00B03989" w:rsidRPr="00577ECE" w:rsidRDefault="00B03989" w:rsidP="00B03989">
            <w:r w:rsidRPr="00577ECE">
              <w:rPr>
                <w:color w:val="000000"/>
              </w:rPr>
              <w:t>-0.204</w:t>
            </w:r>
          </w:p>
        </w:tc>
        <w:tc>
          <w:tcPr>
            <w:tcW w:w="1300" w:type="dxa"/>
            <w:noWrap/>
            <w:vAlign w:val="bottom"/>
            <w:hideMark/>
          </w:tcPr>
          <w:p w14:paraId="5BDE8997" w14:textId="7E1C36BA" w:rsidR="00B03989" w:rsidRPr="00577ECE" w:rsidRDefault="00B03989" w:rsidP="00B03989">
            <w:r w:rsidRPr="00577ECE">
              <w:rPr>
                <w:color w:val="000000"/>
              </w:rPr>
              <w:t>0.169</w:t>
            </w:r>
          </w:p>
        </w:tc>
        <w:tc>
          <w:tcPr>
            <w:tcW w:w="1300" w:type="dxa"/>
            <w:noWrap/>
            <w:hideMark/>
          </w:tcPr>
          <w:p w14:paraId="03514B16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7CD51ACE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642D903" w14:textId="77777777" w:rsidR="00B03989" w:rsidRPr="00577ECE" w:rsidRDefault="00B03989" w:rsidP="00B03989">
            <w:r w:rsidRPr="00577ECE"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2D8C3FE7" w14:textId="2B642F37" w:rsidR="00B03989" w:rsidRPr="00577ECE" w:rsidRDefault="00B03989" w:rsidP="00B03989">
            <w:r w:rsidRPr="00577ECE">
              <w:rPr>
                <w:color w:val="000000"/>
              </w:rPr>
              <w:t>-0.114</w:t>
            </w:r>
          </w:p>
        </w:tc>
        <w:tc>
          <w:tcPr>
            <w:tcW w:w="1300" w:type="dxa"/>
            <w:noWrap/>
            <w:vAlign w:val="bottom"/>
            <w:hideMark/>
          </w:tcPr>
          <w:p w14:paraId="787C4566" w14:textId="285A1CFA" w:rsidR="00B03989" w:rsidRPr="00577ECE" w:rsidRDefault="00B03989" w:rsidP="00B03989">
            <w:r w:rsidRPr="00577ECE">
              <w:rPr>
                <w:color w:val="000000"/>
              </w:rPr>
              <w:t>0.116</w:t>
            </w:r>
          </w:p>
        </w:tc>
        <w:tc>
          <w:tcPr>
            <w:tcW w:w="1300" w:type="dxa"/>
            <w:noWrap/>
            <w:vAlign w:val="bottom"/>
            <w:hideMark/>
          </w:tcPr>
          <w:p w14:paraId="527F5B01" w14:textId="0C0164DB" w:rsidR="00B03989" w:rsidRPr="00577ECE" w:rsidRDefault="00B03989" w:rsidP="00B03989">
            <w:r w:rsidRPr="00577ECE">
              <w:rPr>
                <w:color w:val="000000"/>
              </w:rPr>
              <w:t>-0.225</w:t>
            </w:r>
          </w:p>
        </w:tc>
        <w:tc>
          <w:tcPr>
            <w:tcW w:w="1300" w:type="dxa"/>
            <w:noWrap/>
            <w:vAlign w:val="bottom"/>
            <w:hideMark/>
          </w:tcPr>
          <w:p w14:paraId="7AD3266D" w14:textId="4EB0C3E1" w:rsidR="00B03989" w:rsidRPr="00577ECE" w:rsidRDefault="00B03989" w:rsidP="00B03989">
            <w:r w:rsidRPr="00577ECE">
              <w:rPr>
                <w:color w:val="000000"/>
              </w:rPr>
              <w:t>-0.003</w:t>
            </w:r>
          </w:p>
        </w:tc>
        <w:tc>
          <w:tcPr>
            <w:tcW w:w="1300" w:type="dxa"/>
            <w:noWrap/>
            <w:hideMark/>
          </w:tcPr>
          <w:p w14:paraId="1176277A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B03989" w:rsidRPr="00577ECE" w14:paraId="1765C242" w14:textId="77777777" w:rsidTr="00A00E56">
        <w:trPr>
          <w:trHeight w:val="320"/>
        </w:trPr>
        <w:tc>
          <w:tcPr>
            <w:tcW w:w="1763" w:type="dxa"/>
            <w:noWrap/>
          </w:tcPr>
          <w:p w14:paraId="1672467A" w14:textId="77777777" w:rsidR="00B03989" w:rsidRPr="00577ECE" w:rsidRDefault="00B03989" w:rsidP="00B03989">
            <w:r w:rsidRPr="00577ECE">
              <w:t>Intercept</w:t>
            </w:r>
          </w:p>
        </w:tc>
        <w:tc>
          <w:tcPr>
            <w:tcW w:w="1300" w:type="dxa"/>
            <w:noWrap/>
            <w:vAlign w:val="bottom"/>
          </w:tcPr>
          <w:p w14:paraId="390670B1" w14:textId="48E9EB6C" w:rsidR="00B03989" w:rsidRPr="00577ECE" w:rsidRDefault="00B03989" w:rsidP="00B03989">
            <w:r w:rsidRPr="00577ECE">
              <w:rPr>
                <w:color w:val="000000"/>
              </w:rPr>
              <w:t>0.779</w:t>
            </w:r>
          </w:p>
        </w:tc>
        <w:tc>
          <w:tcPr>
            <w:tcW w:w="1300" w:type="dxa"/>
            <w:noWrap/>
            <w:vAlign w:val="bottom"/>
          </w:tcPr>
          <w:p w14:paraId="471DFCE2" w14:textId="0968661B" w:rsidR="00B03989" w:rsidRPr="00577ECE" w:rsidRDefault="00B03989" w:rsidP="00B03989">
            <w:r w:rsidRPr="00577ECE">
              <w:rPr>
                <w:color w:val="000000"/>
              </w:rPr>
              <w:t>0.099</w:t>
            </w:r>
          </w:p>
        </w:tc>
        <w:tc>
          <w:tcPr>
            <w:tcW w:w="1300" w:type="dxa"/>
            <w:noWrap/>
            <w:vAlign w:val="bottom"/>
          </w:tcPr>
          <w:p w14:paraId="647B47FC" w14:textId="7E00CD5A" w:rsidR="00B03989" w:rsidRPr="00577ECE" w:rsidRDefault="00B03989" w:rsidP="00B03989">
            <w:r w:rsidRPr="00577ECE">
              <w:rPr>
                <w:color w:val="000000"/>
              </w:rPr>
              <w:t>0.683</w:t>
            </w:r>
          </w:p>
        </w:tc>
        <w:tc>
          <w:tcPr>
            <w:tcW w:w="1300" w:type="dxa"/>
            <w:noWrap/>
            <w:vAlign w:val="bottom"/>
          </w:tcPr>
          <w:p w14:paraId="68857F3D" w14:textId="5847CBB9" w:rsidR="00B03989" w:rsidRPr="00577ECE" w:rsidRDefault="00B03989" w:rsidP="00B03989">
            <w:r w:rsidRPr="00577ECE">
              <w:rPr>
                <w:color w:val="000000"/>
              </w:rPr>
              <w:t>0.874</w:t>
            </w:r>
          </w:p>
        </w:tc>
        <w:tc>
          <w:tcPr>
            <w:tcW w:w="1300" w:type="dxa"/>
            <w:noWrap/>
          </w:tcPr>
          <w:p w14:paraId="646F2831" w14:textId="77777777" w:rsidR="00B03989" w:rsidRPr="00577ECE" w:rsidRDefault="00B03989" w:rsidP="00B03989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</w:tbl>
    <w:p w14:paraId="35DA2B61" w14:textId="77777777" w:rsidR="00FC7986" w:rsidRPr="00577ECE" w:rsidRDefault="00FC7986" w:rsidP="00FC79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00"/>
        <w:gridCol w:w="1300"/>
        <w:gridCol w:w="1300"/>
        <w:gridCol w:w="1300"/>
        <w:gridCol w:w="1300"/>
      </w:tblGrid>
      <w:tr w:rsidR="00FC7986" w:rsidRPr="00577ECE" w14:paraId="57FEBFB8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0DBEF412" w14:textId="77777777" w:rsidR="00FC7986" w:rsidRPr="00577ECE" w:rsidRDefault="00FC7986" w:rsidP="00A00E56">
            <w:r w:rsidRPr="00577ECE">
              <w:t>AP</w:t>
            </w:r>
          </w:p>
        </w:tc>
        <w:tc>
          <w:tcPr>
            <w:tcW w:w="1300" w:type="dxa"/>
            <w:noWrap/>
            <w:hideMark/>
          </w:tcPr>
          <w:p w14:paraId="71A6031E" w14:textId="77777777" w:rsidR="00FC7986" w:rsidRPr="00577ECE" w:rsidRDefault="00FC7986" w:rsidP="00A00E56">
            <w:r w:rsidRPr="00577ECE">
              <w:t>Effect</w:t>
            </w:r>
          </w:p>
        </w:tc>
        <w:tc>
          <w:tcPr>
            <w:tcW w:w="1300" w:type="dxa"/>
            <w:noWrap/>
            <w:hideMark/>
          </w:tcPr>
          <w:p w14:paraId="08D29907" w14:textId="77777777" w:rsidR="00FC7986" w:rsidRPr="00577ECE" w:rsidRDefault="00FC7986" w:rsidP="00A00E56">
            <w:r w:rsidRPr="00577ECE">
              <w:t>SE</w:t>
            </w:r>
          </w:p>
        </w:tc>
        <w:tc>
          <w:tcPr>
            <w:tcW w:w="1300" w:type="dxa"/>
            <w:noWrap/>
            <w:hideMark/>
          </w:tcPr>
          <w:p w14:paraId="1245503A" w14:textId="77777777" w:rsidR="00FC7986" w:rsidRPr="00577ECE" w:rsidRDefault="00FC7986" w:rsidP="00A00E56">
            <w:r w:rsidRPr="00577ECE">
              <w:t>LCI</w:t>
            </w:r>
          </w:p>
        </w:tc>
        <w:tc>
          <w:tcPr>
            <w:tcW w:w="1300" w:type="dxa"/>
            <w:noWrap/>
            <w:hideMark/>
          </w:tcPr>
          <w:p w14:paraId="08237AC5" w14:textId="77777777" w:rsidR="00FC7986" w:rsidRPr="00577ECE" w:rsidRDefault="00FC7986" w:rsidP="00A00E56">
            <w:r w:rsidRPr="00577ECE">
              <w:t>UCI</w:t>
            </w:r>
          </w:p>
        </w:tc>
        <w:tc>
          <w:tcPr>
            <w:tcW w:w="1300" w:type="dxa"/>
            <w:noWrap/>
            <w:hideMark/>
          </w:tcPr>
          <w:p w14:paraId="542985CC" w14:textId="77777777" w:rsidR="00FC7986" w:rsidRPr="00577ECE" w:rsidRDefault="00FC7986" w:rsidP="00A00E56">
            <w:r w:rsidRPr="00577ECE">
              <w:t>R^2</w:t>
            </w:r>
          </w:p>
        </w:tc>
      </w:tr>
      <w:tr w:rsidR="007C330C" w:rsidRPr="00577ECE" w14:paraId="6BE8A8A4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30DE32A" w14:textId="3796BDEB" w:rsidR="007C330C" w:rsidRPr="00577ECE" w:rsidRDefault="007C330C" w:rsidP="007C330C">
            <w:r>
              <w:t>Alloparent play</w:t>
            </w:r>
          </w:p>
        </w:tc>
        <w:tc>
          <w:tcPr>
            <w:tcW w:w="1300" w:type="dxa"/>
            <w:noWrap/>
            <w:vAlign w:val="bottom"/>
            <w:hideMark/>
          </w:tcPr>
          <w:p w14:paraId="26D09CA0" w14:textId="0A609C6A" w:rsidR="007C330C" w:rsidRPr="00577ECE" w:rsidRDefault="007C330C" w:rsidP="007C330C">
            <w:r w:rsidRPr="00577ECE">
              <w:rPr>
                <w:color w:val="000000"/>
              </w:rPr>
              <w:t>-0.042</w:t>
            </w:r>
          </w:p>
        </w:tc>
        <w:tc>
          <w:tcPr>
            <w:tcW w:w="1300" w:type="dxa"/>
            <w:noWrap/>
            <w:vAlign w:val="bottom"/>
            <w:hideMark/>
          </w:tcPr>
          <w:p w14:paraId="2C155BDA" w14:textId="1079C98F" w:rsidR="007C330C" w:rsidRPr="00577ECE" w:rsidRDefault="007C330C" w:rsidP="007C330C">
            <w:r w:rsidRPr="00577ECE">
              <w:rPr>
                <w:color w:val="000000"/>
              </w:rPr>
              <w:t>0.091</w:t>
            </w:r>
          </w:p>
        </w:tc>
        <w:tc>
          <w:tcPr>
            <w:tcW w:w="1300" w:type="dxa"/>
            <w:noWrap/>
            <w:vAlign w:val="bottom"/>
            <w:hideMark/>
          </w:tcPr>
          <w:p w14:paraId="4A7176BD" w14:textId="5639631B" w:rsidR="007C330C" w:rsidRPr="00577ECE" w:rsidRDefault="007C330C" w:rsidP="007C330C">
            <w:r w:rsidRPr="00577ECE">
              <w:rPr>
                <w:color w:val="000000"/>
              </w:rPr>
              <w:t>-0.130</w:t>
            </w:r>
          </w:p>
        </w:tc>
        <w:tc>
          <w:tcPr>
            <w:tcW w:w="1300" w:type="dxa"/>
            <w:noWrap/>
            <w:vAlign w:val="bottom"/>
            <w:hideMark/>
          </w:tcPr>
          <w:p w14:paraId="7DE50181" w14:textId="63329E08" w:rsidR="007C330C" w:rsidRPr="00577ECE" w:rsidRDefault="007C330C" w:rsidP="007C330C">
            <w:r w:rsidRPr="00577ECE">
              <w:rPr>
                <w:color w:val="000000"/>
              </w:rPr>
              <w:t>0.045</w:t>
            </w:r>
          </w:p>
        </w:tc>
        <w:tc>
          <w:tcPr>
            <w:tcW w:w="1300" w:type="dxa"/>
            <w:noWrap/>
            <w:hideMark/>
          </w:tcPr>
          <w:p w14:paraId="5577B1B1" w14:textId="23A6CED6" w:rsidR="007C330C" w:rsidRPr="00577ECE" w:rsidRDefault="007C330C" w:rsidP="007C330C">
            <w:pPr>
              <w:rPr>
                <w:color w:val="000000"/>
              </w:rPr>
            </w:pPr>
            <w:r w:rsidRPr="00577ECE">
              <w:rPr>
                <w:color w:val="000000"/>
              </w:rPr>
              <w:t>0.331</w:t>
            </w:r>
          </w:p>
        </w:tc>
      </w:tr>
      <w:tr w:rsidR="007C330C" w:rsidRPr="00577ECE" w14:paraId="50947BC9" w14:textId="77777777" w:rsidTr="00A00E56">
        <w:trPr>
          <w:trHeight w:val="320"/>
        </w:trPr>
        <w:tc>
          <w:tcPr>
            <w:tcW w:w="1763" w:type="dxa"/>
            <w:noWrap/>
          </w:tcPr>
          <w:p w14:paraId="579A9782" w14:textId="0C45A5B6" w:rsidR="007C330C" w:rsidRPr="00577ECE" w:rsidRDefault="007C330C" w:rsidP="007C330C">
            <w:r>
              <w:t>Father</w:t>
            </w:r>
            <w:r w:rsidRPr="00577ECE">
              <w:t xml:space="preserve"> play</w:t>
            </w:r>
          </w:p>
        </w:tc>
        <w:tc>
          <w:tcPr>
            <w:tcW w:w="1300" w:type="dxa"/>
            <w:noWrap/>
            <w:vAlign w:val="bottom"/>
          </w:tcPr>
          <w:p w14:paraId="60B340D9" w14:textId="2B107CCC" w:rsidR="007C330C" w:rsidRPr="00577ECE" w:rsidRDefault="007C330C" w:rsidP="007C330C">
            <w:r w:rsidRPr="00577ECE">
              <w:rPr>
                <w:color w:val="000000"/>
              </w:rPr>
              <w:t>0.490</w:t>
            </w:r>
          </w:p>
        </w:tc>
        <w:tc>
          <w:tcPr>
            <w:tcW w:w="1300" w:type="dxa"/>
            <w:noWrap/>
            <w:vAlign w:val="bottom"/>
          </w:tcPr>
          <w:p w14:paraId="57CBB0E1" w14:textId="6A7C00C7" w:rsidR="007C330C" w:rsidRPr="00577ECE" w:rsidRDefault="007C330C" w:rsidP="007C330C">
            <w:r w:rsidRPr="00577ECE">
              <w:rPr>
                <w:color w:val="000000"/>
              </w:rPr>
              <w:t>0.085</w:t>
            </w:r>
          </w:p>
        </w:tc>
        <w:tc>
          <w:tcPr>
            <w:tcW w:w="1300" w:type="dxa"/>
            <w:noWrap/>
            <w:vAlign w:val="bottom"/>
          </w:tcPr>
          <w:p w14:paraId="3C4D7EBB" w14:textId="77569BEF" w:rsidR="007C330C" w:rsidRPr="00577ECE" w:rsidRDefault="007C330C" w:rsidP="007C330C">
            <w:r w:rsidRPr="00577ECE">
              <w:rPr>
                <w:color w:val="000000"/>
              </w:rPr>
              <w:t>0.409</w:t>
            </w:r>
          </w:p>
        </w:tc>
        <w:tc>
          <w:tcPr>
            <w:tcW w:w="1300" w:type="dxa"/>
            <w:noWrap/>
            <w:vAlign w:val="bottom"/>
          </w:tcPr>
          <w:p w14:paraId="0403A15B" w14:textId="00FF9829" w:rsidR="007C330C" w:rsidRPr="00577ECE" w:rsidRDefault="007C330C" w:rsidP="007C330C">
            <w:r w:rsidRPr="00577ECE">
              <w:rPr>
                <w:color w:val="000000"/>
              </w:rPr>
              <w:t>0.571</w:t>
            </w:r>
          </w:p>
        </w:tc>
        <w:tc>
          <w:tcPr>
            <w:tcW w:w="1300" w:type="dxa"/>
            <w:noWrap/>
          </w:tcPr>
          <w:p w14:paraId="1A51D63C" w14:textId="02767A80" w:rsidR="007C330C" w:rsidRPr="00577ECE" w:rsidRDefault="007C330C" w:rsidP="007C330C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577ECE" w:rsidRPr="00577ECE" w14:paraId="14ADB64F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B5DAC80" w14:textId="77777777" w:rsidR="00577ECE" w:rsidRPr="00577ECE" w:rsidRDefault="00577ECE" w:rsidP="00577ECE">
            <w:r w:rsidRPr="00577ECE">
              <w:t>Infant age</w:t>
            </w:r>
          </w:p>
        </w:tc>
        <w:tc>
          <w:tcPr>
            <w:tcW w:w="1300" w:type="dxa"/>
            <w:noWrap/>
            <w:vAlign w:val="bottom"/>
            <w:hideMark/>
          </w:tcPr>
          <w:p w14:paraId="03AFAC94" w14:textId="1EED1514" w:rsidR="00577ECE" w:rsidRPr="00577ECE" w:rsidRDefault="00577ECE" w:rsidP="00577ECE">
            <w:r w:rsidRPr="00577ECE">
              <w:rPr>
                <w:color w:val="000000"/>
              </w:rPr>
              <w:t>-0.003</w:t>
            </w:r>
          </w:p>
        </w:tc>
        <w:tc>
          <w:tcPr>
            <w:tcW w:w="1300" w:type="dxa"/>
            <w:noWrap/>
            <w:vAlign w:val="bottom"/>
            <w:hideMark/>
          </w:tcPr>
          <w:p w14:paraId="057C69D5" w14:textId="41AA1DC8" w:rsidR="00577ECE" w:rsidRPr="00577ECE" w:rsidRDefault="00577ECE" w:rsidP="00577ECE">
            <w:r w:rsidRPr="00577ECE">
              <w:rPr>
                <w:color w:val="000000"/>
              </w:rPr>
              <w:t>0.001</w:t>
            </w:r>
          </w:p>
        </w:tc>
        <w:tc>
          <w:tcPr>
            <w:tcW w:w="1300" w:type="dxa"/>
            <w:noWrap/>
            <w:vAlign w:val="bottom"/>
            <w:hideMark/>
          </w:tcPr>
          <w:p w14:paraId="10F4CF79" w14:textId="1AA38D8A" w:rsidR="00577ECE" w:rsidRPr="00577ECE" w:rsidRDefault="00577ECE" w:rsidP="00577ECE">
            <w:r w:rsidRPr="00577ECE">
              <w:rPr>
                <w:color w:val="000000"/>
              </w:rPr>
              <w:t>-0.004</w:t>
            </w:r>
          </w:p>
        </w:tc>
        <w:tc>
          <w:tcPr>
            <w:tcW w:w="1300" w:type="dxa"/>
            <w:noWrap/>
            <w:vAlign w:val="bottom"/>
            <w:hideMark/>
          </w:tcPr>
          <w:p w14:paraId="1AC80630" w14:textId="4A07437F" w:rsidR="00577ECE" w:rsidRPr="00577ECE" w:rsidRDefault="00577ECE" w:rsidP="00577ECE">
            <w:r w:rsidRPr="00577ECE">
              <w:rPr>
                <w:color w:val="000000"/>
              </w:rPr>
              <w:t>-0.003</w:t>
            </w:r>
          </w:p>
        </w:tc>
        <w:tc>
          <w:tcPr>
            <w:tcW w:w="1300" w:type="dxa"/>
            <w:noWrap/>
            <w:hideMark/>
          </w:tcPr>
          <w:p w14:paraId="06A21FE1" w14:textId="77777777" w:rsidR="00577ECE" w:rsidRPr="00577ECE" w:rsidRDefault="00577ECE" w:rsidP="00577ECE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577ECE" w:rsidRPr="00577ECE" w14:paraId="2855CEA8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6737B7AF" w14:textId="77777777" w:rsidR="00577ECE" w:rsidRPr="00577ECE" w:rsidRDefault="00577ECE" w:rsidP="00577ECE">
            <w:r w:rsidRPr="00577ECE">
              <w:t>Recent bath</w:t>
            </w:r>
          </w:p>
        </w:tc>
        <w:tc>
          <w:tcPr>
            <w:tcW w:w="1300" w:type="dxa"/>
            <w:noWrap/>
            <w:vAlign w:val="bottom"/>
            <w:hideMark/>
          </w:tcPr>
          <w:p w14:paraId="5F8E9D3F" w14:textId="28A2B427" w:rsidR="00577ECE" w:rsidRPr="00577ECE" w:rsidRDefault="00577ECE" w:rsidP="00577ECE">
            <w:r w:rsidRPr="00577ECE">
              <w:rPr>
                <w:color w:val="000000"/>
              </w:rPr>
              <w:t>0.178</w:t>
            </w:r>
          </w:p>
        </w:tc>
        <w:tc>
          <w:tcPr>
            <w:tcW w:w="1300" w:type="dxa"/>
            <w:noWrap/>
            <w:vAlign w:val="bottom"/>
            <w:hideMark/>
          </w:tcPr>
          <w:p w14:paraId="7D337092" w14:textId="05F909AB" w:rsidR="00577ECE" w:rsidRPr="00577ECE" w:rsidRDefault="00577ECE" w:rsidP="00577ECE">
            <w:r w:rsidRPr="00577ECE">
              <w:rPr>
                <w:color w:val="000000"/>
              </w:rPr>
              <w:t>0.169</w:t>
            </w:r>
          </w:p>
        </w:tc>
        <w:tc>
          <w:tcPr>
            <w:tcW w:w="1300" w:type="dxa"/>
            <w:noWrap/>
            <w:vAlign w:val="bottom"/>
            <w:hideMark/>
          </w:tcPr>
          <w:p w14:paraId="39728674" w14:textId="692D92AB" w:rsidR="00577ECE" w:rsidRPr="00577ECE" w:rsidRDefault="00577ECE" w:rsidP="00577ECE">
            <w:r w:rsidRPr="00577ECE">
              <w:rPr>
                <w:color w:val="000000"/>
              </w:rPr>
              <w:t>0.016</w:t>
            </w:r>
          </w:p>
        </w:tc>
        <w:tc>
          <w:tcPr>
            <w:tcW w:w="1300" w:type="dxa"/>
            <w:noWrap/>
            <w:vAlign w:val="bottom"/>
            <w:hideMark/>
          </w:tcPr>
          <w:p w14:paraId="799CDBE4" w14:textId="5A14539A" w:rsidR="00577ECE" w:rsidRPr="00577ECE" w:rsidRDefault="00577ECE" w:rsidP="00577ECE">
            <w:r w:rsidRPr="00577ECE">
              <w:rPr>
                <w:color w:val="000000"/>
              </w:rPr>
              <w:t>0.340</w:t>
            </w:r>
          </w:p>
        </w:tc>
        <w:tc>
          <w:tcPr>
            <w:tcW w:w="1300" w:type="dxa"/>
            <w:noWrap/>
            <w:hideMark/>
          </w:tcPr>
          <w:p w14:paraId="11ACAC2C" w14:textId="77777777" w:rsidR="00577ECE" w:rsidRPr="00577ECE" w:rsidRDefault="00577ECE" w:rsidP="00577ECE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577ECE" w:rsidRPr="00577ECE" w14:paraId="6F08A412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EE5BF1F" w14:textId="77777777" w:rsidR="00577ECE" w:rsidRPr="00577ECE" w:rsidRDefault="00577ECE" w:rsidP="00577ECE">
            <w:r w:rsidRPr="00577ECE">
              <w:t>C-section birth</w:t>
            </w:r>
          </w:p>
        </w:tc>
        <w:tc>
          <w:tcPr>
            <w:tcW w:w="1300" w:type="dxa"/>
            <w:noWrap/>
            <w:vAlign w:val="bottom"/>
            <w:hideMark/>
          </w:tcPr>
          <w:p w14:paraId="4EE1FC06" w14:textId="752C2E7B" w:rsidR="00577ECE" w:rsidRPr="00577ECE" w:rsidRDefault="00577ECE" w:rsidP="00577ECE">
            <w:r w:rsidRPr="00577ECE">
              <w:rPr>
                <w:color w:val="000000"/>
              </w:rPr>
              <w:t>0.588</w:t>
            </w:r>
          </w:p>
        </w:tc>
        <w:tc>
          <w:tcPr>
            <w:tcW w:w="1300" w:type="dxa"/>
            <w:noWrap/>
            <w:vAlign w:val="bottom"/>
            <w:hideMark/>
          </w:tcPr>
          <w:p w14:paraId="4E8E6472" w14:textId="0E9CB556" w:rsidR="00577ECE" w:rsidRPr="00577ECE" w:rsidRDefault="00577ECE" w:rsidP="00577ECE">
            <w:r w:rsidRPr="00577ECE">
              <w:rPr>
                <w:color w:val="000000"/>
              </w:rPr>
              <w:t>0.190</w:t>
            </w:r>
          </w:p>
        </w:tc>
        <w:tc>
          <w:tcPr>
            <w:tcW w:w="1300" w:type="dxa"/>
            <w:noWrap/>
            <w:vAlign w:val="bottom"/>
            <w:hideMark/>
          </w:tcPr>
          <w:p w14:paraId="47B04354" w14:textId="77BBC47C" w:rsidR="00577ECE" w:rsidRPr="00577ECE" w:rsidRDefault="00577ECE" w:rsidP="00577ECE">
            <w:r w:rsidRPr="00577ECE">
              <w:rPr>
                <w:color w:val="000000"/>
              </w:rPr>
              <w:t>0.406</w:t>
            </w:r>
          </w:p>
        </w:tc>
        <w:tc>
          <w:tcPr>
            <w:tcW w:w="1300" w:type="dxa"/>
            <w:noWrap/>
            <w:vAlign w:val="bottom"/>
            <w:hideMark/>
          </w:tcPr>
          <w:p w14:paraId="5013C628" w14:textId="01252CBA" w:rsidR="00577ECE" w:rsidRPr="00577ECE" w:rsidRDefault="00577ECE" w:rsidP="00577ECE">
            <w:r w:rsidRPr="00577ECE">
              <w:rPr>
                <w:color w:val="000000"/>
              </w:rPr>
              <w:t>0.771</w:t>
            </w:r>
          </w:p>
        </w:tc>
        <w:tc>
          <w:tcPr>
            <w:tcW w:w="1300" w:type="dxa"/>
            <w:noWrap/>
            <w:hideMark/>
          </w:tcPr>
          <w:p w14:paraId="21A5C1CD" w14:textId="77777777" w:rsidR="00577ECE" w:rsidRPr="00577ECE" w:rsidRDefault="00577ECE" w:rsidP="00577ECE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577ECE" w:rsidRPr="00577ECE" w14:paraId="2090EC81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398B3522" w14:textId="448B08F5" w:rsidR="00577ECE" w:rsidRPr="00577ECE" w:rsidRDefault="00577ECE" w:rsidP="00577ECE">
            <w:r w:rsidRPr="00577ECE">
              <w:t xml:space="preserve">No </w:t>
            </w:r>
            <w:r w:rsidR="00984255">
              <w:t>breastfeeding</w:t>
            </w:r>
          </w:p>
        </w:tc>
        <w:tc>
          <w:tcPr>
            <w:tcW w:w="1300" w:type="dxa"/>
            <w:noWrap/>
            <w:vAlign w:val="bottom"/>
            <w:hideMark/>
          </w:tcPr>
          <w:p w14:paraId="2C823717" w14:textId="29359D73" w:rsidR="00577ECE" w:rsidRPr="00577ECE" w:rsidRDefault="00577ECE" w:rsidP="00577ECE">
            <w:r w:rsidRPr="00577ECE">
              <w:rPr>
                <w:color w:val="000000"/>
              </w:rPr>
              <w:t>-0.105</w:t>
            </w:r>
          </w:p>
        </w:tc>
        <w:tc>
          <w:tcPr>
            <w:tcW w:w="1300" w:type="dxa"/>
            <w:noWrap/>
            <w:vAlign w:val="bottom"/>
            <w:hideMark/>
          </w:tcPr>
          <w:p w14:paraId="1A8829C0" w14:textId="7CE58F84" w:rsidR="00577ECE" w:rsidRPr="00577ECE" w:rsidRDefault="00577ECE" w:rsidP="00577ECE">
            <w:r w:rsidRPr="00577ECE">
              <w:rPr>
                <w:color w:val="000000"/>
              </w:rPr>
              <w:t>0.167</w:t>
            </w:r>
          </w:p>
        </w:tc>
        <w:tc>
          <w:tcPr>
            <w:tcW w:w="1300" w:type="dxa"/>
            <w:noWrap/>
            <w:vAlign w:val="bottom"/>
            <w:hideMark/>
          </w:tcPr>
          <w:p w14:paraId="74B66DA8" w14:textId="0C5B3356" w:rsidR="00577ECE" w:rsidRPr="00577ECE" w:rsidRDefault="00577ECE" w:rsidP="00577ECE">
            <w:r w:rsidRPr="00577ECE">
              <w:rPr>
                <w:color w:val="000000"/>
              </w:rPr>
              <w:t>-0.265</w:t>
            </w:r>
          </w:p>
        </w:tc>
        <w:tc>
          <w:tcPr>
            <w:tcW w:w="1300" w:type="dxa"/>
            <w:noWrap/>
            <w:vAlign w:val="bottom"/>
            <w:hideMark/>
          </w:tcPr>
          <w:p w14:paraId="1599CE1B" w14:textId="55FF81BF" w:rsidR="00577ECE" w:rsidRPr="00577ECE" w:rsidRDefault="00577ECE" w:rsidP="00577ECE">
            <w:r w:rsidRPr="00577ECE">
              <w:rPr>
                <w:color w:val="000000"/>
              </w:rPr>
              <w:t>0.055</w:t>
            </w:r>
          </w:p>
        </w:tc>
        <w:tc>
          <w:tcPr>
            <w:tcW w:w="1300" w:type="dxa"/>
            <w:noWrap/>
            <w:hideMark/>
          </w:tcPr>
          <w:p w14:paraId="48848FE4" w14:textId="77777777" w:rsidR="00577ECE" w:rsidRPr="00577ECE" w:rsidRDefault="00577ECE" w:rsidP="00577ECE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577ECE" w:rsidRPr="00577ECE" w14:paraId="272F7D2D" w14:textId="77777777" w:rsidTr="00A00E56">
        <w:trPr>
          <w:trHeight w:val="320"/>
        </w:trPr>
        <w:tc>
          <w:tcPr>
            <w:tcW w:w="1763" w:type="dxa"/>
            <w:noWrap/>
            <w:hideMark/>
          </w:tcPr>
          <w:p w14:paraId="72CDE00F" w14:textId="77777777" w:rsidR="00577ECE" w:rsidRPr="00577ECE" w:rsidRDefault="00577ECE" w:rsidP="00577ECE">
            <w:r w:rsidRPr="00577ECE">
              <w:lastRenderedPageBreak/>
              <w:t>Pets</w:t>
            </w:r>
          </w:p>
        </w:tc>
        <w:tc>
          <w:tcPr>
            <w:tcW w:w="1300" w:type="dxa"/>
            <w:noWrap/>
            <w:vAlign w:val="bottom"/>
            <w:hideMark/>
          </w:tcPr>
          <w:p w14:paraId="5F199F6D" w14:textId="092F12A6" w:rsidR="00577ECE" w:rsidRPr="00577ECE" w:rsidRDefault="00577ECE" w:rsidP="00577ECE">
            <w:r w:rsidRPr="00577ECE">
              <w:rPr>
                <w:color w:val="000000"/>
              </w:rPr>
              <w:t>0.508</w:t>
            </w:r>
          </w:p>
        </w:tc>
        <w:tc>
          <w:tcPr>
            <w:tcW w:w="1300" w:type="dxa"/>
            <w:noWrap/>
            <w:vAlign w:val="bottom"/>
            <w:hideMark/>
          </w:tcPr>
          <w:p w14:paraId="7505FBBA" w14:textId="717D60D5" w:rsidR="00577ECE" w:rsidRPr="00577ECE" w:rsidRDefault="00577ECE" w:rsidP="00577ECE">
            <w:r w:rsidRPr="00577ECE">
              <w:rPr>
                <w:color w:val="000000"/>
              </w:rPr>
              <w:t>0.098</w:t>
            </w:r>
          </w:p>
        </w:tc>
        <w:tc>
          <w:tcPr>
            <w:tcW w:w="1300" w:type="dxa"/>
            <w:noWrap/>
            <w:vAlign w:val="bottom"/>
            <w:hideMark/>
          </w:tcPr>
          <w:p w14:paraId="0196F454" w14:textId="6E84BD72" w:rsidR="00577ECE" w:rsidRPr="00577ECE" w:rsidRDefault="00577ECE" w:rsidP="00577ECE">
            <w:r w:rsidRPr="00577ECE">
              <w:rPr>
                <w:color w:val="000000"/>
              </w:rPr>
              <w:t>0.413</w:t>
            </w:r>
          </w:p>
        </w:tc>
        <w:tc>
          <w:tcPr>
            <w:tcW w:w="1300" w:type="dxa"/>
            <w:noWrap/>
            <w:vAlign w:val="bottom"/>
            <w:hideMark/>
          </w:tcPr>
          <w:p w14:paraId="1727E168" w14:textId="328A60D2" w:rsidR="00577ECE" w:rsidRPr="00577ECE" w:rsidRDefault="00577ECE" w:rsidP="00577ECE">
            <w:r w:rsidRPr="00577ECE">
              <w:rPr>
                <w:color w:val="000000"/>
              </w:rPr>
              <w:t>0.602</w:t>
            </w:r>
          </w:p>
        </w:tc>
        <w:tc>
          <w:tcPr>
            <w:tcW w:w="1300" w:type="dxa"/>
            <w:noWrap/>
            <w:hideMark/>
          </w:tcPr>
          <w:p w14:paraId="6FFF10AC" w14:textId="77777777" w:rsidR="00577ECE" w:rsidRPr="00577ECE" w:rsidRDefault="00577ECE" w:rsidP="00577ECE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  <w:tr w:rsidR="00577ECE" w:rsidRPr="00577ECE" w14:paraId="6DE9CA09" w14:textId="77777777" w:rsidTr="00A00E56">
        <w:trPr>
          <w:trHeight w:val="320"/>
        </w:trPr>
        <w:tc>
          <w:tcPr>
            <w:tcW w:w="1763" w:type="dxa"/>
            <w:noWrap/>
          </w:tcPr>
          <w:p w14:paraId="63E1EBC1" w14:textId="77777777" w:rsidR="00577ECE" w:rsidRPr="00577ECE" w:rsidRDefault="00577ECE" w:rsidP="00577ECE">
            <w:r w:rsidRPr="00577ECE">
              <w:t>Intercept</w:t>
            </w:r>
          </w:p>
        </w:tc>
        <w:tc>
          <w:tcPr>
            <w:tcW w:w="1300" w:type="dxa"/>
            <w:noWrap/>
            <w:vAlign w:val="bottom"/>
          </w:tcPr>
          <w:p w14:paraId="6D1E4518" w14:textId="5C6BC118" w:rsidR="00577ECE" w:rsidRPr="00577ECE" w:rsidRDefault="00577ECE" w:rsidP="00577ECE">
            <w:r w:rsidRPr="00577ECE">
              <w:rPr>
                <w:color w:val="000000"/>
              </w:rPr>
              <w:t>0.753</w:t>
            </w:r>
          </w:p>
        </w:tc>
        <w:tc>
          <w:tcPr>
            <w:tcW w:w="1300" w:type="dxa"/>
            <w:noWrap/>
            <w:vAlign w:val="bottom"/>
          </w:tcPr>
          <w:p w14:paraId="3D4D9ED5" w14:textId="7FEB1DED" w:rsidR="00577ECE" w:rsidRPr="00577ECE" w:rsidRDefault="00577ECE" w:rsidP="00577ECE">
            <w:r w:rsidRPr="00577ECE">
              <w:rPr>
                <w:color w:val="000000"/>
              </w:rPr>
              <w:t>0.082</w:t>
            </w:r>
          </w:p>
        </w:tc>
        <w:tc>
          <w:tcPr>
            <w:tcW w:w="1300" w:type="dxa"/>
            <w:noWrap/>
            <w:vAlign w:val="bottom"/>
          </w:tcPr>
          <w:p w14:paraId="65D3279F" w14:textId="552DE1E9" w:rsidR="00577ECE" w:rsidRPr="00577ECE" w:rsidRDefault="00577ECE" w:rsidP="00577ECE">
            <w:r w:rsidRPr="00577ECE">
              <w:rPr>
                <w:color w:val="000000"/>
              </w:rPr>
              <w:t>0.674</w:t>
            </w:r>
          </w:p>
        </w:tc>
        <w:tc>
          <w:tcPr>
            <w:tcW w:w="1300" w:type="dxa"/>
            <w:noWrap/>
            <w:vAlign w:val="bottom"/>
          </w:tcPr>
          <w:p w14:paraId="70A3DB38" w14:textId="3271FB2F" w:rsidR="00577ECE" w:rsidRPr="00577ECE" w:rsidRDefault="00577ECE" w:rsidP="00577ECE">
            <w:r w:rsidRPr="00577ECE">
              <w:rPr>
                <w:color w:val="000000"/>
              </w:rPr>
              <w:t>0.832</w:t>
            </w:r>
          </w:p>
        </w:tc>
        <w:tc>
          <w:tcPr>
            <w:tcW w:w="1300" w:type="dxa"/>
            <w:noWrap/>
          </w:tcPr>
          <w:p w14:paraId="591DF917" w14:textId="77777777" w:rsidR="00577ECE" w:rsidRPr="00577ECE" w:rsidRDefault="00577ECE" w:rsidP="00577ECE">
            <w:pPr>
              <w:jc w:val="center"/>
            </w:pPr>
            <w:r w:rsidRPr="00577ECE">
              <w:rPr>
                <w:color w:val="000000"/>
              </w:rPr>
              <w:t>--</w:t>
            </w:r>
          </w:p>
        </w:tc>
      </w:tr>
    </w:tbl>
    <w:p w14:paraId="2B5CB50D" w14:textId="77777777" w:rsidR="00710E48" w:rsidRPr="00F72AA7" w:rsidRDefault="00710E48"/>
    <w:sectPr w:rsidR="00710E48" w:rsidRPr="00F72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FB6973"/>
    <w:multiLevelType w:val="multilevel"/>
    <w:tmpl w:val="7D2682C4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998726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6B0"/>
    <w:rsid w:val="00173666"/>
    <w:rsid w:val="0018710E"/>
    <w:rsid w:val="001B119E"/>
    <w:rsid w:val="002033BB"/>
    <w:rsid w:val="002B642F"/>
    <w:rsid w:val="003062F8"/>
    <w:rsid w:val="0031559E"/>
    <w:rsid w:val="00327BC8"/>
    <w:rsid w:val="003B179D"/>
    <w:rsid w:val="00403F12"/>
    <w:rsid w:val="0041125E"/>
    <w:rsid w:val="004372BD"/>
    <w:rsid w:val="00477942"/>
    <w:rsid w:val="00564B5A"/>
    <w:rsid w:val="00577ECE"/>
    <w:rsid w:val="005D1274"/>
    <w:rsid w:val="00605CC9"/>
    <w:rsid w:val="00634827"/>
    <w:rsid w:val="00694657"/>
    <w:rsid w:val="00710E48"/>
    <w:rsid w:val="007C330C"/>
    <w:rsid w:val="0084077A"/>
    <w:rsid w:val="009326C6"/>
    <w:rsid w:val="009659E0"/>
    <w:rsid w:val="00976D0C"/>
    <w:rsid w:val="00984255"/>
    <w:rsid w:val="00A07BE2"/>
    <w:rsid w:val="00A759A5"/>
    <w:rsid w:val="00A75A8D"/>
    <w:rsid w:val="00AF7A98"/>
    <w:rsid w:val="00B03989"/>
    <w:rsid w:val="00B96FBD"/>
    <w:rsid w:val="00CC5A5D"/>
    <w:rsid w:val="00CD78BF"/>
    <w:rsid w:val="00D701EC"/>
    <w:rsid w:val="00DA06B0"/>
    <w:rsid w:val="00DF2EBA"/>
    <w:rsid w:val="00EC37C8"/>
    <w:rsid w:val="00EE4833"/>
    <w:rsid w:val="00F65595"/>
    <w:rsid w:val="00F72AA7"/>
    <w:rsid w:val="00F81C3F"/>
    <w:rsid w:val="00FC142A"/>
    <w:rsid w:val="00FC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326B0"/>
  <w15:chartTrackingRefBased/>
  <w15:docId w15:val="{7D9E3111-5F5A-3A4B-A874-10FC24308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2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A8D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741</Words>
  <Characters>4226</Characters>
  <Application>Microsoft Office Word</Application>
  <DocSecurity>0</DocSecurity>
  <Lines>35</Lines>
  <Paragraphs>9</Paragraphs>
  <ScaleCrop>false</ScaleCrop>
  <Company/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rbara Manus</dc:creator>
  <cp:keywords/>
  <dc:description/>
  <cp:lastModifiedBy>Melissa Manus</cp:lastModifiedBy>
  <cp:revision>43</cp:revision>
  <dcterms:created xsi:type="dcterms:W3CDTF">2022-11-15T16:13:00Z</dcterms:created>
  <dcterms:modified xsi:type="dcterms:W3CDTF">2023-06-27T15:50:00Z</dcterms:modified>
</cp:coreProperties>
</file>